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bCs/>
          <w:szCs w:val="21"/>
          <w:shd w:val="clear" w:color="auto" w:fill="FFFFFF"/>
        </w:rPr>
      </w:pPr>
      <w:r>
        <w:rPr>
          <w:rFonts w:ascii="Times New Roman" w:hAnsi="Times New Roman" w:cs="Times New Roman"/>
          <w:b/>
          <w:bCs/>
          <w:szCs w:val="21"/>
          <w:shd w:val="clear" w:color="auto" w:fill="FFFFFF"/>
        </w:rPr>
        <w:t>Supplementary</w:t>
      </w:r>
    </w:p>
    <w:p>
      <w:pPr>
        <w:spacing w:line="480" w:lineRule="auto"/>
        <w:jc w:val="center"/>
        <w:rPr>
          <w:rFonts w:ascii="Times New Roman" w:hAnsi="Times New Roman" w:cs="Times New Roman"/>
          <w:szCs w:val="21"/>
          <w:shd w:val="clear" w:color="auto" w:fill="FFFFFF"/>
        </w:rPr>
      </w:pPr>
    </w:p>
    <w:p>
      <w:pPr>
        <w:numPr>
          <w:ilvl w:val="0"/>
          <w:numId w:val="1"/>
        </w:numPr>
        <w:spacing w:line="480" w:lineRule="auto"/>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Supplemental Experimental Procedure</w:t>
      </w:r>
    </w:p>
    <w:p>
      <w:pPr>
        <w:pStyle w:val="7"/>
        <w:widowControl/>
        <w:numPr>
          <w:ilvl w:val="0"/>
          <w:numId w:val="2"/>
        </w:numPr>
        <w:spacing w:after="192" w:line="480" w:lineRule="auto"/>
        <w:ind w:left="845"/>
        <w:rPr>
          <w:rFonts w:ascii="Times New Roman" w:hAnsi="Times New Roman"/>
          <w:b/>
          <w:bCs/>
          <w:sz w:val="21"/>
          <w:szCs w:val="21"/>
        </w:rPr>
      </w:pPr>
      <w:r>
        <w:rPr>
          <w:rFonts w:hint="eastAsia" w:ascii="Times New Roman" w:hAnsi="Times New Roman"/>
          <w:b/>
          <w:bCs/>
          <w:sz w:val="21"/>
          <w:szCs w:val="21"/>
          <w:lang w:val="en-US" w:eastAsia="zh-CN"/>
        </w:rPr>
        <w:t xml:space="preserve"> </w:t>
      </w:r>
      <w:r>
        <w:rPr>
          <w:rFonts w:ascii="Times New Roman" w:hAnsi="Times New Roman"/>
          <w:b/>
          <w:bCs/>
          <w:sz w:val="21"/>
          <w:szCs w:val="21"/>
        </w:rPr>
        <w:t>Participants</w:t>
      </w:r>
    </w:p>
    <w:p>
      <w:pPr>
        <w:numPr>
          <w:ilvl w:val="0"/>
          <w:numId w:val="2"/>
        </w:numPr>
        <w:spacing w:line="480" w:lineRule="auto"/>
        <w:ind w:left="845"/>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Assessment</w:t>
      </w:r>
    </w:p>
    <w:p>
      <w:pPr>
        <w:widowControl/>
        <w:numPr>
          <w:ilvl w:val="0"/>
          <w:numId w:val="2"/>
        </w:numPr>
        <w:spacing w:line="480" w:lineRule="auto"/>
        <w:ind w:left="845"/>
        <w:rPr>
          <w:rFonts w:ascii="Times New Roman" w:hAnsi="Times New Roman" w:cs="Times New Roman"/>
          <w:b/>
          <w:bCs/>
          <w:szCs w:val="21"/>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rPr>
        <w:t xml:space="preserve">Resting-state </w:t>
      </w:r>
      <w:r>
        <w:rPr>
          <w:rFonts w:ascii="Times New Roman" w:hAnsi="Times New Roman" w:cs="Times New Roman"/>
          <w:b/>
          <w:bCs/>
          <w:szCs w:val="21"/>
          <w:lang w:val="en-GB"/>
        </w:rPr>
        <w:t xml:space="preserve">fMRI </w:t>
      </w:r>
      <w:r>
        <w:rPr>
          <w:rFonts w:ascii="Times New Roman" w:hAnsi="Times New Roman" w:cs="Times New Roman"/>
          <w:b/>
          <w:bCs/>
          <w:szCs w:val="21"/>
        </w:rPr>
        <w:t xml:space="preserve">Data </w:t>
      </w:r>
      <w:r>
        <w:rPr>
          <w:rFonts w:ascii="Times New Roman" w:hAnsi="Times New Roman" w:cs="Times New Roman"/>
          <w:b/>
          <w:bCs/>
          <w:szCs w:val="21"/>
          <w:lang w:val="en-GB"/>
        </w:rPr>
        <w:t>Acquisition</w:t>
      </w:r>
    </w:p>
    <w:p>
      <w:pPr>
        <w:widowControl/>
        <w:numPr>
          <w:ilvl w:val="0"/>
          <w:numId w:val="2"/>
        </w:numPr>
        <w:spacing w:line="480" w:lineRule="auto"/>
        <w:ind w:left="845"/>
        <w:jc w:val="left"/>
        <w:rPr>
          <w:rFonts w:ascii="Times New Roman" w:hAnsi="Times New Roman" w:cs="Times New Roman"/>
          <w:b/>
          <w:bCs/>
          <w:szCs w:val="21"/>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lang w:val="en-GB"/>
        </w:rPr>
        <w:t>Pre</w:t>
      </w:r>
      <w:r>
        <w:rPr>
          <w:rFonts w:ascii="Times New Roman" w:hAnsi="Times New Roman" w:cs="Times New Roman"/>
          <w:b/>
          <w:bCs/>
          <w:szCs w:val="21"/>
        </w:rPr>
        <w:t>-</w:t>
      </w:r>
      <w:r>
        <w:rPr>
          <w:rFonts w:ascii="Times New Roman" w:hAnsi="Times New Roman" w:cs="Times New Roman"/>
          <w:b/>
          <w:bCs/>
          <w:szCs w:val="21"/>
          <w:lang w:val="en-GB"/>
        </w:rPr>
        <w:t>processing</w:t>
      </w:r>
      <w:r>
        <w:rPr>
          <w:rFonts w:ascii="Times New Roman" w:hAnsi="Times New Roman" w:cs="Times New Roman"/>
          <w:b/>
          <w:bCs/>
          <w:szCs w:val="21"/>
        </w:rPr>
        <w:t xml:space="preserve"> and F</w:t>
      </w:r>
      <w:r>
        <w:rPr>
          <w:rFonts w:ascii="Times New Roman" w:hAnsi="Times New Roman" w:cs="Times New Roman"/>
          <w:b/>
          <w:bCs/>
          <w:szCs w:val="21"/>
          <w:lang w:val="en-GB"/>
        </w:rPr>
        <w:t xml:space="preserve">unctional </w:t>
      </w:r>
      <w:r>
        <w:rPr>
          <w:rFonts w:ascii="Times New Roman" w:hAnsi="Times New Roman" w:cs="Times New Roman"/>
          <w:b/>
          <w:bCs/>
          <w:szCs w:val="21"/>
        </w:rPr>
        <w:t>C</w:t>
      </w:r>
      <w:r>
        <w:rPr>
          <w:rFonts w:ascii="Times New Roman" w:hAnsi="Times New Roman" w:cs="Times New Roman"/>
          <w:b/>
          <w:bCs/>
          <w:szCs w:val="21"/>
          <w:lang w:val="en-GB"/>
        </w:rPr>
        <w:t>onnectivity</w:t>
      </w:r>
    </w:p>
    <w:p>
      <w:pPr>
        <w:numPr>
          <w:ilvl w:val="0"/>
          <w:numId w:val="2"/>
        </w:numPr>
        <w:spacing w:line="480" w:lineRule="auto"/>
        <w:ind w:left="845"/>
        <w:rPr>
          <w:rFonts w:ascii="Times New Roman" w:hAnsi="Times New Roman" w:cs="Times New Roman"/>
          <w:b/>
          <w:bCs/>
          <w:szCs w:val="21"/>
          <w:shd w:val="clear" w:color="auto" w:fill="FFFFFF"/>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rPr>
        <w:t>T1 Structural Image Data Analysis</w:t>
      </w:r>
    </w:p>
    <w:p>
      <w:pPr>
        <w:spacing w:line="480" w:lineRule="auto"/>
        <w:ind w:left="420"/>
        <w:rPr>
          <w:rFonts w:ascii="Times New Roman" w:hAnsi="Times New Roman" w:cs="Times New Roman"/>
          <w:b/>
          <w:bCs/>
          <w:szCs w:val="21"/>
          <w:shd w:val="clear" w:color="auto" w:fill="FFFFFF"/>
        </w:rPr>
      </w:pPr>
    </w:p>
    <w:p>
      <w:pPr>
        <w:numPr>
          <w:ilvl w:val="0"/>
          <w:numId w:val="1"/>
        </w:numPr>
        <w:spacing w:line="480" w:lineRule="auto"/>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Supplemental Tables</w:t>
      </w:r>
    </w:p>
    <w:p>
      <w:pPr>
        <w:rPr>
          <w:rFonts w:ascii="Times New Roman" w:hAnsi="Times New Roman" w:eastAsia="宋体" w:cs="Times New Roman"/>
          <w:b/>
          <w:bCs/>
          <w:szCs w:val="21"/>
          <w:shd w:val="clear" w:color="auto" w:fill="FFFFFF"/>
        </w:rPr>
      </w:pPr>
    </w:p>
    <w:p>
      <w:pPr>
        <w:spacing w:line="480" w:lineRule="auto"/>
        <w:ind w:firstLine="420"/>
        <w:rPr>
          <w:rFonts w:ascii="Times New Roman" w:hAnsi="Times New Roman" w:eastAsia="宋体" w:cs="Times New Roman"/>
          <w:b/>
          <w:bCs/>
          <w:szCs w:val="21"/>
          <w:shd w:val="clear" w:color="auto" w:fill="FFFFFF"/>
        </w:rPr>
      </w:pPr>
      <w:r>
        <w:rPr>
          <w:rFonts w:ascii="Times New Roman" w:hAnsi="Times New Roman" w:eastAsia="宋体" w:cs="Times New Roman"/>
          <w:b/>
          <w:bCs/>
          <w:szCs w:val="21"/>
          <w:shd w:val="clear" w:color="auto" w:fill="FFFFFF"/>
        </w:rPr>
        <w:t>Table S1: Psychological Measures</w:t>
      </w:r>
    </w:p>
    <w:p>
      <w:pPr>
        <w:spacing w:line="480" w:lineRule="auto"/>
        <w:ind w:firstLine="420"/>
        <w:rPr>
          <w:rFonts w:ascii="Times New Roman" w:hAnsi="Times New Roman" w:cs="Times New Roman"/>
          <w:b/>
          <w:bCs/>
          <w:szCs w:val="21"/>
          <w:shd w:val="clear" w:color="auto" w:fill="FFFFFF"/>
        </w:rPr>
      </w:pPr>
      <w:r>
        <w:rPr>
          <w:rFonts w:hint="eastAsia" w:ascii="Times New Roman" w:hAnsi="Times New Roman" w:eastAsia="宋体" w:cs="Times New Roman"/>
          <w:b/>
          <w:bCs/>
          <w:szCs w:val="21"/>
          <w:shd w:val="clear" w:color="auto" w:fill="FFFFFF"/>
        </w:rPr>
        <w:t xml:space="preserve">Table S2: </w:t>
      </w:r>
      <w:r>
        <w:rPr>
          <w:rFonts w:hint="eastAsia" w:ascii="Times New Roman" w:hAnsi="Times New Roman" w:cs="Times New Roman"/>
          <w:b/>
          <w:bCs/>
          <w:szCs w:val="21"/>
          <w:shd w:val="clear" w:color="auto" w:fill="FFFFFF"/>
        </w:rPr>
        <w:t xml:space="preserve">Nine items </w:t>
      </w:r>
      <w:r>
        <w:rPr>
          <w:rFonts w:ascii="Times New Roman" w:hAnsi="Times New Roman" w:cs="Times New Roman"/>
          <w:b/>
          <w:bCs/>
          <w:szCs w:val="21"/>
          <w:shd w:val="clear" w:color="auto" w:fill="FFFFFF"/>
        </w:rPr>
        <w:t>in the</w:t>
      </w:r>
      <w:r>
        <w:rPr>
          <w:rFonts w:hint="eastAsia" w:ascii="Times New Roman" w:hAnsi="Times New Roman" w:cs="Times New Roman"/>
          <w:b/>
          <w:bCs/>
          <w:szCs w:val="21"/>
          <w:shd w:val="clear" w:color="auto" w:fill="FFFFFF"/>
        </w:rPr>
        <w:t xml:space="preserve"> Symptom Checklist 90-R: BIS 2 grou</w:t>
      </w:r>
      <w:r>
        <w:rPr>
          <w:rFonts w:ascii="Times New Roman" w:hAnsi="Times New Roman" w:cs="Times New Roman"/>
          <w:b/>
          <w:bCs/>
          <w:szCs w:val="21"/>
          <w:shd w:val="clear" w:color="auto" w:fill="FFFFFF"/>
        </w:rPr>
        <w:t>p</w:t>
      </w:r>
      <w:r>
        <w:rPr>
          <w:rFonts w:hint="eastAsia" w:ascii="Times New Roman" w:hAnsi="Times New Roman" w:cs="Times New Roman"/>
          <w:b/>
          <w:bCs/>
          <w:szCs w:val="21"/>
          <w:shd w:val="clear" w:color="auto" w:fill="FFFFFF"/>
        </w:rPr>
        <w:t xml:space="preserve"> x WBSI 2 group</w:t>
      </w:r>
    </w:p>
    <w:p>
      <w:pPr>
        <w:spacing w:line="480" w:lineRule="auto"/>
        <w:ind w:firstLine="420"/>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rPr>
        <w:t xml:space="preserve">Table S3: The </w:t>
      </w:r>
      <w:r>
        <w:rPr>
          <w:rFonts w:ascii="Times New Roman" w:hAnsi="Times New Roman" w:cs="Times New Roman"/>
          <w:b/>
          <w:bCs/>
          <w:szCs w:val="21"/>
          <w:shd w:val="clear" w:color="auto" w:fill="FFFFFF"/>
        </w:rPr>
        <w:t>correlations between BIS/WBSI scores and neural connections</w:t>
      </w:r>
    </w:p>
    <w:p>
      <w:pPr>
        <w:rPr>
          <w:rFonts w:ascii="Times New Roman" w:hAnsi="Times New Roman" w:cs="Times New Roman"/>
          <w:b/>
          <w:bCs/>
          <w:szCs w:val="21"/>
          <w:shd w:val="clear" w:color="auto" w:fill="FFFFFF"/>
        </w:rPr>
      </w:pPr>
    </w:p>
    <w:p>
      <w:pPr>
        <w:numPr>
          <w:ilvl w:val="0"/>
          <w:numId w:val="1"/>
        </w:numPr>
        <w:spacing w:line="480" w:lineRule="auto"/>
        <w:rPr>
          <w:rFonts w:ascii="Times New Roman" w:hAnsi="Times New Roman" w:cs="Times New Roman"/>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Supplemental Reference</w:t>
      </w:r>
      <w:r>
        <w:rPr>
          <w:rFonts w:ascii="Times New Roman" w:hAnsi="Times New Roman" w:cs="Times New Roman"/>
          <w:szCs w:val="21"/>
          <w:shd w:val="clear" w:color="auto" w:fill="FFFFFF"/>
        </w:rPr>
        <w:br w:type="page"/>
      </w:r>
    </w:p>
    <w:p>
      <w:pPr>
        <w:numPr>
          <w:ilvl w:val="0"/>
          <w:numId w:val="3"/>
        </w:numPr>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Supplemental Experimental Procedure</w:t>
      </w:r>
    </w:p>
    <w:p>
      <w:pPr>
        <w:numPr>
          <w:numId w:val="0"/>
        </w:numPr>
        <w:rPr>
          <w:rFonts w:ascii="Times New Roman" w:hAnsi="Times New Roman" w:cs="Times New Roman"/>
          <w:b/>
          <w:bCs/>
          <w:szCs w:val="21"/>
          <w:shd w:val="clear" w:color="auto" w:fill="FFFFFF"/>
        </w:rPr>
      </w:pPr>
    </w:p>
    <w:p>
      <w:pPr>
        <w:pStyle w:val="7"/>
        <w:widowControl/>
        <w:numPr>
          <w:ilvl w:val="0"/>
          <w:numId w:val="4"/>
        </w:numPr>
        <w:spacing w:after="192" w:line="480" w:lineRule="auto"/>
        <w:rPr>
          <w:rFonts w:ascii="Times New Roman" w:hAnsi="Times New Roman"/>
          <w:b/>
          <w:bCs/>
          <w:sz w:val="21"/>
          <w:szCs w:val="21"/>
          <w:shd w:val="clear" w:color="auto" w:fill="FFFFFF"/>
        </w:rPr>
      </w:pPr>
      <w:r>
        <w:rPr>
          <w:rFonts w:hint="eastAsia" w:ascii="Times New Roman" w:hAnsi="Times New Roman"/>
          <w:b/>
          <w:bCs/>
          <w:sz w:val="21"/>
          <w:szCs w:val="21"/>
          <w:lang w:val="en-US" w:eastAsia="zh-CN"/>
        </w:rPr>
        <w:t xml:space="preserve"> </w:t>
      </w:r>
      <w:r>
        <w:rPr>
          <w:rFonts w:ascii="Times New Roman" w:hAnsi="Times New Roman"/>
          <w:b/>
          <w:bCs/>
          <w:sz w:val="21"/>
          <w:szCs w:val="21"/>
        </w:rPr>
        <w:t xml:space="preserve">Participants </w:t>
      </w:r>
    </w:p>
    <w:p>
      <w:pPr>
        <w:pStyle w:val="7"/>
        <w:widowControl/>
        <w:spacing w:after="192" w:line="480" w:lineRule="auto"/>
        <w:ind w:firstLine="420"/>
        <w:rPr>
          <w:rFonts w:ascii="Times New Roman" w:hAnsi="Times New Roman"/>
          <w:sz w:val="21"/>
          <w:szCs w:val="21"/>
        </w:rPr>
      </w:pPr>
    </w:p>
    <w:p>
      <w:pPr>
        <w:pStyle w:val="7"/>
        <w:widowControl/>
        <w:spacing w:after="192" w:line="480" w:lineRule="auto"/>
        <w:ind w:firstLine="420"/>
        <w:rPr>
          <w:rFonts w:ascii="Times New Roman" w:hAnsi="Times New Roman"/>
          <w:sz w:val="21"/>
          <w:szCs w:val="21"/>
        </w:rPr>
      </w:pPr>
      <w:r>
        <w:rPr>
          <w:rFonts w:ascii="Times New Roman" w:hAnsi="Times New Roman"/>
          <w:sz w:val="21"/>
          <w:szCs w:val="21"/>
        </w:rPr>
        <w:t>Data were acquired from 131 internet users. Participants who meet the following criteria were recruited: 1) internet use for at least 12 months prior to the experiment; 2) continues internet use everyday in the past 3 months, beyond the purpose of work or study; 3) right-handedness; 4) age 14-25 years old; 5) male; 6) no history of or current neurological or psychiatric disorders, including substance use; 7) no medicine use or substance abuse in the past 3 months. The experiment conformed to the Code of Ethics of the World Medical Association (Declaration of Helsinki). The study was approved by the Human Research Ethics Committee of the University of Science and Technology of China. All participants provided written informed consent.</w:t>
      </w:r>
    </w:p>
    <w:p>
      <w:pPr>
        <w:pStyle w:val="7"/>
        <w:widowControl/>
        <w:spacing w:after="192" w:line="480" w:lineRule="auto"/>
        <w:ind w:firstLine="420"/>
        <w:rPr>
          <w:rFonts w:ascii="Times New Roman" w:hAnsi="Times New Roman"/>
          <w:sz w:val="21"/>
          <w:szCs w:val="21"/>
        </w:rPr>
      </w:pPr>
    </w:p>
    <w:p>
      <w:pPr>
        <w:numPr>
          <w:ilvl w:val="0"/>
          <w:numId w:val="4"/>
        </w:numPr>
        <w:spacing w:line="480" w:lineRule="auto"/>
        <w:rPr>
          <w:rFonts w:ascii="Times New Roman" w:hAnsi="Times New Roman" w:cs="Times New Roman"/>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Assessment</w:t>
      </w:r>
    </w:p>
    <w:p>
      <w:pPr>
        <w:spacing w:line="480" w:lineRule="auto"/>
        <w:rPr>
          <w:rFonts w:ascii="Times New Roman" w:hAnsi="Times New Roman" w:cs="Times New Roman"/>
          <w:szCs w:val="21"/>
          <w:shd w:val="clear" w:color="auto" w:fill="FFFFFF"/>
        </w:rPr>
      </w:pPr>
    </w:p>
    <w:p>
      <w:pPr>
        <w:widowControl/>
        <w:numPr>
          <w:ilvl w:val="0"/>
          <w:numId w:val="5"/>
        </w:numPr>
        <w:spacing w:line="480" w:lineRule="auto"/>
        <w:ind w:left="0" w:firstLine="0"/>
        <w:jc w:val="left"/>
        <w:rPr>
          <w:rFonts w:ascii="Times New Roman" w:hAnsi="Times New Roman" w:cs="Times New Roman"/>
          <w:szCs w:val="21"/>
          <w:shd w:val="clear" w:color="auto" w:fill="FFFFFF"/>
        </w:rPr>
      </w:pPr>
      <w:r>
        <w:rPr>
          <w:rFonts w:hint="eastAsia" w:ascii="Times New Roman" w:hAnsi="Times New Roman" w:cs="Times New Roman"/>
          <w:szCs w:val="21"/>
          <w:shd w:val="clear" w:color="auto" w:fill="FFFFFF"/>
          <w:lang w:val="en-US" w:eastAsia="zh-CN"/>
        </w:rPr>
        <w:t xml:space="preserve"> </w:t>
      </w:r>
      <w:r>
        <w:rPr>
          <w:rFonts w:ascii="Times New Roman" w:hAnsi="Times New Roman" w:cs="Times New Roman"/>
          <w:szCs w:val="21"/>
          <w:shd w:val="clear" w:color="auto" w:fill="FFFFFF"/>
        </w:rPr>
        <w:t xml:space="preserve">Excessive Internet Use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EN.CITE &lt;EndNote&gt;&lt;Cite&gt;&lt;Author&gt;Sun&lt;/Author&gt;&lt;Year&gt;2009&lt;/Year&gt;&lt;RecNum&gt;33&lt;/RecNum&gt;&lt;DisplayText&gt;&lt;style face="superscript"&gt;1&lt;/style&gt;&lt;/DisplayText&gt;&lt;record&gt;&lt;rec-number&gt;33&lt;/rec-number&gt;&lt;foreign-keys&gt;&lt;key app="EN" db-id="fxp99pa0y59r5ieww0dvpzx29d90zzfxdzts" timestamp="1580557774"&gt;33&lt;/key&gt;&lt;/foreign-keys&gt;&lt;ref-type name="Journal Article"&gt;17&lt;/ref-type&gt;&lt;contributors&gt;&lt;authors&gt;&lt;author&gt;Sun, D. L.&lt;/author&gt;&lt;author&gt;Chen, Z. J.&lt;/author&gt;&lt;author&gt;Ma, N.&lt;/author&gt;&lt;author&gt;Zhang, X. C.&lt;/author&gt;&lt;author&gt;Fu, X. M.&lt;/author&gt;&lt;author&gt;Zhang, D. R.&lt;/author&gt;&lt;/authors&gt;&lt;/contributors&gt;&lt;titles&gt;&lt;title&gt;Decision-making and prepotent response inhibition functions in excessive internet users&lt;/title&gt;&lt;secondary-title&gt;CNS Spectrums&lt;/secondary-title&gt;&lt;/titles&gt;&lt;periodical&gt;&lt;full-title&gt;CNS Spectrums&lt;/full-title&gt;&lt;/periodical&gt;&lt;pages&gt;75-81&lt;/pages&gt;&lt;volume&gt;14&lt;/volume&gt;&lt;number&gt;2&lt;/number&gt;&lt;dates&gt;&lt;year&gt;2009&lt;/year&gt;&lt;/dates&gt;&lt;work-type&gt;Article&lt;/work-type&gt;&lt;urls&gt;&lt;related-urls&gt;&lt;url&gt;https://www.scopus.com/inward/record.uri?eid=2-s2.0-63349103044&amp;amp;doi=10.1017%2fS1092852900000225&amp;amp;partnerID=40&amp;amp;md5=5773b11994a31a3597474d1e886650cc&lt;/url&gt;&lt;/related-urls&gt;&lt;/urls&gt;&lt;electronic-resource-num&gt;10.1017/S1092852900000225&lt;/electronic-resource-num&gt;&lt;remote-database-name&gt;Scopus&lt;/remote-database-name&gt;&lt;/record&gt;&lt;/Cite&gt;&lt;/EndNote&gt;</w:instrText>
      </w:r>
      <w:r>
        <w:rPr>
          <w:rFonts w:ascii="Times New Roman" w:hAnsi="Times New Roman" w:cs="Times New Roman"/>
          <w:szCs w:val="21"/>
          <w:shd w:val="clear" w:color="auto" w:fill="FFFFFF"/>
        </w:rPr>
        <w:fldChar w:fldCharType="separate"/>
      </w:r>
      <w:r>
        <w:rPr>
          <w:rFonts w:ascii="Times New Roman" w:hAnsi="Times New Roman" w:cs="Times New Roman"/>
          <w:szCs w:val="21"/>
          <w:shd w:val="clear" w:color="auto" w:fill="FFFFFF"/>
          <w:vertAlign w:val="superscript"/>
        </w:rPr>
        <w:t>1</w:t>
      </w:r>
      <w:r>
        <w:rPr>
          <w:rFonts w:ascii="Times New Roman" w:hAnsi="Times New Roman" w:cs="Times New Roman"/>
          <w:szCs w:val="21"/>
          <w:shd w:val="clear" w:color="auto" w:fill="FFFFFF"/>
        </w:rPr>
        <w:fldChar w:fldCharType="end"/>
      </w:r>
      <w:r>
        <w:rPr>
          <w:rFonts w:ascii="Times New Roman" w:hAnsi="Times New Roman" w:cs="Times New Roman"/>
          <w:szCs w:val="21"/>
          <w:shd w:val="clear" w:color="auto" w:fill="FFFFFF"/>
        </w:rPr>
        <w:t xml:space="preserve">: </w:t>
      </w:r>
      <w:r>
        <w:rPr>
          <w:rFonts w:ascii="Times New Roman" w:hAnsi="Times New Roman" w:cs="Times New Roman"/>
          <w:szCs w:val="21"/>
        </w:rPr>
        <w:t xml:space="preserve">Excessive internet use referred compulsive online purchasing, gambling, chatting, video streaming, excessive shopping, or aimless information searching </w:t>
      </w:r>
      <w:r>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einstein&lt;/Author&gt;&lt;Year&gt;2010&lt;/Year&gt;&lt;RecNum&gt;44&lt;/RecNum&gt;&lt;DisplayText&gt;&lt;style face="superscript"&gt;2&lt;/style&gt;&lt;/DisplayText&gt;&lt;record&gt;&lt;rec-number&gt;44&lt;/rec-number&gt;&lt;foreign-keys&gt;&lt;key app="EN" db-id="fxp99pa0y59r5ieww0dvpzx29d90zzfxdzts" timestamp="1580563613"&gt;44&lt;/key&gt;&lt;/foreign-keys&gt;&lt;ref-type name="Journal Article"&gt;17&lt;/ref-type&gt;&lt;contributors&gt;&lt;authors&gt;&lt;author&gt;Weinstein, A.&lt;/author&gt;&lt;author&gt;Lejoyeux, M.&lt;/author&gt;&lt;/authors&gt;&lt;/contributors&gt;&lt;titles&gt;&lt;title&gt;Internet addiction or excessive internet use&lt;/title&gt;&lt;secondary-title&gt;American Journal of Drug and Alcohol Abuse&lt;/secondary-title&gt;&lt;/titles&gt;&lt;periodical&gt;&lt;full-title&gt;American Journal of Drug and Alcohol Abuse&lt;/full-title&gt;&lt;/periodical&gt;&lt;pages&gt;277-283&lt;/pages&gt;&lt;volume&gt;36&lt;/volume&gt;&lt;number&gt;5&lt;/number&gt;&lt;dates&gt;&lt;year&gt;2010&lt;/year&gt;&lt;/dates&gt;&lt;work-type&gt;Review&lt;/work-type&gt;&lt;urls&gt;&lt;related-urls&gt;&lt;url&gt;https://www.scopus.com/inward/record.uri?eid=2-s2.0-77956305723&amp;amp;doi=10.3109%2f00952990.2010.491880&amp;amp;partnerID=40&amp;amp;md5=8c9d05ab4cd66641f9560a9b55994c13&lt;/url&gt;&lt;/related-urls&gt;&lt;/urls&gt;&lt;electronic-resource-num&gt;10.3109/00952990.2010.491880&lt;/electronic-resource-num&gt;&lt;remote-database-name&gt;Scopus&lt;/remote-database-name&gt;&lt;/record&gt;&lt;/Cite&gt;&lt;/EndNote&gt;</w:instrText>
      </w:r>
      <w:r>
        <w:rPr>
          <w:rFonts w:ascii="Times New Roman" w:hAnsi="Times New Roman" w:cs="Times New Roman"/>
          <w:szCs w:val="21"/>
        </w:rPr>
        <w:fldChar w:fldCharType="separate"/>
      </w:r>
      <w:r>
        <w:rPr>
          <w:rFonts w:ascii="Times New Roman" w:hAnsi="Times New Roman" w:cs="Times New Roman"/>
          <w:szCs w:val="21"/>
          <w:vertAlign w:val="superscript"/>
        </w:rPr>
        <w:t>2</w:t>
      </w:r>
      <w:r>
        <w:rPr>
          <w:rFonts w:ascii="Times New Roman" w:hAnsi="Times New Roman" w:cs="Times New Roman"/>
          <w:szCs w:val="21"/>
        </w:rPr>
        <w:fldChar w:fldCharType="end"/>
      </w:r>
      <w:r>
        <w:rPr>
          <w:rFonts w:ascii="Times New Roman" w:hAnsi="Times New Roman" w:cs="Times New Roman"/>
          <w:szCs w:val="21"/>
        </w:rPr>
        <w:t xml:space="preserve">. </w:t>
      </w:r>
      <w:r>
        <w:rPr>
          <w:rFonts w:ascii="Times New Roman" w:hAnsi="Times New Roman" w:cs="Times New Roman"/>
          <w:szCs w:val="21"/>
          <w:shd w:val="clear" w:color="auto" w:fill="FFFFFF"/>
        </w:rPr>
        <w:t xml:space="preserve">The questionnaire assess the use of internet, including time, frequency, type and style, in the past one week and the past one year separately. In addition, internet addiction related symptoms were listed, the score is calculated based on the number of symptoms happen in the past three months. </w:t>
      </w:r>
      <w:r>
        <w:rPr>
          <w:rFonts w:ascii="Times New Roman" w:hAnsi="Times New Roman" w:eastAsia="AdvOT1ef757c0" w:cs="Times New Roman"/>
          <w:kern w:val="0"/>
          <w:szCs w:val="21"/>
          <w:lang w:bidi="ar"/>
        </w:rPr>
        <w:t>Based on empirical evidence, excessive online activities was likely associated with marked functional impairment, including compulsive online buying, gambling, cybersex, as well as excessive use of online streaming and social media that have addictive, impulsive and/or compulsive elements.</w:t>
      </w:r>
    </w:p>
    <w:p>
      <w:pPr>
        <w:numPr>
          <w:ilvl w:val="0"/>
          <w:numId w:val="5"/>
        </w:numPr>
        <w:spacing w:line="480" w:lineRule="auto"/>
        <w:ind w:left="0" w:firstLine="0"/>
        <w:jc w:val="left"/>
        <w:rPr>
          <w:rFonts w:ascii="Times New Roman" w:hAnsi="Times New Roman" w:eastAsia="Helvetica" w:cs="Times New Roman"/>
          <w:szCs w:val="21"/>
        </w:rPr>
      </w:pPr>
      <w:r>
        <w:rPr>
          <w:rFonts w:hint="eastAsia" w:ascii="Times New Roman" w:hAnsi="Times New Roman" w:cs="Times New Roman"/>
          <w:szCs w:val="21"/>
          <w:shd w:val="clear" w:color="auto" w:fill="FFFFFF"/>
          <w:lang w:val="en-US" w:eastAsia="zh-CN"/>
        </w:rPr>
        <w:t xml:space="preserve"> </w:t>
      </w:r>
      <w:r>
        <w:rPr>
          <w:rFonts w:ascii="Times New Roman" w:hAnsi="Times New Roman" w:cs="Times New Roman"/>
          <w:szCs w:val="21"/>
          <w:shd w:val="clear" w:color="auto" w:fill="FFFFFF"/>
        </w:rPr>
        <w:t xml:space="preserve">Symptom Checklist 90-Revised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EN.CITE &lt;EndNote&gt;&lt;Cite&gt;&lt;Author&gt;Green&lt;/Author&gt;&lt;Year&gt;1983&lt;/Year&gt;&lt;RecNum&gt;34&lt;/RecNum&gt;&lt;DisplayText&gt;&lt;style face="superscript"&gt;3&lt;/style&gt;&lt;/DisplayText&gt;&lt;record&gt;&lt;rec-number&gt;34&lt;/rec-number&gt;&lt;foreign-keys&gt;&lt;key app="EN" db-id="fxp99pa0y59r5ieww0dvpzx29d90zzfxdzts" timestamp="1580558523"&gt;34&lt;/key&gt;&lt;/foreign-keys&gt;&lt;ref-type name="Journal Article"&gt;17&lt;/ref-type&gt;&lt;contributors&gt;&lt;authors&gt;&lt;author&gt;Green, B. L.&lt;/author&gt;&lt;author&gt;et al.,&lt;/author&gt;&lt;/authors&gt;&lt;/contributors&gt;&lt;titles&gt;&lt;title&gt;Levels of functional impairment following a civilian disaster: The Beverly Hills Supper Club fire&lt;/title&gt;&lt;secondary-title&gt;Journal of Consulting and Clinical Psychology&lt;/secondary-title&gt;&lt;/titles&gt;&lt;periodical&gt;&lt;full-title&gt;Journal of Consulting and Clinical Psychology&lt;/full-title&gt;&lt;/periodical&gt;&lt;pages&gt;573-580&lt;/pages&gt;&lt;volume&gt;51&lt;/volume&gt;&lt;number&gt;4&lt;/number&gt;&lt;dates&gt;&lt;year&gt;1983&lt;/year&gt;&lt;/dates&gt;&lt;work-type&gt;Article&lt;/work-type&gt;&lt;urls&gt;&lt;related-urls&gt;&lt;url&gt;https://www.scopus.com/inward/record.uri?eid=2-s2.0-0021038667&amp;amp;doi=10.1037%2f0022-006X.51.4.573&amp;amp;partnerID=40&amp;amp;md5=2eece3a15ebc891b6069c5f9a3500ccf&lt;/url&gt;&lt;/related-urls&gt;&lt;/urls&gt;&lt;electronic-resource-num&gt;10.1037/0022-006X.51.4.573&lt;/electronic-resource-num&gt;&lt;remote-database-name&gt;Scopus&lt;/remote-database-name&gt;&lt;/record&gt;&lt;/Cite&gt;&lt;/EndNote&gt;</w:instrText>
      </w:r>
      <w:r>
        <w:rPr>
          <w:rFonts w:ascii="Times New Roman" w:hAnsi="Times New Roman" w:cs="Times New Roman"/>
          <w:szCs w:val="21"/>
          <w:shd w:val="clear" w:color="auto" w:fill="FFFFFF"/>
        </w:rPr>
        <w:fldChar w:fldCharType="separate"/>
      </w:r>
      <w:r>
        <w:rPr>
          <w:rFonts w:ascii="Times New Roman" w:hAnsi="Times New Roman" w:cs="Times New Roman"/>
          <w:szCs w:val="21"/>
          <w:shd w:val="clear" w:color="auto" w:fill="FFFFFF"/>
          <w:vertAlign w:val="superscript"/>
        </w:rPr>
        <w:t>3</w:t>
      </w:r>
      <w:r>
        <w:rPr>
          <w:rFonts w:ascii="Times New Roman" w:hAnsi="Times New Roman" w:cs="Times New Roman"/>
          <w:szCs w:val="21"/>
          <w:shd w:val="clear" w:color="auto" w:fill="FFFFFF"/>
        </w:rPr>
        <w:fldChar w:fldCharType="end"/>
      </w:r>
      <w:r>
        <w:rPr>
          <w:rFonts w:ascii="Times New Roman" w:hAnsi="Times New Roman" w:cs="Times New Roman"/>
          <w:szCs w:val="21"/>
          <w:shd w:val="clear" w:color="auto" w:fill="FFFFFF"/>
        </w:rPr>
        <w:t xml:space="preserve">: The checklist assess whether a person has certain psychological symptoms and how severe it is. All 90 items are divided into 10 dimensions: somatization, obsessive-compulsive, interpersonal sensitivity, depression, anxiety, hostility, phobic anxiety, paranoid ideation, psychoticism, and others. For each dimension, a score of 1.5-2.5 refers individual feel the symptoms, </w:t>
      </w:r>
      <w:r>
        <w:rPr>
          <w:rFonts w:ascii="Times New Roman" w:hAnsi="Times New Roman" w:eastAsia="Helvetica" w:cs="Times New Roman"/>
          <w:szCs w:val="21"/>
        </w:rPr>
        <w:t xml:space="preserve">the severity is mild to moderate; </w:t>
      </w:r>
      <w:r>
        <w:rPr>
          <w:rFonts w:ascii="Times New Roman" w:hAnsi="Times New Roman" w:cs="Times New Roman"/>
          <w:szCs w:val="21"/>
          <w:shd w:val="clear" w:color="auto" w:fill="FFFFFF"/>
        </w:rPr>
        <w:t xml:space="preserve">a score of 2.5-3.5 refers that individual feel the symptoms, </w:t>
      </w:r>
      <w:r>
        <w:rPr>
          <w:rFonts w:ascii="Times New Roman" w:hAnsi="Times New Roman" w:eastAsia="Helvetica" w:cs="Times New Roman"/>
          <w:szCs w:val="21"/>
        </w:rPr>
        <w:t>the severity is moderate to severe.</w:t>
      </w:r>
    </w:p>
    <w:p>
      <w:pPr>
        <w:numPr>
          <w:ilvl w:val="0"/>
          <w:numId w:val="5"/>
        </w:numPr>
        <w:tabs>
          <w:tab w:val="left" w:pos="397"/>
        </w:tabs>
        <w:spacing w:line="480" w:lineRule="auto"/>
        <w:ind w:left="0" w:firstLine="0"/>
        <w:jc w:val="left"/>
        <w:rPr>
          <w:rFonts w:ascii="Times New Roman" w:hAnsi="Times New Roman" w:eastAsia="Helvetica" w:cs="Times New Roman"/>
          <w:szCs w:val="21"/>
        </w:rPr>
      </w:pPr>
      <w:r>
        <w:rPr>
          <w:rFonts w:hint="eastAsia" w:ascii="Times New Roman" w:hAnsi="Times New Roman" w:cs="Times New Roman"/>
          <w:szCs w:val="21"/>
          <w:shd w:val="clear" w:color="auto" w:fill="FFFFFF"/>
          <w:lang w:val="en-US" w:eastAsia="zh-CN"/>
        </w:rPr>
        <w:t xml:space="preserve"> </w:t>
      </w:r>
      <w:r>
        <w:rPr>
          <w:rFonts w:ascii="Times New Roman" w:hAnsi="Times New Roman" w:cs="Times New Roman"/>
          <w:szCs w:val="21"/>
          <w:shd w:val="clear" w:color="auto" w:fill="FFFFFF"/>
        </w:rPr>
        <w:t xml:space="preserve">Barratt Impulsiveness Scale (BIS;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EN.CITE &lt;EndNote&gt;&lt;Cite&gt;&lt;Author&gt;Patton&lt;/Author&gt;&lt;Year&gt;1995&lt;/Year&gt;&lt;RecNum&gt;35&lt;/RecNum&gt;&lt;DisplayText&gt;&lt;style face="superscript"&gt;4&lt;/style&gt;&lt;/DisplayText&gt;&lt;record&gt;&lt;rec-number&gt;35&lt;/rec-number&gt;&lt;foreign-keys&gt;&lt;key app="EN" db-id="fxp99pa0y59r5ieww0dvpzx29d90zzfxdzts" timestamp="1580558684"&gt;35&lt;/key&gt;&lt;/foreign-keys&gt;&lt;ref-type name="Journal Article"&gt;17&lt;/ref-type&gt;&lt;contributors&gt;&lt;authors&gt;&lt;author&gt;Patton, J. H.&lt;/author&gt;&lt;author&gt;Stanford, M. S.&lt;/author&gt;&lt;author&gt;Barratt, E. S.&lt;/author&gt;&lt;/authors&gt;&lt;/contributors&gt;&lt;titles&gt;&lt;title&gt;Factor structure of the barratt impulsiveness scale&lt;/title&gt;&lt;secondary-title&gt;Journal of Clinical Psychology&lt;/secondary-title&gt;&lt;/titles&gt;&lt;periodical&gt;&lt;full-title&gt;Journal of Clinical Psychology&lt;/full-title&gt;&lt;/periodical&gt;&lt;pages&gt;768-774&lt;/pages&gt;&lt;volume&gt;51&lt;/volume&gt;&lt;number&gt;6&lt;/number&gt;&lt;dates&gt;&lt;year&gt;1995&lt;/year&gt;&lt;/dates&gt;&lt;work-type&gt;Article&lt;/work-type&gt;&lt;urls&gt;&lt;related-urls&gt;&lt;url&gt;https://www.scopus.com/inward/record.uri?eid=2-s2.0-0029567978&amp;amp;doi=10.1002%2f1097-4679%28199511%2951%3a6%3c768%3a%3aAID-JCLP2270510607%3e3.0.CO%3b2-1&amp;amp;partnerID=40&amp;amp;md5=bef55aa3c0bed103d5ade79acff078df&lt;/url&gt;&lt;/related-urls&gt;&lt;/urls&gt;&lt;electronic-resource-num&gt;10.1002/1097-4679(199511)51:6&amp;lt;768::AID-JCLP2270510607&amp;gt;3.0.CO;2-1&lt;/electronic-resource-num&gt;&lt;remote-database-name&gt;Scopus&lt;/remote-database-name&gt;&lt;/record&gt;&lt;/Cite&gt;&lt;/EndNote&gt;</w:instrText>
      </w:r>
      <w:r>
        <w:rPr>
          <w:rFonts w:ascii="Times New Roman" w:hAnsi="Times New Roman" w:cs="Times New Roman"/>
          <w:szCs w:val="21"/>
          <w:shd w:val="clear" w:color="auto" w:fill="FFFFFF"/>
        </w:rPr>
        <w:fldChar w:fldCharType="separate"/>
      </w:r>
      <w:r>
        <w:rPr>
          <w:rFonts w:ascii="Times New Roman" w:hAnsi="Times New Roman" w:cs="Times New Roman"/>
          <w:szCs w:val="21"/>
          <w:shd w:val="clear" w:color="auto" w:fill="FFFFFF"/>
          <w:vertAlign w:val="superscript"/>
        </w:rPr>
        <w:t>4</w:t>
      </w:r>
      <w:r>
        <w:rPr>
          <w:rFonts w:ascii="Times New Roman" w:hAnsi="Times New Roman" w:cs="Times New Roman"/>
          <w:szCs w:val="21"/>
          <w:shd w:val="clear" w:color="auto" w:fill="FFFFFF"/>
        </w:rPr>
        <w:fldChar w:fldCharType="end"/>
      </w:r>
      <w:r>
        <w:rPr>
          <w:rFonts w:ascii="Times New Roman" w:hAnsi="Times New Roman" w:cs="Times New Roman"/>
          <w:szCs w:val="21"/>
          <w:shd w:val="clear" w:color="auto" w:fill="FFFFFF"/>
        </w:rPr>
        <w:t xml:space="preserve">: To assess the personality/behavioral construct of impulsiveness. </w:t>
      </w:r>
      <w:r>
        <w:rPr>
          <w:rFonts w:ascii="Times New Roman" w:hAnsi="Times New Roman" w:cs="Times New Roman"/>
          <w:kern w:val="0"/>
          <w:szCs w:val="21"/>
        </w:rPr>
        <w:t xml:space="preserve">The scale produces 6 first-order factors: attention, motor, self-control, cognitive complexity, perseverance and cognitive instability, and 3 second-order factors: attentional , motor, and nonplanning, with the higher score indicating a greater level of impulsiveness. The Chinese version of BIS has been tested, </w:t>
      </w:r>
      <w:r>
        <w:rPr>
          <w:rFonts w:ascii="Times New Roman" w:hAnsi="Times New Roman" w:cs="Times New Roman"/>
          <w:szCs w:val="21"/>
          <w:shd w:val="clear" w:color="auto" w:fill="FFFFFF"/>
        </w:rPr>
        <w:t xml:space="preserve">Cronbach’s alpha = </w:t>
      </w:r>
      <w:r>
        <w:rPr>
          <w:rFonts w:ascii="Times New Roman" w:hAnsi="Times New Roman" w:cs="Times New Roman"/>
          <w:szCs w:val="21"/>
        </w:rPr>
        <w:t>0.67-0.89,</w:t>
      </w:r>
      <w:r>
        <w:rPr>
          <w:rFonts w:ascii="Times New Roman" w:hAnsi="Times New Roman" w:cs="Times New Roman"/>
          <w:szCs w:val="21"/>
          <w:shd w:val="clear" w:color="auto" w:fill="FFFFFF"/>
        </w:rPr>
        <w:t xml:space="preserve"> and re-test reliability (1-month), </w:t>
      </w:r>
      <w:r>
        <w:rPr>
          <w:rStyle w:val="12"/>
          <w:rFonts w:ascii="Times New Roman" w:hAnsi="Times New Roman" w:cs="Times New Roman"/>
          <w:i w:val="0"/>
          <w:szCs w:val="21"/>
          <w:shd w:val="clear" w:color="auto" w:fill="FFFFFF"/>
        </w:rPr>
        <w:t xml:space="preserve">r </w:t>
      </w:r>
      <w:r>
        <w:rPr>
          <w:rFonts w:ascii="Times New Roman" w:hAnsi="Times New Roman" w:cs="Times New Roman"/>
          <w:szCs w:val="21"/>
          <w:shd w:val="clear" w:color="auto" w:fill="FFFFFF"/>
        </w:rPr>
        <w:t>= 0.70, </w:t>
      </w:r>
      <w:r>
        <w:rPr>
          <w:rStyle w:val="12"/>
          <w:rFonts w:ascii="Times New Roman" w:hAnsi="Times New Roman" w:cs="Times New Roman"/>
          <w:i w:val="0"/>
          <w:szCs w:val="21"/>
          <w:shd w:val="clear" w:color="auto" w:fill="FFFFFF"/>
        </w:rPr>
        <w:t>p</w:t>
      </w:r>
      <w:r>
        <w:rPr>
          <w:rFonts w:ascii="Times New Roman" w:hAnsi="Times New Roman" w:cs="Times New Roman"/>
          <w:szCs w:val="21"/>
          <w:shd w:val="clear" w:color="auto" w:fill="FFFFFF"/>
        </w:rPr>
        <w:t xml:space="preserve"> &lt; 0.001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EN.CITE &lt;EndNote&gt;&lt;Cite&gt;&lt;Author&gt;Yao&lt;/Author&gt;&lt;Year&gt;2007&lt;/Year&gt;&lt;RecNum&gt;36&lt;/RecNum&gt;&lt;DisplayText&gt;&lt;style face="superscript"&gt;5&lt;/style&gt;&lt;/DisplayText&gt;&lt;record&gt;&lt;rec-number&gt;36&lt;/rec-number&gt;&lt;foreign-keys&gt;&lt;key app="EN" db-id="fxp99pa0y59r5ieww0dvpzx29d90zzfxdzts" timestamp="1580559061"&gt;36&lt;/key&gt;&lt;/foreign-keys&gt;&lt;ref-type name="Journal Article"&gt;17&lt;/ref-type&gt;&lt;contributors&gt;&lt;authors&gt;&lt;author&gt;Yao, Shuqiao&lt;/author&gt;&lt;author&gt;Yang, Huiqin&lt;/author&gt;&lt;author&gt;Zhu, Xiongzhao&lt;/author&gt;&lt;author&gt;Auerbach, Randy P.&lt;/author&gt;&lt;author&gt;Abela, John R. Z.&lt;/author&gt;&lt;author&gt;Pulleyblank, Ryan W.&lt;/author&gt;&lt;author&gt;Tong, Xi&lt;/author&gt;&lt;/authors&gt;&lt;/contributors&gt;&lt;titles&gt;&lt;title&gt;An examination of the psychometric properties of the chinese version of the Barratt Impulsiveness Scale, 11th version in a sample of chinese adolescents&lt;/title&gt;&lt;secondary-title&gt;Perceptual and Motor Skills&lt;/secondary-title&gt;&lt;/titles&gt;&lt;periodical&gt;&lt;full-title&gt;Perceptual and Motor Skills&lt;/full-title&gt;&lt;/periodical&gt;&lt;pages&gt;1169-1182&lt;/pages&gt;&lt;volume&gt;104&lt;/volume&gt;&lt;number&gt;3&lt;/number&gt;&lt;dates&gt;&lt;year&gt;2007&lt;/year&gt;&lt;pub-dates&gt;&lt;date&gt;Jun&lt;/date&gt;&lt;/pub-dates&gt;&lt;/dates&gt;&lt;isbn&gt;0031-5125&lt;/isbn&gt;&lt;accession-num&gt;WOS:000249136300013&lt;/accession-num&gt;&lt;urls&gt;&lt;related-urls&gt;&lt;url&gt;&amp;lt;Go to ISI&amp;gt;://WOS:000249136300013&lt;/url&gt;&lt;/related-urls&gt;&lt;/urls&gt;&lt;electronic-resource-num&gt;10.2466/pms.104.4.1169-1182&lt;/electronic-resource-num&gt;&lt;/record&gt;&lt;/Cite&gt;&lt;/EndNote&gt;</w:instrText>
      </w:r>
      <w:r>
        <w:rPr>
          <w:rFonts w:ascii="Times New Roman" w:hAnsi="Times New Roman" w:cs="Times New Roman"/>
          <w:szCs w:val="21"/>
          <w:shd w:val="clear" w:color="auto" w:fill="FFFFFF"/>
        </w:rPr>
        <w:fldChar w:fldCharType="separate"/>
      </w:r>
      <w:r>
        <w:rPr>
          <w:rFonts w:ascii="Times New Roman" w:hAnsi="Times New Roman" w:cs="Times New Roman"/>
          <w:szCs w:val="21"/>
          <w:shd w:val="clear" w:color="auto" w:fill="FFFFFF"/>
          <w:vertAlign w:val="superscript"/>
        </w:rPr>
        <w:t>5</w:t>
      </w:r>
      <w:r>
        <w:rPr>
          <w:rFonts w:ascii="Times New Roman" w:hAnsi="Times New Roman" w:cs="Times New Roman"/>
          <w:szCs w:val="21"/>
          <w:shd w:val="clear" w:color="auto" w:fill="FFFFFF"/>
        </w:rPr>
        <w:fldChar w:fldCharType="end"/>
      </w:r>
      <w:r>
        <w:rPr>
          <w:rFonts w:ascii="Times New Roman" w:hAnsi="Times New Roman" w:cs="Times New Roman"/>
          <w:szCs w:val="21"/>
          <w:shd w:val="clear" w:color="auto" w:fill="FFFFFF"/>
        </w:rPr>
        <w:t xml:space="preserve">. </w:t>
      </w:r>
    </w:p>
    <w:p>
      <w:pPr>
        <w:widowControl/>
        <w:numPr>
          <w:ilvl w:val="0"/>
          <w:numId w:val="5"/>
        </w:numPr>
        <w:tabs>
          <w:tab w:val="left" w:pos="397"/>
        </w:tabs>
        <w:spacing w:line="480" w:lineRule="auto"/>
        <w:ind w:left="0" w:firstLine="0"/>
        <w:jc w:val="left"/>
        <w:rPr>
          <w:rFonts w:ascii="Times New Roman" w:hAnsi="Times New Roman" w:eastAsia="Helvetica" w:cs="Times New Roman"/>
          <w:szCs w:val="21"/>
        </w:rPr>
      </w:pPr>
      <w:r>
        <w:rPr>
          <w:rFonts w:hint="eastAsia" w:ascii="Times New Roman" w:hAnsi="Times New Roman" w:cs="Times New Roman"/>
          <w:kern w:val="0"/>
          <w:szCs w:val="21"/>
          <w:lang w:val="en-US" w:eastAsia="zh-CN"/>
        </w:rPr>
        <w:t xml:space="preserve"> </w:t>
      </w:r>
      <w:r>
        <w:rPr>
          <w:rFonts w:ascii="Times New Roman" w:hAnsi="Times New Roman" w:cs="Times New Roman"/>
          <w:kern w:val="0"/>
          <w:szCs w:val="21"/>
        </w:rPr>
        <w:t xml:space="preserve">White Bear Suppression Inventory (WBSI; </w:t>
      </w:r>
      <w:r>
        <w:rPr>
          <w:rFonts w:ascii="Times New Roman" w:hAnsi="Times New Roman" w:cs="Times New Roman"/>
          <w:szCs w:val="21"/>
          <w:shd w:val="clear" w:color="auto" w:fill="FFFFFF"/>
        </w:rPr>
        <w:fldChar w:fldCharType="begin"/>
      </w:r>
      <w:r>
        <w:rPr>
          <w:rFonts w:ascii="Times New Roman" w:hAnsi="Times New Roman" w:cs="Times New Roman"/>
          <w:szCs w:val="21"/>
          <w:shd w:val="clear" w:color="auto" w:fill="FFFFFF"/>
        </w:rPr>
        <w:instrText xml:space="preserve"> ADDIN EN.CITE &lt;EndNote&gt;&lt;Cite&gt;&lt;Author&gt;Wegner&lt;/Author&gt;&lt;Year&gt;1994&lt;/Year&gt;&lt;RecNum&gt;37&lt;/RecNum&gt;&lt;DisplayText&gt;&lt;style face="superscript"&gt;6&lt;/style&gt;&lt;/DisplayText&gt;&lt;record&gt;&lt;rec-number&gt;37&lt;/rec-number&gt;&lt;foreign-keys&gt;&lt;key app="EN" db-id="fxp99pa0y59r5ieww0dvpzx29d90zzfxdzts" timestamp="1580559434"&gt;37&lt;/key&gt;&lt;/foreign-keys&gt;&lt;ref-type name="Journal Article"&gt;17&lt;/ref-type&gt;&lt;contributors&gt;&lt;authors&gt;&lt;author&gt;Wegner, D. M.&lt;/author&gt;&lt;author&gt;Zanakos, S.&lt;/author&gt;&lt;/authors&gt;&lt;/contributors&gt;&lt;titles&gt;&lt;title&gt;Chronic Thought Suppression&lt;/title&gt;&lt;secondary-title&gt;Journal of Personality&lt;/secondary-title&gt;&lt;/titles&gt;&lt;periodical&gt;&lt;full-title&gt;Journal of personality&lt;/full-title&gt;&lt;/periodical&gt;&lt;pages&gt;615-640&lt;/pages&gt;&lt;volume&gt;62&lt;/volume&gt;&lt;number&gt;4&lt;/number&gt;&lt;dates&gt;&lt;year&gt;1994&lt;/year&gt;&lt;/dates&gt;&lt;work-type&gt;Article&lt;/work-type&gt;&lt;urls&gt;&lt;related-urls&gt;&lt;url&gt;https://www.scopus.com/inward/record.uri?eid=2-s2.0-0028693127&amp;amp;doi=10.1111%2fj.1467-6494.1994.tb00311.x&amp;amp;partnerID=40&amp;amp;md5=49d189bb43dfc5e15b5d7cb80cb07fb4&lt;/url&gt;&lt;/related-urls&gt;&lt;/urls&gt;&lt;electronic-resource-num&gt;10.1111/j.1467-6494.1994.tb00311.x&lt;/electronic-resource-num&gt;&lt;remote-database-name&gt;Scopus&lt;/remote-database-name&gt;&lt;/record&gt;&lt;/Cite&gt;&lt;/EndNote&gt;</w:instrText>
      </w:r>
      <w:r>
        <w:rPr>
          <w:rFonts w:ascii="Times New Roman" w:hAnsi="Times New Roman" w:cs="Times New Roman"/>
          <w:szCs w:val="21"/>
          <w:shd w:val="clear" w:color="auto" w:fill="FFFFFF"/>
        </w:rPr>
        <w:fldChar w:fldCharType="separate"/>
      </w:r>
      <w:r>
        <w:rPr>
          <w:rFonts w:ascii="Times New Roman" w:hAnsi="Times New Roman" w:cs="Times New Roman"/>
          <w:szCs w:val="21"/>
          <w:shd w:val="clear" w:color="auto" w:fill="FFFFFF"/>
          <w:vertAlign w:val="superscript"/>
        </w:rPr>
        <w:t>6</w:t>
      </w:r>
      <w:r>
        <w:rPr>
          <w:rFonts w:ascii="Times New Roman" w:hAnsi="Times New Roman" w:cs="Times New Roman"/>
          <w:szCs w:val="21"/>
          <w:shd w:val="clear" w:color="auto" w:fill="FFFFFF"/>
        </w:rPr>
        <w:fldChar w:fldCharType="end"/>
      </w:r>
      <w:r>
        <w:rPr>
          <w:rFonts w:ascii="Times New Roman" w:hAnsi="Times New Roman" w:cs="Times New Roman"/>
          <w:kern w:val="0"/>
          <w:szCs w:val="21"/>
        </w:rPr>
        <w:t xml:space="preserve">: </w:t>
      </w:r>
      <w:r>
        <w:rPr>
          <w:rFonts w:ascii="Times New Roman" w:hAnsi="Times New Roman" w:eastAsia="宋体" w:cs="Times New Roman"/>
          <w:szCs w:val="21"/>
        </w:rPr>
        <w:t xml:space="preserve">WBSI is a 15-item questionnaire that measures thought suppression. </w:t>
      </w:r>
      <w:r>
        <w:rPr>
          <w:rFonts w:ascii="Times New Roman" w:hAnsi="Times New Roman" w:cs="Times New Roman"/>
          <w:szCs w:val="21"/>
        </w:rPr>
        <w:t xml:space="preserve">There are three dimensions: intrusive thoughts, thought suppression, and attention switch. </w:t>
      </w:r>
      <w:r>
        <w:rPr>
          <w:rFonts w:ascii="Times New Roman" w:hAnsi="Times New Roman" w:cs="Times New Roman"/>
          <w:kern w:val="0"/>
          <w:szCs w:val="21"/>
        </w:rPr>
        <w:t xml:space="preserve">The Chinese version of the WBSI has been confirmed to have good reliability and validity, </w:t>
      </w:r>
      <w:r>
        <w:rPr>
          <w:rFonts w:ascii="Times New Roman" w:hAnsi="Times New Roman" w:cs="Times New Roman"/>
          <w:szCs w:val="21"/>
          <w:shd w:val="clear" w:color="auto" w:fill="FFFFFF"/>
        </w:rPr>
        <w:t xml:space="preserve">Cronbach’s alpha = 0.87, and re-test reliability (1-month), </w:t>
      </w:r>
      <w:r>
        <w:rPr>
          <w:rStyle w:val="12"/>
          <w:rFonts w:ascii="Times New Roman" w:hAnsi="Times New Roman" w:cs="Times New Roman"/>
          <w:i w:val="0"/>
          <w:szCs w:val="21"/>
          <w:shd w:val="clear" w:color="auto" w:fill="FFFFFF"/>
        </w:rPr>
        <w:t xml:space="preserve">r </w:t>
      </w:r>
      <w:r>
        <w:rPr>
          <w:rFonts w:ascii="Times New Roman" w:hAnsi="Times New Roman" w:cs="Times New Roman"/>
          <w:szCs w:val="21"/>
          <w:shd w:val="clear" w:color="auto" w:fill="FFFFFF"/>
        </w:rPr>
        <w:t>= 0.59, </w:t>
      </w:r>
      <w:r>
        <w:rPr>
          <w:rStyle w:val="12"/>
          <w:rFonts w:ascii="Times New Roman" w:hAnsi="Times New Roman" w:cs="Times New Roman"/>
          <w:i w:val="0"/>
          <w:szCs w:val="21"/>
          <w:shd w:val="clear" w:color="auto" w:fill="FFFFFF"/>
        </w:rPr>
        <w:t>p</w:t>
      </w:r>
      <w:r>
        <w:rPr>
          <w:rFonts w:ascii="Times New Roman" w:hAnsi="Times New Roman" w:cs="Times New Roman"/>
          <w:szCs w:val="21"/>
          <w:shd w:val="clear" w:color="auto" w:fill="FFFFFF"/>
        </w:rPr>
        <w:t xml:space="preserve"> &lt; 0.001 </w:t>
      </w:r>
      <w:r>
        <w:rPr>
          <w:rFonts w:ascii="Times New Roman" w:hAnsi="Times New Roman" w:cs="Times New Roman"/>
          <w:kern w:val="0"/>
          <w:szCs w:val="21"/>
        </w:rPr>
        <w:fldChar w:fldCharType="begin"/>
      </w:r>
      <w:r>
        <w:rPr>
          <w:rFonts w:ascii="Times New Roman" w:hAnsi="Times New Roman" w:cs="Times New Roman"/>
          <w:kern w:val="0"/>
          <w:szCs w:val="21"/>
        </w:rPr>
        <w:instrText xml:space="preserve"> ADDIN EN.CITE &lt;EndNote&gt;&lt;Cite&gt;&lt;Author&gt;Reyes-Rodríguez&lt;/Author&gt;&lt;Year&gt;2013&lt;/Year&gt;&lt;RecNum&gt;38&lt;/RecNum&gt;&lt;DisplayText&gt;&lt;style face="superscript"&gt;7&lt;/style&gt;&lt;/DisplayText&gt;&lt;record&gt;&lt;rec-number&gt;38&lt;/rec-number&gt;&lt;foreign-keys&gt;&lt;key app="EN" db-id="fxp99pa0y59r5ieww0dvpzx29d90zzfxdzts" timestamp="1580559791"&gt;38&lt;/key&gt;&lt;/foreign-keys&gt;&lt;ref-type name="Journal Article"&gt;17&lt;/ref-type&gt;&lt;contributors&gt;&lt;authors&gt;&lt;author&gt;Reyes-Rodríguez, M. L.&lt;/author&gt;&lt;author&gt;Rivera-Medina, C. L.&lt;/author&gt;&lt;author&gt;Cámara-Fuentes, L.&lt;/author&gt;&lt;author&gt;Suárez-Torres, A.&lt;/author&gt;&lt;author&gt;Bernal, G.&lt;/author&gt;&lt;/authors&gt;&lt;/contributors&gt;&lt;titles&gt;&lt;title&gt;Depression symptoms and stressful life events among college students in Puerto Rico&lt;/title&gt;&lt;secondary-title&gt;Journal of Affective Disorders&lt;/secondary-title&gt;&lt;/titles&gt;&lt;periodical&gt;&lt;full-title&gt;Journal of Affective Disorders&lt;/full-title&gt;&lt;/periodical&gt;&lt;pages&gt;324-330&lt;/pages&gt;&lt;volume&gt;145&lt;/volume&gt;&lt;number&gt;3&lt;/number&gt;&lt;dates&gt;&lt;year&gt;2013&lt;/year&gt;&lt;/dates&gt;&lt;work-type&gt;Article&lt;/work-type&gt;&lt;urls&gt;&lt;related-urls&gt;&lt;url&gt;https://www.scopus.com/inward/record.uri?eid=2-s2.0-84873128553&amp;amp;doi=10.1016%2fj.jad.2012.08.010&amp;amp;partnerID=40&amp;amp;md5=05a61ade86bfe5179fb788d9bbdfc368&lt;/url&gt;&lt;/related-urls&gt;&lt;/urls&gt;&lt;electronic-resource-num&gt;10.1016/j.jad.2012.08.010&lt;/electronic-resource-num&gt;&lt;remote-database-name&gt;Scopus&lt;/remote-database-name&gt;&lt;/record&gt;&lt;/Cite&gt;&lt;/EndNote&gt;</w:instrText>
      </w:r>
      <w:r>
        <w:rPr>
          <w:rFonts w:ascii="Times New Roman" w:hAnsi="Times New Roman" w:cs="Times New Roman"/>
          <w:kern w:val="0"/>
          <w:szCs w:val="21"/>
        </w:rPr>
        <w:fldChar w:fldCharType="separate"/>
      </w:r>
      <w:r>
        <w:rPr>
          <w:rFonts w:ascii="Times New Roman" w:hAnsi="Times New Roman" w:cs="Times New Roman"/>
          <w:kern w:val="0"/>
          <w:szCs w:val="21"/>
          <w:vertAlign w:val="superscript"/>
        </w:rPr>
        <w:t>7</w:t>
      </w:r>
      <w:r>
        <w:rPr>
          <w:rFonts w:ascii="Times New Roman" w:hAnsi="Times New Roman" w:cs="Times New Roman"/>
          <w:kern w:val="0"/>
          <w:szCs w:val="21"/>
        </w:rPr>
        <w:fldChar w:fldCharType="end"/>
      </w:r>
      <w:r>
        <w:rPr>
          <w:rFonts w:ascii="Times New Roman" w:hAnsi="Times New Roman" w:cs="Times New Roman"/>
          <w:szCs w:val="21"/>
          <w:shd w:val="clear" w:color="auto" w:fill="FFFFFF"/>
        </w:rPr>
        <w:t>.</w:t>
      </w:r>
      <w:r>
        <w:rPr>
          <w:rFonts w:ascii="Times New Roman" w:hAnsi="Times New Roman" w:cs="Times New Roman"/>
          <w:kern w:val="0"/>
          <w:szCs w:val="21"/>
        </w:rPr>
        <w:t xml:space="preserve"> </w:t>
      </w:r>
    </w:p>
    <w:p>
      <w:pPr>
        <w:widowControl/>
        <w:numPr>
          <w:ilvl w:val="0"/>
          <w:numId w:val="5"/>
        </w:numPr>
        <w:tabs>
          <w:tab w:val="left" w:pos="397"/>
        </w:tabs>
        <w:spacing w:line="480" w:lineRule="auto"/>
        <w:ind w:left="0" w:firstLine="0"/>
        <w:jc w:val="left"/>
        <w:rPr>
          <w:rFonts w:ascii="Times New Roman" w:hAnsi="Times New Roman" w:eastAsia="Helvetica" w:cs="Times New Roman"/>
          <w:szCs w:val="21"/>
        </w:rPr>
      </w:pPr>
      <w:r>
        <w:rPr>
          <w:rFonts w:hint="eastAsia" w:ascii="Times New Roman" w:hAnsi="Times New Roman" w:eastAsia="宋体" w:cs="Times New Roman"/>
          <w:szCs w:val="21"/>
          <w:lang w:val="en-US" w:eastAsia="zh-CN"/>
        </w:rPr>
        <w:t xml:space="preserve"> </w:t>
      </w:r>
      <w:r>
        <w:rPr>
          <w:rFonts w:ascii="Times New Roman" w:hAnsi="Times New Roman" w:eastAsia="Tahoma" w:cs="Times New Roman"/>
          <w:szCs w:val="21"/>
        </w:rPr>
        <w:t>World Health Organization Quality of Life Scale-Brief Form Questionnaire (QoL</w:t>
      </w:r>
      <w:r>
        <w:rPr>
          <w:rFonts w:ascii="Times New Roman" w:hAnsi="Times New Roman" w:eastAsia="宋体" w:cs="Times New Roman"/>
          <w:szCs w:val="21"/>
        </w:rPr>
        <w:t xml:space="preserve">; WHO, 1991): </w:t>
      </w:r>
      <w:r>
        <w:rPr>
          <w:rFonts w:ascii="Times New Roman" w:hAnsi="Times New Roman" w:eastAsia="Helvetica" w:cs="Times New Roman"/>
          <w:szCs w:val="21"/>
        </w:rPr>
        <w:t>It assesses the individual's perceptions in the context of their culture and value systems, and their personal goals, standards and concerns. The aim was to develop an international cross-culturally comparable quality of life assessment instrument.</w:t>
      </w:r>
      <w:r>
        <w:rPr>
          <w:rFonts w:ascii="Times New Roman" w:hAnsi="Times New Roman" w:eastAsia="宋体" w:cs="Times New Roman"/>
          <w:szCs w:val="21"/>
        </w:rPr>
        <w:t xml:space="preserve"> </w:t>
      </w:r>
      <w:r>
        <w:rPr>
          <w:rFonts w:ascii="Times New Roman" w:hAnsi="Times New Roman" w:eastAsia="Helvetica" w:cs="Times New Roman"/>
          <w:szCs w:val="21"/>
        </w:rPr>
        <w:t xml:space="preserve">The instrument was developed collaboratively in a number of </w:t>
      </w:r>
      <w:r>
        <w:rPr>
          <w:rFonts w:ascii="Times New Roman" w:hAnsi="Times New Roman" w:eastAsia="宋体" w:cs="Times New Roman"/>
          <w:szCs w:val="21"/>
        </w:rPr>
        <w:t>centers</w:t>
      </w:r>
      <w:r>
        <w:rPr>
          <w:rFonts w:ascii="Times New Roman" w:hAnsi="Times New Roman" w:eastAsia="Helvetica" w:cs="Times New Roman"/>
          <w:szCs w:val="21"/>
        </w:rPr>
        <w:t xml:space="preserve"> worldwide, and have been widely field-tested.</w:t>
      </w:r>
      <w:r>
        <w:rPr>
          <w:rFonts w:ascii="Times New Roman" w:hAnsi="Times New Roman" w:eastAsia="宋体" w:cs="Times New Roman"/>
          <w:szCs w:val="21"/>
        </w:rPr>
        <w:t xml:space="preserve"> </w:t>
      </w:r>
      <w:r>
        <w:rPr>
          <w:rFonts w:ascii="Times New Roman" w:hAnsi="Times New Roman" w:eastAsia="Helvetica" w:cs="Times New Roman"/>
          <w:szCs w:val="21"/>
        </w:rPr>
        <w:t xml:space="preserve">The instrument comprises 26 items, which measure the following broad domains: physical health, psychological health, social relationships, and environment. </w:t>
      </w:r>
    </w:p>
    <w:p>
      <w:pPr>
        <w:widowControl/>
        <w:numPr>
          <w:ilvl w:val="0"/>
          <w:numId w:val="5"/>
        </w:numPr>
        <w:tabs>
          <w:tab w:val="left" w:pos="397"/>
        </w:tabs>
        <w:spacing w:line="480" w:lineRule="auto"/>
        <w:ind w:left="0" w:firstLine="0"/>
        <w:jc w:val="left"/>
        <w:rPr>
          <w:rFonts w:ascii="Times New Roman" w:hAnsi="Times New Roman" w:eastAsia="Helvetica" w:cs="Times New Roman"/>
          <w:szCs w:val="21"/>
        </w:rPr>
      </w:pPr>
      <w:r>
        <w:rPr>
          <w:rStyle w:val="12"/>
          <w:rFonts w:hint="eastAsia" w:ascii="Times New Roman" w:hAnsi="Times New Roman" w:eastAsia="宋体" w:cs="Times New Roman"/>
          <w:i w:val="0"/>
          <w:szCs w:val="21"/>
          <w:lang w:val="en-US" w:eastAsia="zh-CN"/>
        </w:rPr>
        <w:t xml:space="preserve"> </w:t>
      </w:r>
      <w:r>
        <w:rPr>
          <w:rStyle w:val="12"/>
          <w:rFonts w:ascii="Times New Roman" w:hAnsi="Times New Roman" w:eastAsia="宋体" w:cs="Times New Roman"/>
          <w:i w:val="0"/>
          <w:szCs w:val="21"/>
        </w:rPr>
        <w:t>Tridimensional</w:t>
      </w:r>
      <w:r>
        <w:rPr>
          <w:rFonts w:ascii="Times New Roman" w:hAnsi="Times New Roman" w:eastAsia="宋体" w:cs="Times New Roman"/>
          <w:szCs w:val="21"/>
        </w:rPr>
        <w:t xml:space="preserve"> </w:t>
      </w:r>
      <w:r>
        <w:rPr>
          <w:rStyle w:val="12"/>
          <w:rFonts w:ascii="Times New Roman" w:hAnsi="Times New Roman" w:eastAsia="宋体" w:cs="Times New Roman"/>
          <w:i w:val="0"/>
          <w:szCs w:val="21"/>
        </w:rPr>
        <w:t>Personality</w:t>
      </w:r>
      <w:r>
        <w:rPr>
          <w:rFonts w:ascii="Times New Roman" w:hAnsi="Times New Roman" w:eastAsia="宋体" w:cs="Times New Roman"/>
          <w:szCs w:val="21"/>
        </w:rPr>
        <w:t xml:space="preserve"> </w:t>
      </w:r>
      <w:r>
        <w:rPr>
          <w:rStyle w:val="12"/>
          <w:rFonts w:ascii="Times New Roman" w:hAnsi="Times New Roman" w:eastAsia="宋体" w:cs="Times New Roman"/>
          <w:i w:val="0"/>
          <w:szCs w:val="21"/>
        </w:rPr>
        <w:t>Questionnaire</w:t>
      </w:r>
      <w:r>
        <w:rPr>
          <w:rFonts w:ascii="Times New Roman" w:hAnsi="Times New Roman" w:eastAsia="宋体" w:cs="Times New Roman"/>
          <w:szCs w:val="21"/>
        </w:rPr>
        <w:t xml:space="preserve"> (TPQ) </w:t>
      </w: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loninger&lt;/Author&gt;&lt;Year&gt;1991&lt;/Year&gt;&lt;RecNum&gt;22&lt;/RecNum&gt;&lt;DisplayText&gt;&lt;style face="superscript"&gt;8&lt;/style&gt;&lt;/DisplayText&gt;&lt;record&gt;&lt;rec-number&gt;22&lt;/rec-number&gt;&lt;foreign-keys&gt;&lt;key app="EN" db-id="vsw505a9z5s0vsedwx7v29tzpvr00rzvstxw" timestamp="1601797257"&gt;22&lt;/key&gt;&lt;/foreign-keys&gt;&lt;ref-type name="Journal Article"&gt;17&lt;/ref-type&gt;&lt;contributors&gt;&lt;authors&gt;&lt;author&gt;Cloninger, C. R.&lt;/author&gt;&lt;author&gt;Przybeck, T. R.&lt;/author&gt;&lt;author&gt;Svrakic, D. M.&lt;/author&gt;&lt;/authors&gt;&lt;/contributors&gt;&lt;titles&gt;&lt;title&gt;The Tridimensional Personality Questionnaire: U.S. normative data&lt;/title&gt;&lt;secondary-title&gt;Psychological reports&lt;/secondary-title&gt;&lt;/titles&gt;&lt;periodical&gt;&lt;full-title&gt;Psychological reports&lt;/full-title&gt;&lt;/periodical&gt;&lt;pages&gt;1047-57&lt;/pages&gt;&lt;volume&gt;69&lt;/volume&gt;&lt;number&gt;3 Pt 1&lt;/number&gt;&lt;dates&gt;&lt;year&gt;1991&lt;/year&gt;&lt;pub-dates&gt;&lt;date&gt;1991-Dec&lt;/date&gt;&lt;/pub-dates&gt;&lt;/dates&gt;&lt;isbn&gt;0033-2941&lt;/isbn&gt;&lt;accession-num&gt;MEDLINE:1784653&lt;/accession-num&gt;&lt;urls&gt;&lt;related-urls&gt;&lt;url&gt;&amp;lt;Go to ISI&amp;gt;://MEDLINE:1784653&lt;/url&gt;&lt;/related-urls&gt;&lt;/urls&gt;&lt;electronic-resource-num&gt;10.2466/pr0.69.7.1047-105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vertAlign w:val="superscript"/>
        </w:rPr>
        <w:t>8</w:t>
      </w:r>
      <w:r>
        <w:rPr>
          <w:rFonts w:ascii="Times New Roman" w:hAnsi="Times New Roman" w:eastAsia="宋体" w:cs="Times New Roman"/>
          <w:szCs w:val="21"/>
        </w:rPr>
        <w:fldChar w:fldCharType="end"/>
      </w:r>
      <w:r>
        <w:rPr>
          <w:rFonts w:ascii="Times New Roman" w:hAnsi="Times New Roman" w:eastAsia="宋体" w:cs="Times New Roman"/>
          <w:szCs w:val="21"/>
        </w:rPr>
        <w:t>: TPQ is a 60-item questionnaire that measures personality traits.The questionnaire has twelve factors in three dimensions: novelty seeking (seek excitement and rigidity, impulsive, unscrupulous, conservative in words and deeds, unruly, follow the rules); harm avoidance (anticipated anxiety and pessimism, unconstrained optimism, fear of uncertainty, afraid of meeting strangers/shy, fatigue/weakness; reward dependence (sentimentality, perseverance, attachment, dependence).</w:t>
      </w:r>
    </w:p>
    <w:p>
      <w:pPr>
        <w:widowControl/>
        <w:spacing w:line="480" w:lineRule="auto"/>
        <w:jc w:val="left"/>
        <w:rPr>
          <w:rFonts w:ascii="Times New Roman" w:hAnsi="Times New Roman" w:cs="Times New Roman"/>
          <w:b/>
          <w:bCs/>
          <w:szCs w:val="21"/>
        </w:rPr>
      </w:pPr>
    </w:p>
    <w:p>
      <w:pPr>
        <w:widowControl/>
        <w:numPr>
          <w:ilvl w:val="0"/>
          <w:numId w:val="4"/>
        </w:numPr>
        <w:spacing w:line="480" w:lineRule="auto"/>
        <w:rPr>
          <w:rFonts w:ascii="Times New Roman" w:hAnsi="Times New Roman" w:cs="Times New Roman"/>
          <w:b/>
          <w:bCs/>
          <w:szCs w:val="21"/>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rPr>
        <w:t xml:space="preserve">Resting-state </w:t>
      </w:r>
      <w:r>
        <w:rPr>
          <w:rFonts w:ascii="Times New Roman" w:hAnsi="Times New Roman" w:cs="Times New Roman"/>
          <w:b/>
          <w:bCs/>
          <w:szCs w:val="21"/>
          <w:lang w:val="en-GB"/>
        </w:rPr>
        <w:t xml:space="preserve">fMRI </w:t>
      </w:r>
      <w:r>
        <w:rPr>
          <w:rFonts w:ascii="Times New Roman" w:hAnsi="Times New Roman" w:cs="Times New Roman"/>
          <w:b/>
          <w:bCs/>
          <w:szCs w:val="21"/>
        </w:rPr>
        <w:t xml:space="preserve">Data </w:t>
      </w:r>
      <w:r>
        <w:rPr>
          <w:rFonts w:ascii="Times New Roman" w:hAnsi="Times New Roman" w:cs="Times New Roman"/>
          <w:b/>
          <w:bCs/>
          <w:szCs w:val="21"/>
          <w:lang w:val="en-GB"/>
        </w:rPr>
        <w:t>Acquisition</w:t>
      </w:r>
    </w:p>
    <w:p>
      <w:pPr>
        <w:widowControl/>
        <w:spacing w:line="480" w:lineRule="auto"/>
        <w:rPr>
          <w:rFonts w:ascii="Times New Roman" w:hAnsi="Times New Roman" w:cs="Times New Roman"/>
          <w:b/>
          <w:bCs/>
          <w:szCs w:val="21"/>
          <w:lang w:val="en-GB"/>
        </w:rPr>
      </w:pPr>
    </w:p>
    <w:p>
      <w:pPr>
        <w:widowControl/>
        <w:spacing w:line="480" w:lineRule="auto"/>
        <w:ind w:firstLine="420"/>
        <w:jc w:val="left"/>
        <w:rPr>
          <w:rFonts w:ascii="Times New Roman" w:hAnsi="Times New Roman" w:cs="Times New Roman"/>
          <w:szCs w:val="21"/>
        </w:rPr>
      </w:pPr>
      <w:r>
        <w:rPr>
          <w:rFonts w:ascii="Times New Roman" w:hAnsi="Times New Roman" w:cs="Times New Roman"/>
          <w:szCs w:val="21"/>
        </w:rPr>
        <w:t xml:space="preserve">MRI data were acquired using two identical 3-T Siemens Magnetom Trio scanners (Siemens, Erlangen, Germany) on two sites (Anhui Provincial Hospital and General Hospital of Beijing Military Region). Effect of scan site was controlled by adding it as a nuisance co-variate in all statistical analyses. A circularly polarized head coil was used, with foam padding to restrict head motion. Functional images were acquired with a T2-weighted gradient echo-planar imaging sequence (TR=2 s, TE=30 ms, FOV=240 mm, matrix, 64×64) with 33 axial slices (3.7-mm thickness, no gap), covering the whole brain. All participants were told to keep their heads steady during all runs before entering the MR scanner. High resolution T1-weighted spin-echo images were also collected for anatomical overlay. Resting-state fMRI data were acquired with a 8-min run (240 epochs) while participants were instructed to remain still, keep their eyes closed, not to think of anything and not to fall into sleep. </w:t>
      </w:r>
    </w:p>
    <w:p>
      <w:pPr>
        <w:widowControl/>
        <w:numPr>
          <w:ilvl w:val="255"/>
          <w:numId w:val="0"/>
        </w:numPr>
        <w:spacing w:line="480" w:lineRule="auto"/>
        <w:ind w:firstLine="420"/>
        <w:jc w:val="left"/>
        <w:rPr>
          <w:rFonts w:ascii="Times New Roman" w:hAnsi="Times New Roman" w:cs="Times New Roman"/>
          <w:szCs w:val="21"/>
          <w:shd w:val="clear" w:color="auto" w:fill="FFFFFF"/>
        </w:rPr>
      </w:pPr>
      <w:r>
        <w:rPr>
          <w:rFonts w:ascii="Times New Roman" w:hAnsi="Times New Roman" w:eastAsia="宋体" w:cs="Times New Roman"/>
          <w:kern w:val="0"/>
          <w:szCs w:val="21"/>
        </w:rPr>
        <w:t>Additional</w:t>
      </w:r>
      <w:r>
        <w:rPr>
          <w:rFonts w:ascii="Times New Roman" w:hAnsi="Times New Roman" w:eastAsia="ArialMT" w:cs="Times New Roman"/>
          <w:kern w:val="0"/>
          <w:szCs w:val="21"/>
        </w:rPr>
        <w:t xml:space="preserve"> fMRI data were downloaded from </w:t>
      </w:r>
      <w:r>
        <w:rPr>
          <w:rFonts w:ascii="Times New Roman" w:hAnsi="Times New Roman" w:eastAsia="宋体" w:cs="Times New Roman"/>
          <w:kern w:val="0"/>
          <w:szCs w:val="21"/>
        </w:rPr>
        <w:t xml:space="preserve">two sources: </w:t>
      </w:r>
      <w:r>
        <w:rPr>
          <w:rFonts w:ascii="Times New Roman" w:hAnsi="Times New Roman" w:eastAsia="ArialMT" w:cs="Times New Roman"/>
          <w:kern w:val="0"/>
          <w:szCs w:val="21"/>
        </w:rPr>
        <w:t xml:space="preserve">the Human Connectome Project (HCP; http://humanconnectome.org), and </w:t>
      </w:r>
      <w:r>
        <w:rPr>
          <w:rFonts w:ascii="Times New Roman" w:hAnsi="Times New Roman" w:eastAsia="宋体" w:cs="Times New Roman"/>
          <w:kern w:val="0"/>
          <w:szCs w:val="21"/>
          <w:lang w:bidi="ar"/>
        </w:rPr>
        <w:t>t</w:t>
      </w:r>
      <w:r>
        <w:rPr>
          <w:rFonts w:ascii="Times New Roman" w:hAnsi="Times New Roman" w:eastAsia="ArialMT" w:cs="Times New Roman"/>
          <w:kern w:val="0"/>
          <w:szCs w:val="21"/>
        </w:rPr>
        <w:t>he 1000 Functional Connectomes Project (FCP</w:t>
      </w:r>
      <w:r>
        <w:rPr>
          <w:rFonts w:ascii="Times New Roman" w:hAnsi="Times New Roman" w:eastAsia="宋体" w:cs="Times New Roman"/>
          <w:kern w:val="0"/>
          <w:szCs w:val="21"/>
          <w:lang w:bidi="ar"/>
        </w:rPr>
        <w:t xml:space="preserve">, </w:t>
      </w:r>
      <w:r>
        <w:fldChar w:fldCharType="begin"/>
      </w:r>
      <w:r>
        <w:instrText xml:space="preserve"> HYPERLINK "https://nunda.northwestern.edu)." </w:instrText>
      </w:r>
      <w:r>
        <w:fldChar w:fldCharType="separate"/>
      </w:r>
      <w:r>
        <w:rPr>
          <w:rStyle w:val="13"/>
          <w:rFonts w:ascii="Times New Roman" w:hAnsi="Times New Roman" w:eastAsia="宋体" w:cs="Times New Roman"/>
          <w:color w:val="auto"/>
          <w:kern w:val="0"/>
          <w:szCs w:val="21"/>
          <w:u w:val="none"/>
          <w:lang w:bidi="ar"/>
        </w:rPr>
        <w:t>http://fcon_1000.projects.nitrc.org).</w:t>
      </w:r>
      <w:r>
        <w:rPr>
          <w:rStyle w:val="13"/>
          <w:rFonts w:ascii="Times New Roman" w:hAnsi="Times New Roman" w:eastAsia="宋体" w:cs="Times New Roman"/>
          <w:color w:val="auto"/>
          <w:kern w:val="0"/>
          <w:szCs w:val="21"/>
          <w:u w:val="none"/>
          <w:lang w:bidi="ar"/>
        </w:rPr>
        <w:fldChar w:fldCharType="end"/>
      </w:r>
      <w:r>
        <w:rPr>
          <w:rFonts w:ascii="Times New Roman" w:hAnsi="Times New Roman" w:eastAsia="宋体" w:cs="Times New Roman"/>
          <w:kern w:val="0"/>
          <w:szCs w:val="21"/>
          <w:lang w:bidi="ar"/>
        </w:rPr>
        <w:t xml:space="preserve"> The </w:t>
      </w:r>
      <w:r>
        <w:rPr>
          <w:rFonts w:ascii="Times New Roman" w:hAnsi="Times New Roman" w:eastAsia="ArialMT" w:cs="Times New Roman"/>
          <w:kern w:val="0"/>
          <w:szCs w:val="21"/>
        </w:rPr>
        <w:t xml:space="preserve">HCP dataset contained 134 individuals </w:t>
      </w:r>
      <w:r>
        <w:rPr>
          <w:rFonts w:ascii="Times New Roman" w:hAnsi="Times New Roman" w:eastAsia="宋体" w:cs="Times New Roman"/>
          <w:kern w:val="0"/>
          <w:szCs w:val="21"/>
        </w:rPr>
        <w:t xml:space="preserve">(age range: 18-26 years old; males) </w:t>
      </w:r>
      <w:r>
        <w:rPr>
          <w:rFonts w:ascii="Times New Roman" w:hAnsi="Times New Roman" w:eastAsia="ArialMT" w:cs="Times New Roman"/>
          <w:kern w:val="0"/>
          <w:szCs w:val="21"/>
        </w:rPr>
        <w:t xml:space="preserve">and </w:t>
      </w:r>
      <w:r>
        <w:rPr>
          <w:rFonts w:ascii="Times New Roman" w:hAnsi="Times New Roman" w:eastAsia="宋体" w:cs="Times New Roman"/>
          <w:kern w:val="0"/>
          <w:szCs w:val="21"/>
        </w:rPr>
        <w:t>the FCP</w:t>
      </w:r>
      <w:r>
        <w:rPr>
          <w:rFonts w:ascii="Times New Roman" w:hAnsi="Times New Roman" w:eastAsia="ArialMT" w:cs="Times New Roman"/>
          <w:kern w:val="0"/>
          <w:szCs w:val="21"/>
        </w:rPr>
        <w:t xml:space="preserve"> dataset contained 75 individuals</w:t>
      </w:r>
      <w:r>
        <w:rPr>
          <w:rFonts w:ascii="Times New Roman" w:hAnsi="Times New Roman" w:eastAsia="宋体" w:cs="Times New Roman"/>
          <w:kern w:val="0"/>
          <w:szCs w:val="21"/>
        </w:rPr>
        <w:t xml:space="preserve"> (age range: 18-26 years old; males)</w:t>
      </w:r>
      <w:r>
        <w:rPr>
          <w:rFonts w:ascii="Times New Roman" w:hAnsi="Times New Roman" w:eastAsia="ArialMT" w:cs="Times New Roman"/>
          <w:kern w:val="0"/>
          <w:szCs w:val="21"/>
        </w:rPr>
        <w:t>. Both datasets were acquired using gradient-echo echo-planar-imaging on 3 Tesla scanners. For HCP dataset, brain volumes were acquired using the following parameters: TR = 720ms, voxel size = 2×2×2mm</w:t>
      </w:r>
      <w:r>
        <w:rPr>
          <w:rFonts w:ascii="Times New Roman" w:hAnsi="Times New Roman" w:eastAsia="ArialMT" w:cs="Times New Roman"/>
          <w:kern w:val="0"/>
          <w:szCs w:val="21"/>
          <w:vertAlign w:val="superscript"/>
        </w:rPr>
        <w:t>3</w:t>
      </w:r>
      <w:r>
        <w:rPr>
          <w:rFonts w:ascii="Times New Roman" w:hAnsi="Times New Roman" w:eastAsia="ArialMT" w:cs="Times New Roman"/>
          <w:kern w:val="0"/>
          <w:szCs w:val="21"/>
        </w:rPr>
        <w:t xml:space="preserve"> , FOV = 208×180mm</w:t>
      </w:r>
      <w:r>
        <w:rPr>
          <w:rFonts w:ascii="Times New Roman" w:hAnsi="Times New Roman" w:eastAsia="ArialMT" w:cs="Times New Roman"/>
          <w:kern w:val="0"/>
          <w:szCs w:val="21"/>
          <w:vertAlign w:val="superscript"/>
        </w:rPr>
        <w:t>2</w:t>
      </w:r>
      <w:r>
        <w:rPr>
          <w:rFonts w:ascii="Times New Roman" w:hAnsi="Times New Roman" w:eastAsia="ArialMT" w:cs="Times New Roman"/>
          <w:kern w:val="0"/>
          <w:szCs w:val="21"/>
        </w:rPr>
        <w:t>, 72 slices, TE = 33.1ms, flip angle = 52</w:t>
      </w:r>
      <w:r>
        <w:rPr>
          <w:rFonts w:ascii="Times New Roman" w:hAnsi="Times New Roman" w:eastAsia="宋体" w:cs="Times New Roman"/>
          <w:kern w:val="0"/>
          <w:szCs w:val="21"/>
        </w:rPr>
        <w:t xml:space="preserve"> </w:t>
      </w:r>
      <w:r>
        <w:rPr>
          <w:rFonts w:ascii="Times New Roman" w:hAnsi="Times New Roman" w:eastAsia="ArialMT" w:cs="Times New Roman"/>
          <w:kern w:val="0"/>
          <w:szCs w:val="21"/>
        </w:rPr>
        <w:t xml:space="preserve">degrees; For the </w:t>
      </w:r>
      <w:r>
        <w:rPr>
          <w:rFonts w:ascii="Times New Roman" w:hAnsi="Times New Roman" w:eastAsia="宋体" w:cs="Times New Roman"/>
          <w:kern w:val="0"/>
          <w:szCs w:val="21"/>
        </w:rPr>
        <w:t>FCP</w:t>
      </w:r>
      <w:r>
        <w:rPr>
          <w:rFonts w:ascii="Times New Roman" w:hAnsi="Times New Roman" w:eastAsia="ArialMT" w:cs="Times New Roman"/>
          <w:kern w:val="0"/>
          <w:szCs w:val="21"/>
        </w:rPr>
        <w:t xml:space="preserve"> dataset, </w:t>
      </w:r>
      <w:r>
        <w:rPr>
          <w:rFonts w:ascii="Times New Roman" w:hAnsi="Times New Roman" w:eastAsia="宋体" w:cs="Times New Roman"/>
          <w:kern w:val="0"/>
          <w:szCs w:val="21"/>
        </w:rPr>
        <w:t xml:space="preserve">brain </w:t>
      </w:r>
      <w:r>
        <w:rPr>
          <w:rFonts w:ascii="Times New Roman" w:hAnsi="Times New Roman" w:eastAsia="ArialMT" w:cs="Times New Roman"/>
          <w:kern w:val="0"/>
          <w:szCs w:val="21"/>
        </w:rPr>
        <w:t>volumes were acquired using the following parameters: TR = 2000ms, voxel size = 3.125×3.125×3.600mm</w:t>
      </w:r>
      <w:r>
        <w:rPr>
          <w:rFonts w:ascii="Times New Roman" w:hAnsi="Times New Roman" w:eastAsia="ArialMT" w:cs="Times New Roman"/>
          <w:kern w:val="0"/>
          <w:szCs w:val="21"/>
          <w:vertAlign w:val="superscript"/>
        </w:rPr>
        <w:t>3</w:t>
      </w:r>
      <w:r>
        <w:rPr>
          <w:rFonts w:ascii="Times New Roman" w:hAnsi="Times New Roman" w:eastAsia="ArialMT" w:cs="Times New Roman"/>
          <w:kern w:val="0"/>
          <w:szCs w:val="21"/>
        </w:rPr>
        <w:t xml:space="preserve">, 33 slices. </w:t>
      </w:r>
      <w:r>
        <w:rPr>
          <w:rFonts w:ascii="Times New Roman" w:hAnsi="Times New Roman" w:eastAsia="宋体" w:cs="Times New Roman"/>
          <w:kern w:val="0"/>
          <w:szCs w:val="21"/>
        </w:rPr>
        <w:t xml:space="preserve"> </w:t>
      </w:r>
      <w:r>
        <w:rPr>
          <w:rFonts w:ascii="Times New Roman" w:hAnsi="Times New Roman" w:cs="Times New Roman"/>
          <w:szCs w:val="21"/>
        </w:rPr>
        <w:t xml:space="preserve"> </w:t>
      </w:r>
    </w:p>
    <w:p>
      <w:pPr>
        <w:widowControl/>
        <w:spacing w:line="480" w:lineRule="auto"/>
        <w:ind w:firstLine="420"/>
        <w:jc w:val="left"/>
        <w:rPr>
          <w:rFonts w:ascii="Times New Roman" w:hAnsi="Times New Roman" w:cs="Times New Roman"/>
          <w:szCs w:val="21"/>
        </w:rPr>
      </w:pPr>
    </w:p>
    <w:p>
      <w:pPr>
        <w:widowControl/>
        <w:numPr>
          <w:ilvl w:val="0"/>
          <w:numId w:val="4"/>
        </w:numPr>
        <w:spacing w:line="480" w:lineRule="auto"/>
        <w:jc w:val="left"/>
        <w:rPr>
          <w:rFonts w:ascii="Times New Roman" w:hAnsi="Times New Roman" w:cs="Times New Roman"/>
          <w:b/>
          <w:szCs w:val="21"/>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lang w:val="en-GB"/>
        </w:rPr>
        <w:t>Pre</w:t>
      </w:r>
      <w:r>
        <w:rPr>
          <w:rFonts w:ascii="Times New Roman" w:hAnsi="Times New Roman" w:cs="Times New Roman"/>
          <w:b/>
          <w:bCs/>
          <w:szCs w:val="21"/>
        </w:rPr>
        <w:t>-</w:t>
      </w:r>
      <w:r>
        <w:rPr>
          <w:rFonts w:ascii="Times New Roman" w:hAnsi="Times New Roman" w:cs="Times New Roman"/>
          <w:b/>
          <w:bCs/>
          <w:szCs w:val="21"/>
          <w:lang w:val="en-GB"/>
        </w:rPr>
        <w:t>processing</w:t>
      </w:r>
      <w:r>
        <w:rPr>
          <w:rFonts w:ascii="Times New Roman" w:hAnsi="Times New Roman" w:cs="Times New Roman"/>
          <w:b/>
          <w:bCs/>
          <w:szCs w:val="21"/>
        </w:rPr>
        <w:t xml:space="preserve"> and </w:t>
      </w:r>
      <w:r>
        <w:rPr>
          <w:rFonts w:ascii="Times New Roman" w:hAnsi="Times New Roman" w:cs="Times New Roman"/>
          <w:b/>
          <w:szCs w:val="21"/>
        </w:rPr>
        <w:t>F</w:t>
      </w:r>
      <w:r>
        <w:rPr>
          <w:rFonts w:ascii="Times New Roman" w:hAnsi="Times New Roman" w:cs="Times New Roman"/>
          <w:b/>
          <w:szCs w:val="21"/>
          <w:lang w:val="en-GB"/>
        </w:rPr>
        <w:t xml:space="preserve">unctional </w:t>
      </w:r>
      <w:r>
        <w:rPr>
          <w:rFonts w:ascii="Times New Roman" w:hAnsi="Times New Roman" w:cs="Times New Roman"/>
          <w:b/>
          <w:szCs w:val="21"/>
        </w:rPr>
        <w:t>C</w:t>
      </w:r>
      <w:r>
        <w:rPr>
          <w:rFonts w:ascii="Times New Roman" w:hAnsi="Times New Roman" w:cs="Times New Roman"/>
          <w:b/>
          <w:szCs w:val="21"/>
          <w:lang w:val="en-GB"/>
        </w:rPr>
        <w:t>onnectivity</w:t>
      </w:r>
    </w:p>
    <w:p>
      <w:pPr>
        <w:widowControl/>
        <w:spacing w:line="480" w:lineRule="auto"/>
        <w:jc w:val="left"/>
        <w:rPr>
          <w:rFonts w:ascii="Times New Roman" w:hAnsi="Times New Roman" w:cs="Times New Roman"/>
          <w:szCs w:val="21"/>
        </w:rPr>
      </w:pPr>
    </w:p>
    <w:p>
      <w:pPr>
        <w:widowControl/>
        <w:spacing w:line="480" w:lineRule="auto"/>
        <w:ind w:firstLine="420"/>
        <w:jc w:val="left"/>
        <w:rPr>
          <w:rFonts w:ascii="Times New Roman" w:hAnsi="Times New Roman" w:cs="Times New Roman"/>
          <w:b/>
          <w:szCs w:val="21"/>
          <w:lang w:val="en-GB"/>
        </w:rPr>
      </w:pPr>
      <w:r>
        <w:rPr>
          <w:rFonts w:ascii="Times New Roman" w:hAnsi="Times New Roman" w:cs="Times New Roman"/>
          <w:szCs w:val="21"/>
        </w:rPr>
        <w:t xml:space="preserve">The imaging data were processed with the Analysis of Functional Neuroimages (Version AFNI_18.2.03). The first two volumes of each run were discarded. Volumes were corrected for temporal shifts between slices, corrected for motion. Using linear regression, we performed linear trend removal. Then, the fMRI data were transformed non-linearly to </w:t>
      </w:r>
      <w:r>
        <w:rPr>
          <w:rFonts w:ascii="Times New Roman" w:hAnsi="Times New Roman" w:eastAsia="ArialMT" w:cs="Times New Roman"/>
          <w:kern w:val="0"/>
          <w:szCs w:val="21"/>
        </w:rPr>
        <w:t>Montreal Neurological Institute (</w:t>
      </w:r>
      <w:r>
        <w:rPr>
          <w:rFonts w:ascii="Times New Roman" w:hAnsi="Times New Roman" w:cs="Times New Roman"/>
          <w:szCs w:val="21"/>
        </w:rPr>
        <w:t>MNI) 152 space (resampled voxel size 3.5x3.5x3.5mm</w:t>
      </w:r>
      <w:r>
        <w:rPr>
          <w:rFonts w:ascii="Times New Roman" w:hAnsi="Times New Roman" w:cs="Times New Roman"/>
          <w:szCs w:val="21"/>
          <w:vertAlign w:val="superscript"/>
        </w:rPr>
        <w:t>3</w:t>
      </w:r>
      <w:r>
        <w:rPr>
          <w:rFonts w:ascii="Times New Roman" w:hAnsi="Times New Roman" w:cs="Times New Roman"/>
          <w:szCs w:val="21"/>
        </w:rPr>
        <w:t xml:space="preserve">) according to the spatial transformation between the anatomical data and the MNI space. Finally, volumes were spatially smoothed with an 8-mm full-width at half-maximum Gaussian kernel and grand-mean scaled. </w:t>
      </w:r>
    </w:p>
    <w:p>
      <w:pPr>
        <w:widowControl/>
        <w:spacing w:line="480" w:lineRule="auto"/>
        <w:ind w:firstLine="420"/>
        <w:jc w:val="left"/>
        <w:rPr>
          <w:rStyle w:val="14"/>
          <w:rFonts w:ascii="Times New Roman" w:hAnsi="Times New Roman" w:cs="Times New Roman"/>
          <w:color w:val="auto"/>
          <w:sz w:val="21"/>
          <w:szCs w:val="21"/>
        </w:rPr>
      </w:pPr>
      <w:r>
        <w:rPr>
          <w:rStyle w:val="14"/>
          <w:rFonts w:ascii="Times New Roman" w:hAnsi="Times New Roman" w:cs="Times New Roman"/>
          <w:color w:val="auto"/>
          <w:sz w:val="21"/>
          <w:szCs w:val="21"/>
        </w:rPr>
        <w:t>We have used the automated anatomical labeling atlas (AAL) to divide the brain into 90 brain regions to calculate functional connectivity. First, correlations were calculated based on the average time course in each AAL parcel (as a node) as functional connections between brain regions.</w:t>
      </w:r>
      <w:r>
        <w:rPr>
          <w:rFonts w:ascii="Times New Roman" w:hAnsi="Times New Roman" w:cs="Times New Roman"/>
          <w:szCs w:val="21"/>
        </w:rPr>
        <w:t xml:space="preserve"> </w:t>
      </w:r>
      <w:r>
        <w:rPr>
          <w:rStyle w:val="14"/>
          <w:rFonts w:ascii="Times New Roman" w:hAnsi="Times New Roman" w:cs="Times New Roman"/>
          <w:color w:val="auto"/>
          <w:sz w:val="21"/>
          <w:szCs w:val="21"/>
        </w:rPr>
        <w:t xml:space="preserve">Thus, each subject generate a 90x90 functional connectivity matrix, which was next used to calculate node strength. Node strength is a measure that quantifies node importance/centrality through the connectivity strength between nodes and all other nodes in a network </w:t>
      </w:r>
      <w:r>
        <w:rPr>
          <w:rStyle w:val="14"/>
          <w:rFonts w:ascii="Times New Roman" w:hAnsi="Times New Roman" w:cs="Times New Roman"/>
          <w:color w:val="auto"/>
          <w:sz w:val="21"/>
          <w:szCs w:val="21"/>
        </w:rPr>
        <w:fldChar w:fldCharType="begin"/>
      </w:r>
      <w:r>
        <w:rPr>
          <w:rStyle w:val="14"/>
          <w:rFonts w:ascii="Times New Roman" w:hAnsi="Times New Roman" w:cs="Times New Roman"/>
          <w:color w:val="auto"/>
          <w:sz w:val="21"/>
          <w:szCs w:val="21"/>
        </w:rPr>
        <w:instrText xml:space="preserve"> ADDIN EN.CITE &lt;EndNote&gt;&lt;Cite&gt;&lt;Author&gt;Rubinov&lt;/Author&gt;&lt;Year&gt;2010&lt;/Year&gt;&lt;RecNum&gt;40&lt;/RecNum&gt;&lt;DisplayText&gt;&lt;style face="superscript"&gt;9&lt;/style&gt;&lt;/DisplayText&gt;&lt;record&gt;&lt;rec-number&gt;40&lt;/rec-number&gt;&lt;foreign-keys&gt;&lt;key app="EN" db-id="fxp99pa0y59r5ieww0dvpzx29d90zzfxdzts" timestamp="1580560367"&gt;40&lt;/key&gt;&lt;/foreign-keys&gt;&lt;ref-type name="Journal Article"&gt;17&lt;/ref-type&gt;&lt;contributors&gt;&lt;authors&gt;&lt;author&gt;Rubinov, M.&lt;/author&gt;&lt;author&gt;Sporns, O.&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dates&gt;&lt;work-type&gt;Article&lt;/work-type&gt;&lt;urls&gt;&lt;related-urls&gt;&lt;url&gt;https://www.scopus.com/inward/record.uri?eid=2-s2.0-77954385460&amp;amp;doi=10.1016%2fj.neuroimage.2009.10.003&amp;amp;partnerID=40&amp;amp;md5=15f26e2788bfeccdf7c7c9c8a8eeee2e&lt;/url&gt;&lt;/related-urls&gt;&lt;/urls&gt;&lt;electronic-resource-num&gt;10.1016/j.neuroimage.2009.10.003&lt;/electronic-resource-num&gt;&lt;remote-database-name&gt;Scopus&lt;/remote-database-name&gt;&lt;/record&gt;&lt;/Cite&gt;&lt;/EndNote&gt;</w:instrText>
      </w:r>
      <w:r>
        <w:rPr>
          <w:rStyle w:val="14"/>
          <w:rFonts w:ascii="Times New Roman" w:hAnsi="Times New Roman" w:cs="Times New Roman"/>
          <w:color w:val="auto"/>
          <w:sz w:val="21"/>
          <w:szCs w:val="21"/>
        </w:rPr>
        <w:fldChar w:fldCharType="separate"/>
      </w:r>
      <w:r>
        <w:rPr>
          <w:rStyle w:val="14"/>
          <w:rFonts w:ascii="Times New Roman" w:hAnsi="Times New Roman" w:cs="Times New Roman"/>
          <w:color w:val="auto"/>
          <w:sz w:val="21"/>
          <w:szCs w:val="21"/>
          <w:vertAlign w:val="superscript"/>
        </w:rPr>
        <w:t>9</w:t>
      </w:r>
      <w:r>
        <w:rPr>
          <w:rStyle w:val="14"/>
          <w:rFonts w:ascii="Times New Roman" w:hAnsi="Times New Roman" w:cs="Times New Roman"/>
          <w:color w:val="auto"/>
          <w:sz w:val="21"/>
          <w:szCs w:val="21"/>
        </w:rPr>
        <w:fldChar w:fldCharType="end"/>
      </w:r>
      <w:r>
        <w:rPr>
          <w:rStyle w:val="14"/>
          <w:rFonts w:ascii="Times New Roman" w:hAnsi="Times New Roman" w:cs="Times New Roman"/>
          <w:color w:val="auto"/>
          <w:sz w:val="21"/>
          <w:szCs w:val="21"/>
        </w:rPr>
        <w:t>.We quantify the strength of a node by calculating the sum of weights of links connected to the node.</w:t>
      </w:r>
    </w:p>
    <w:p>
      <w:pPr>
        <w:widowControl/>
        <w:spacing w:line="480" w:lineRule="auto"/>
        <w:ind w:firstLine="420"/>
        <w:jc w:val="left"/>
        <w:rPr>
          <w:rStyle w:val="14"/>
          <w:rFonts w:ascii="Times New Roman" w:hAnsi="Times New Roman" w:cs="Times New Roman"/>
          <w:color w:val="auto"/>
          <w:sz w:val="21"/>
          <w:szCs w:val="21"/>
        </w:rPr>
      </w:pPr>
    </w:p>
    <w:p>
      <w:pPr>
        <w:widowControl/>
        <w:spacing w:line="480" w:lineRule="auto"/>
        <w:ind w:firstLine="420"/>
        <w:jc w:val="left"/>
        <w:rPr>
          <w:rFonts w:ascii="Times New Roman" w:hAnsi="Times New Roman" w:eastAsia="ArialMT" w:cs="Times New Roman"/>
          <w:kern w:val="0"/>
          <w:szCs w:val="21"/>
        </w:rPr>
      </w:pPr>
    </w:p>
    <w:p>
      <w:pPr>
        <w:numPr>
          <w:ilvl w:val="0"/>
          <w:numId w:val="4"/>
        </w:numPr>
        <w:spacing w:line="480" w:lineRule="auto"/>
        <w:rPr>
          <w:rFonts w:ascii="Times New Roman" w:hAnsi="Times New Roman" w:cs="Times New Roman"/>
          <w:b/>
          <w:bCs/>
          <w:szCs w:val="21"/>
        </w:rPr>
      </w:pPr>
      <w:r>
        <w:rPr>
          <w:rFonts w:hint="eastAsia" w:ascii="Times New Roman" w:hAnsi="Times New Roman" w:cs="Times New Roman"/>
          <w:b/>
          <w:bCs/>
          <w:szCs w:val="21"/>
          <w:lang w:val="en-US" w:eastAsia="zh-CN"/>
        </w:rPr>
        <w:t xml:space="preserve"> </w:t>
      </w:r>
      <w:r>
        <w:rPr>
          <w:rFonts w:ascii="Times New Roman" w:hAnsi="Times New Roman" w:cs="Times New Roman"/>
          <w:b/>
          <w:bCs/>
          <w:szCs w:val="21"/>
        </w:rPr>
        <w:t>T1 Structural Image Data Analysis</w:t>
      </w:r>
    </w:p>
    <w:p>
      <w:pPr>
        <w:spacing w:line="480" w:lineRule="auto"/>
        <w:ind w:firstLine="420"/>
        <w:rPr>
          <w:rFonts w:ascii="Times New Roman" w:hAnsi="Times New Roman" w:cs="Times New Roman"/>
          <w:szCs w:val="21"/>
        </w:rPr>
      </w:pPr>
    </w:p>
    <w:p>
      <w:pPr>
        <w:spacing w:line="480" w:lineRule="auto"/>
        <w:ind w:firstLine="420"/>
        <w:jc w:val="left"/>
        <w:rPr>
          <w:rFonts w:ascii="Times New Roman" w:hAnsi="Times New Roman" w:cs="Times New Roman"/>
          <w:szCs w:val="21"/>
        </w:rPr>
      </w:pPr>
      <w:r>
        <w:rPr>
          <w:rFonts w:ascii="Times New Roman" w:hAnsi="Times New Roman" w:cs="Times New Roman"/>
          <w:szCs w:val="21"/>
        </w:rPr>
        <w:t>T1 structural image data were analyzed using FreeSurfer (version 6.0), with Desikan-Killiany Atlas</w:t>
      </w:r>
      <w:r>
        <w:rPr>
          <w:rFonts w:ascii="Times New Roman" w:hAnsi="Times New Roman" w:eastAsia="微软雅黑" w:cs="Times New Roman"/>
          <w:color w:val="333333"/>
          <w:szCs w:val="21"/>
          <w:shd w:val="clear" w:color="auto" w:fill="FFFFFF"/>
        </w:rPr>
        <w:t xml:space="preserve">. </w:t>
      </w:r>
      <w:r>
        <w:rPr>
          <w:rFonts w:ascii="Times New Roman" w:hAnsi="Times New Roman" w:cs="Times New Roman"/>
          <w:szCs w:val="21"/>
        </w:rPr>
        <w:t>In the cortical surface stream, the tools constructed models of the boundary between white matter and cortical gray matter as well as the pial surface. Cortical surface reconstruction was performed with standard procedures provided by the software (http://surfer.nmr.mgh.harvard.edu/fswiki). Then we obtained an array of anatomical measures, including: cortical thickness, surface area, curvature, and surface normal at each point on the cortex.</w:t>
      </w:r>
    </w:p>
    <w:p>
      <w:pPr>
        <w:spacing w:line="480" w:lineRule="auto"/>
        <w:rPr>
          <w:rFonts w:ascii="Times New Roman" w:hAnsi="Times New Roman" w:cs="Times New Roman"/>
          <w:szCs w:val="21"/>
          <w:shd w:val="clear" w:color="auto" w:fill="FFFFFF"/>
        </w:rPr>
      </w:pPr>
    </w:p>
    <w:p>
      <w:pPr>
        <w:spacing w:line="480" w:lineRule="auto"/>
        <w:rPr>
          <w:rFonts w:ascii="Times New Roman" w:hAnsi="Times New Roman" w:cs="Times New Roman"/>
          <w:szCs w:val="21"/>
          <w:shd w:val="clear" w:color="auto" w:fill="FFFFFF"/>
        </w:rPr>
      </w:pPr>
    </w:p>
    <w:p>
      <w:pPr>
        <w:spacing w:line="480" w:lineRule="auto"/>
        <w:rPr>
          <w:rFonts w:ascii="Times New Roman" w:hAnsi="Times New Roman" w:cs="Times New Roman"/>
          <w:szCs w:val="21"/>
          <w:shd w:val="clear" w:color="auto" w:fill="FFFFFF"/>
        </w:rPr>
      </w:pPr>
    </w:p>
    <w:p>
      <w:pPr>
        <w:spacing w:line="480" w:lineRule="auto"/>
        <w:rPr>
          <w:rFonts w:ascii="Times New Roman" w:hAnsi="Times New Roman" w:cs="Times New Roman"/>
          <w:szCs w:val="21"/>
          <w:shd w:val="clear" w:color="auto" w:fill="FFFFFF"/>
        </w:rPr>
      </w:pPr>
    </w:p>
    <w:p>
      <w:pPr>
        <w:numPr>
          <w:ilvl w:val="0"/>
          <w:numId w:val="6"/>
        </w:numPr>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lang w:val="en-US" w:eastAsia="zh-CN"/>
        </w:rPr>
        <w:t xml:space="preserve"> </w:t>
      </w:r>
      <w:r>
        <w:rPr>
          <w:rFonts w:ascii="Times New Roman" w:hAnsi="Times New Roman" w:cs="Times New Roman"/>
          <w:b/>
          <w:bCs/>
          <w:szCs w:val="21"/>
          <w:shd w:val="clear" w:color="auto" w:fill="FFFFFF"/>
        </w:rPr>
        <w:t>Supplemental Tables</w:t>
      </w:r>
    </w:p>
    <w:p>
      <w:pPr>
        <w:rPr>
          <w:rFonts w:ascii="Times New Roman" w:hAnsi="Times New Roman" w:eastAsia="宋体" w:cs="Times New Roman"/>
          <w:b/>
          <w:bCs/>
          <w:szCs w:val="21"/>
          <w:shd w:val="clear" w:color="auto" w:fill="FFFFFF"/>
        </w:rPr>
      </w:pPr>
    </w:p>
    <w:p>
      <w:pPr>
        <w:rPr>
          <w:rFonts w:ascii="Times New Roman" w:hAnsi="Times New Roman" w:eastAsia="宋体" w:cs="Times New Roman"/>
          <w:b/>
          <w:bCs/>
          <w:szCs w:val="21"/>
          <w:shd w:val="clear" w:color="auto" w:fill="FFFFFF"/>
        </w:rPr>
      </w:pPr>
      <w:r>
        <w:rPr>
          <w:rFonts w:ascii="Times New Roman" w:hAnsi="Times New Roman" w:eastAsia="宋体" w:cs="Times New Roman"/>
          <w:b/>
          <w:bCs/>
          <w:szCs w:val="21"/>
          <w:shd w:val="clear" w:color="auto" w:fill="FFFFFF"/>
        </w:rPr>
        <w:t>Table S1: Psychological Measures</w:t>
      </w:r>
      <w:r>
        <w:rPr>
          <w:rFonts w:hint="eastAsia" w:ascii="Times New Roman" w:hAnsi="Times New Roman" w:eastAsia="宋体" w:cs="Times New Roman"/>
          <w:b/>
          <w:bCs/>
          <w:szCs w:val="21"/>
          <w:shd w:val="clear" w:color="auto" w:fill="FFFFFF"/>
        </w:rPr>
        <w:t xml:space="preserve"> (n =131)</w:t>
      </w:r>
    </w:p>
    <w:p>
      <w:pPr>
        <w:rPr>
          <w:rFonts w:ascii="Times New Roman" w:hAnsi="Times New Roman" w:eastAsia="宋体" w:cs="Times New Roman"/>
          <w:b/>
          <w:bCs/>
          <w:szCs w:val="21"/>
          <w:shd w:val="clear" w:color="auto" w:fill="FFFFFF"/>
        </w:rPr>
      </w:pPr>
    </w:p>
    <w:tbl>
      <w:tblPr>
        <w:tblStyle w:val="8"/>
        <w:tblW w:w="7511" w:type="dxa"/>
        <w:tblInd w:w="0" w:type="dxa"/>
        <w:tblBorders>
          <w:top w:val="singl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0" w:type="dxa"/>
          <w:bottom w:w="0" w:type="dxa"/>
          <w:right w:w="0" w:type="dxa"/>
        </w:tblCellMar>
      </w:tblPr>
      <w:tblGrid>
        <w:gridCol w:w="3239"/>
        <w:gridCol w:w="1392"/>
        <w:gridCol w:w="960"/>
        <w:gridCol w:w="960"/>
        <w:gridCol w:w="960"/>
      </w:tblGrid>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left w:val="nil"/>
              <w:bottom w:val="single" w:color="auto" w:sz="4" w:space="0"/>
              <w:right w:val="nil"/>
            </w:tcBorders>
            <w:shd w:val="clear" w:color="auto" w:fill="auto"/>
            <w:noWrap/>
            <w:tcMar>
              <w:top w:w="12" w:type="dxa"/>
              <w:left w:w="12" w:type="dxa"/>
              <w:right w:w="12" w:type="dxa"/>
            </w:tcMar>
            <w:vAlign w:val="center"/>
          </w:tcPr>
          <w:p>
            <w:pPr>
              <w:jc w:val="center"/>
              <w:rPr>
                <w:rFonts w:ascii="Times New Roman" w:hAnsi="Times New Roman" w:eastAsia="宋体" w:cs="Times New Roman"/>
                <w:b/>
                <w:color w:val="000000"/>
                <w:szCs w:val="21"/>
              </w:rPr>
            </w:pPr>
            <w:r>
              <w:rPr>
                <w:rFonts w:hint="eastAsia" w:ascii="Times New Roman" w:hAnsi="Times New Roman" w:eastAsia="宋体" w:cs="Times New Roman"/>
                <w:b/>
                <w:color w:val="000000"/>
                <w:szCs w:val="21"/>
              </w:rPr>
              <w:t>Items</w:t>
            </w:r>
          </w:p>
        </w:tc>
        <w:tc>
          <w:tcPr>
            <w:tcW w:w="1392" w:type="dxa"/>
            <w:tcBorders>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Min</w:t>
            </w:r>
          </w:p>
        </w:tc>
        <w:tc>
          <w:tcPr>
            <w:tcW w:w="960" w:type="dxa"/>
            <w:tcBorders>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Max</w:t>
            </w:r>
          </w:p>
        </w:tc>
        <w:tc>
          <w:tcPr>
            <w:tcW w:w="960" w:type="dxa"/>
            <w:tcBorders>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Mean</w:t>
            </w:r>
          </w:p>
        </w:tc>
        <w:tc>
          <w:tcPr>
            <w:tcW w:w="960" w:type="dxa"/>
            <w:tcBorders>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D</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Intrusive thinking</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5.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4.71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5.46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Suppressed thinking</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29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77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Attention switch</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9.8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3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WBSI total score</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2.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70.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7.84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9.30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EIU score1 in the worst week</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7.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44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29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EIU score2 in the worst week</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9.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8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46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EIU score1 in the past year</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3.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0.2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98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EIU score2 in the past year</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9.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42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48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Somatization</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8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4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4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Obsessive-compulsive symptoms</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4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5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1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Interpersonal sensitivity</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22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8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Depression</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92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Anxiety</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7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Hostility</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5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2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Terror</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5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7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0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Paranoid</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83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3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90"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Psychosis</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4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SCL</w:t>
            </w:r>
            <w:r>
              <w:rPr>
                <w:rFonts w:hint="eastAsia" w:ascii="Times New Roman" w:hAnsi="Times New Roman" w:eastAsia="宋体" w:cs="Times New Roman"/>
                <w:bCs/>
                <w:color w:val="000000"/>
                <w:kern w:val="0"/>
                <w:szCs w:val="21"/>
                <w:lang w:bidi="ar"/>
              </w:rPr>
              <w:t>-</w:t>
            </w:r>
            <w:r>
              <w:rPr>
                <w:rFonts w:ascii="Times New Roman" w:hAnsi="Times New Roman" w:eastAsia="宋体" w:cs="Times New Roman"/>
                <w:bCs/>
                <w:color w:val="000000"/>
                <w:kern w:val="0"/>
                <w:szCs w:val="21"/>
                <w:lang w:bidi="ar"/>
              </w:rPr>
              <w:t>90 averaged score</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99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46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7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2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Physiology</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6.67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84.29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9.25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Psychology</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9.41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71.9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89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Environment</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3.33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5.5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5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WHO-life total score</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0.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9.89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90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TPQ hunting</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8.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44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5.13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TPQ dodging</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06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TPQ reward dependence</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9.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8.35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66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Attention</w:t>
            </w:r>
          </w:p>
        </w:tc>
        <w:tc>
          <w:tcPr>
            <w:tcW w:w="1392"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1.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6.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72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89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Motivation</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2.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1.4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32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288" w:hRule="atLeast"/>
        </w:trPr>
        <w:tc>
          <w:tcPr>
            <w:tcW w:w="3239" w:type="dxa"/>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Unplanned</w:t>
            </w:r>
          </w:p>
        </w:tc>
        <w:tc>
          <w:tcPr>
            <w:tcW w:w="1392"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6.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5.2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47 </w:t>
            </w:r>
          </w:p>
        </w:tc>
      </w:tr>
      <w:tr>
        <w:tblPrEx>
          <w:tblBorders>
            <w:top w:val="singl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14" w:hRule="atLeast"/>
        </w:trPr>
        <w:tc>
          <w:tcPr>
            <w:tcW w:w="3239"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Cs/>
                <w:color w:val="000000"/>
                <w:szCs w:val="21"/>
              </w:rPr>
            </w:pPr>
            <w:r>
              <w:rPr>
                <w:rFonts w:ascii="Times New Roman" w:hAnsi="Times New Roman" w:eastAsia="宋体" w:cs="Times New Roman"/>
                <w:bCs/>
                <w:color w:val="000000"/>
                <w:kern w:val="0"/>
                <w:szCs w:val="21"/>
                <w:lang w:bidi="ar"/>
              </w:rPr>
              <w:t>BIS total score</w:t>
            </w:r>
          </w:p>
        </w:tc>
        <w:tc>
          <w:tcPr>
            <w:tcW w:w="1392"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47.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85.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63.38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8.47 </w:t>
            </w:r>
          </w:p>
        </w:tc>
      </w:tr>
    </w:tbl>
    <w:p>
      <w:pPr>
        <w:rPr>
          <w:rFonts w:ascii="Times New Roman" w:hAnsi="Times New Roman" w:eastAsia="宋体"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rPr>
        <w:t xml:space="preserve">Table S2: Nine items </w:t>
      </w:r>
      <w:r>
        <w:rPr>
          <w:rFonts w:ascii="Times New Roman" w:hAnsi="Times New Roman" w:cs="Times New Roman"/>
          <w:b/>
          <w:bCs/>
          <w:szCs w:val="21"/>
          <w:shd w:val="clear" w:color="auto" w:fill="FFFFFF"/>
        </w:rPr>
        <w:t>in the</w:t>
      </w:r>
      <w:r>
        <w:rPr>
          <w:rFonts w:hint="eastAsia" w:ascii="Times New Roman" w:hAnsi="Times New Roman" w:cs="Times New Roman"/>
          <w:b/>
          <w:bCs/>
          <w:szCs w:val="21"/>
          <w:shd w:val="clear" w:color="auto" w:fill="FFFFFF"/>
        </w:rPr>
        <w:t xml:space="preserve"> Symptom Checklist 90-R: BIS 2 grou</w:t>
      </w:r>
      <w:r>
        <w:rPr>
          <w:rFonts w:ascii="Times New Roman" w:hAnsi="Times New Roman" w:cs="Times New Roman"/>
          <w:b/>
          <w:bCs/>
          <w:szCs w:val="21"/>
          <w:shd w:val="clear" w:color="auto" w:fill="FFFFFF"/>
        </w:rPr>
        <w:t>p</w:t>
      </w:r>
      <w:r>
        <w:rPr>
          <w:rFonts w:hint="eastAsia" w:ascii="Times New Roman" w:hAnsi="Times New Roman" w:cs="Times New Roman"/>
          <w:b/>
          <w:bCs/>
          <w:szCs w:val="21"/>
          <w:shd w:val="clear" w:color="auto" w:fill="FFFFFF"/>
        </w:rPr>
        <w:t xml:space="preserve"> x WBSI 2 group (0.00 is low score group, 1.00 is high score group)</w:t>
      </w:r>
    </w:p>
    <w:tbl>
      <w:tblPr>
        <w:tblStyle w:val="8"/>
        <w:tblpPr w:leftFromText="180" w:rightFromText="180" w:vertAnchor="text" w:horzAnchor="page" w:tblpX="1788" w:tblpY="620"/>
        <w:tblOverlap w:val="never"/>
        <w:tblW w:w="7069" w:type="dxa"/>
        <w:tblInd w:w="0" w:type="dxa"/>
        <w:tblLayout w:type="autofit"/>
        <w:tblCellMar>
          <w:top w:w="0" w:type="dxa"/>
          <w:left w:w="0" w:type="dxa"/>
          <w:bottom w:w="0" w:type="dxa"/>
          <w:right w:w="0" w:type="dxa"/>
        </w:tblCellMar>
      </w:tblPr>
      <w:tblGrid>
        <w:gridCol w:w="2268"/>
        <w:gridCol w:w="960"/>
        <w:gridCol w:w="960"/>
        <w:gridCol w:w="960"/>
        <w:gridCol w:w="960"/>
        <w:gridCol w:w="961"/>
      </w:tblGrid>
      <w:tr>
        <w:tblPrEx>
          <w:tblCellMar>
            <w:top w:w="0" w:type="dxa"/>
            <w:left w:w="0" w:type="dxa"/>
            <w:bottom w:w="0" w:type="dxa"/>
            <w:right w:w="0" w:type="dxa"/>
          </w:tblCellMar>
        </w:tblPrEx>
        <w:trPr>
          <w:trHeight w:val="288" w:hRule="atLeast"/>
        </w:trPr>
        <w:tc>
          <w:tcPr>
            <w:tcW w:w="2268"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ymptoms</w:t>
            </w:r>
          </w:p>
        </w:tc>
        <w:tc>
          <w:tcPr>
            <w:tcW w:w="960"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BIS</w:t>
            </w:r>
            <w:r>
              <w:rPr>
                <w:rFonts w:hint="eastAsia" w:ascii="Times New Roman" w:hAnsi="Times New Roman" w:eastAsia="宋体" w:cs="Times New Roman"/>
                <w:b/>
                <w:bCs/>
                <w:color w:val="000000"/>
                <w:kern w:val="0"/>
                <w:szCs w:val="21"/>
                <w:lang w:bidi="ar"/>
              </w:rPr>
              <w:t xml:space="preserve"> </w:t>
            </w:r>
          </w:p>
          <w:p>
            <w:pPr>
              <w:widowControl/>
              <w:jc w:val="righ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gr</w:t>
            </w:r>
            <w:r>
              <w:rPr>
                <w:rFonts w:hint="eastAsia" w:ascii="Times New Roman" w:hAnsi="Times New Roman" w:eastAsia="宋体" w:cs="Times New Roman"/>
                <w:b/>
                <w:bCs/>
                <w:color w:val="000000"/>
                <w:kern w:val="0"/>
                <w:szCs w:val="21"/>
                <w:lang w:bidi="ar"/>
              </w:rPr>
              <w:t>ou</w:t>
            </w:r>
            <w:r>
              <w:rPr>
                <w:rFonts w:ascii="Times New Roman" w:hAnsi="Times New Roman" w:eastAsia="宋体" w:cs="Times New Roman"/>
                <w:b/>
                <w:bCs/>
                <w:color w:val="000000"/>
                <w:kern w:val="0"/>
                <w:szCs w:val="21"/>
                <w:lang w:bidi="ar"/>
              </w:rPr>
              <w:t>p</w:t>
            </w:r>
          </w:p>
        </w:tc>
        <w:tc>
          <w:tcPr>
            <w:tcW w:w="960"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WBSI</w:t>
            </w:r>
            <w:r>
              <w:rPr>
                <w:rFonts w:hint="eastAsia" w:ascii="Times New Roman" w:hAnsi="Times New Roman" w:eastAsia="宋体" w:cs="Times New Roman"/>
                <w:b/>
                <w:bCs/>
                <w:color w:val="000000"/>
                <w:kern w:val="0"/>
                <w:szCs w:val="21"/>
                <w:lang w:bidi="ar"/>
              </w:rPr>
              <w:t xml:space="preserve"> </w:t>
            </w:r>
            <w:r>
              <w:rPr>
                <w:rFonts w:ascii="Times New Roman" w:hAnsi="Times New Roman" w:eastAsia="宋体" w:cs="Times New Roman"/>
                <w:b/>
                <w:bCs/>
                <w:color w:val="000000"/>
                <w:kern w:val="0"/>
                <w:szCs w:val="21"/>
                <w:lang w:bidi="ar"/>
              </w:rPr>
              <w:t>gr</w:t>
            </w:r>
            <w:r>
              <w:rPr>
                <w:rFonts w:hint="eastAsia" w:ascii="Times New Roman" w:hAnsi="Times New Roman" w:eastAsia="宋体" w:cs="Times New Roman"/>
                <w:b/>
                <w:bCs/>
                <w:color w:val="000000"/>
                <w:kern w:val="0"/>
                <w:szCs w:val="21"/>
                <w:lang w:bidi="ar"/>
              </w:rPr>
              <w:t>ou</w:t>
            </w:r>
            <w:r>
              <w:rPr>
                <w:rFonts w:ascii="Times New Roman" w:hAnsi="Times New Roman" w:eastAsia="宋体" w:cs="Times New Roman"/>
                <w:b/>
                <w:bCs/>
                <w:color w:val="000000"/>
                <w:kern w:val="0"/>
                <w:szCs w:val="21"/>
                <w:lang w:bidi="ar"/>
              </w:rPr>
              <w:t>p</w:t>
            </w:r>
          </w:p>
        </w:tc>
        <w:tc>
          <w:tcPr>
            <w:tcW w:w="960"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ean</w:t>
            </w:r>
          </w:p>
        </w:tc>
        <w:tc>
          <w:tcPr>
            <w:tcW w:w="960"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D</w:t>
            </w:r>
          </w:p>
        </w:tc>
        <w:tc>
          <w:tcPr>
            <w:tcW w:w="961" w:type="dxa"/>
            <w:tcBorders>
              <w:top w:val="single" w:color="auto" w:sz="4" w:space="0"/>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N</w:t>
            </w: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matization</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7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2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4.00 </w:t>
            </w: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8 </w:t>
            </w:r>
          </w:p>
        </w:tc>
        <w:tc>
          <w:tcPr>
            <w:tcW w:w="961"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3.00 </w:t>
            </w: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3 </w:t>
            </w:r>
          </w:p>
        </w:tc>
        <w:tc>
          <w:tcPr>
            <w:tcW w:w="961"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6.00 </w:t>
            </w: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1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37.00 </w:t>
            </w: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Obsessive-compulsive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5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7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2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6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3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5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2.05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4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576"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nterpersonal sensitivity</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6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8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7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4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9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7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95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8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epression</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8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4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2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2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8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77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0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nxiety</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2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6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6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3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8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ostility</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6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6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7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5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4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7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6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58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error</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13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18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2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6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4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6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aranoid</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2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6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8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6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1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6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68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46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ychosis</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18 </w:t>
            </w:r>
          </w:p>
        </w:tc>
        <w:tc>
          <w:tcPr>
            <w:tcW w:w="960"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19 </w:t>
            </w:r>
          </w:p>
        </w:tc>
        <w:tc>
          <w:tcPr>
            <w:tcW w:w="961" w:type="dxa"/>
            <w:tcBorders>
              <w:top w:val="single" w:color="auto" w:sz="4" w:space="0"/>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5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3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32 </w:t>
            </w:r>
          </w:p>
        </w:tc>
        <w:tc>
          <w:tcPr>
            <w:tcW w:w="960" w:type="dxa"/>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28 </w:t>
            </w:r>
          </w:p>
        </w:tc>
        <w:tc>
          <w:tcPr>
            <w:tcW w:w="961" w:type="dxa"/>
            <w:tcBorders>
              <w:top w:val="nil"/>
              <w:left w:val="nil"/>
              <w:bottom w:val="nil"/>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r>
        <w:tblPrEx>
          <w:tblCellMar>
            <w:top w:w="0" w:type="dxa"/>
            <w:left w:w="0" w:type="dxa"/>
            <w:bottom w:w="0" w:type="dxa"/>
            <w:right w:w="0" w:type="dxa"/>
          </w:tblCellMar>
        </w:tblPrEx>
        <w:trPr>
          <w:trHeight w:val="288" w:hRule="atLeast"/>
        </w:trPr>
        <w:tc>
          <w:tcPr>
            <w:tcW w:w="2268"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00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53 </w:t>
            </w:r>
          </w:p>
        </w:tc>
        <w:tc>
          <w:tcPr>
            <w:tcW w:w="960" w:type="dxa"/>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36 </w:t>
            </w:r>
          </w:p>
        </w:tc>
        <w:tc>
          <w:tcPr>
            <w:tcW w:w="961" w:type="dxa"/>
            <w:tcBorders>
              <w:top w:val="nil"/>
              <w:left w:val="nil"/>
              <w:bottom w:val="single" w:color="auto" w:sz="4" w:space="0"/>
              <w:right w:val="nil"/>
            </w:tcBorders>
            <w:shd w:val="clear" w:color="auto" w:fill="auto"/>
            <w:noWrap/>
            <w:tcMar>
              <w:top w:w="12" w:type="dxa"/>
              <w:left w:w="12" w:type="dxa"/>
              <w:right w:w="12" w:type="dxa"/>
            </w:tcMar>
            <w:vAlign w:val="center"/>
          </w:tcPr>
          <w:p>
            <w:pPr>
              <w:rPr>
                <w:rFonts w:ascii="Times New Roman" w:hAnsi="Times New Roman" w:eastAsia="宋体" w:cs="Times New Roman"/>
                <w:color w:val="000000"/>
                <w:szCs w:val="21"/>
              </w:rPr>
            </w:pPr>
          </w:p>
        </w:tc>
      </w:tr>
    </w:tbl>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r>
        <w:rPr>
          <w:rFonts w:hint="eastAsia" w:ascii="Times New Roman" w:hAnsi="Times New Roman" w:cs="Times New Roman"/>
          <w:b/>
          <w:bCs/>
          <w:szCs w:val="21"/>
          <w:shd w:val="clear" w:color="auto" w:fill="FFFFFF"/>
        </w:rPr>
        <w:t xml:space="preserve">Table S3: The </w:t>
      </w:r>
      <w:r>
        <w:rPr>
          <w:rFonts w:ascii="Times New Roman" w:hAnsi="Times New Roman" w:cs="Times New Roman"/>
          <w:b/>
          <w:bCs/>
          <w:szCs w:val="21"/>
          <w:shd w:val="clear" w:color="auto" w:fill="FFFFFF"/>
        </w:rPr>
        <w:t>correlations between BIS score</w:t>
      </w:r>
      <w:r>
        <w:rPr>
          <w:rFonts w:hint="eastAsia" w:ascii="Times New Roman" w:hAnsi="Times New Roman" w:cs="Times New Roman"/>
          <w:b/>
          <w:bCs/>
          <w:szCs w:val="21"/>
          <w:shd w:val="clear" w:color="auto" w:fill="FFFFFF"/>
          <w:lang w:val="en-US" w:eastAsia="zh-CN"/>
        </w:rPr>
        <w:t xml:space="preserve"> (WBSI score)</w:t>
      </w:r>
      <w:r>
        <w:rPr>
          <w:rFonts w:ascii="Times New Roman" w:hAnsi="Times New Roman" w:cs="Times New Roman"/>
          <w:b/>
          <w:bCs/>
          <w:szCs w:val="21"/>
          <w:shd w:val="clear" w:color="auto" w:fill="FFFFFF"/>
        </w:rPr>
        <w:t xml:space="preserve"> and neural connection, </w:t>
      </w:r>
      <w:r>
        <w:rPr>
          <w:rFonts w:hint="eastAsia" w:ascii="Times New Roman" w:hAnsi="Times New Roman" w:cs="Times New Roman"/>
          <w:b/>
          <w:bCs/>
          <w:szCs w:val="21"/>
          <w:shd w:val="clear" w:color="auto" w:fill="FFFFFF"/>
        </w:rPr>
        <w:t>by using two brain templates</w:t>
      </w:r>
      <w:r>
        <w:rPr>
          <w:rFonts w:ascii="Times New Roman" w:hAnsi="Times New Roman" w:cs="Times New Roman"/>
          <w:b/>
          <w:bCs/>
          <w:szCs w:val="21"/>
          <w:shd w:val="clear" w:color="auto" w:fill="FFFFFF"/>
        </w:rPr>
        <w:t xml:space="preserve"> (AAL and Brainnetome)</w:t>
      </w:r>
      <w:r>
        <w:rPr>
          <w:rFonts w:hint="eastAsia" w:ascii="Times New Roman" w:hAnsi="Times New Roman" w:cs="Times New Roman"/>
          <w:b/>
          <w:bCs/>
          <w:szCs w:val="21"/>
          <w:shd w:val="clear" w:color="auto" w:fill="FFFFFF"/>
        </w:rPr>
        <w:t xml:space="preserve">. </w:t>
      </w:r>
    </w:p>
    <w:p>
      <w:pPr>
        <w:rPr>
          <w:rFonts w:ascii="Times New Roman" w:hAnsi="Times New Roman" w:cs="Times New Roman"/>
          <w:b/>
          <w:bCs/>
          <w:szCs w:val="21"/>
          <w:shd w:val="clear" w:color="auto" w:fill="FFFFFF"/>
        </w:rPr>
      </w:pPr>
      <w:r>
        <w:rPr>
          <w:rFonts w:ascii="Times New Roman" w:hAnsi="Times New Roman" w:cs="Times New Roman"/>
          <w:b/>
          <w:bCs/>
          <w:szCs w:val="21"/>
          <w:shd w:val="clear" w:color="auto" w:fill="FFFFFF"/>
        </w:rPr>
        <w:br w:type="page"/>
      </w:r>
    </w:p>
    <w:tbl>
      <w:tblPr>
        <w:tblStyle w:val="8"/>
        <w:tblW w:w="0" w:type="auto"/>
        <w:tblInd w:w="0" w:type="dxa"/>
        <w:tblLayout w:type="autofit"/>
        <w:tblCellMar>
          <w:top w:w="0" w:type="dxa"/>
          <w:left w:w="0" w:type="dxa"/>
          <w:bottom w:w="0" w:type="dxa"/>
          <w:right w:w="0" w:type="dxa"/>
        </w:tblCellMar>
      </w:tblPr>
      <w:tblGrid>
        <w:gridCol w:w="2984"/>
        <w:gridCol w:w="344"/>
        <w:gridCol w:w="424"/>
        <w:gridCol w:w="344"/>
        <w:gridCol w:w="347"/>
        <w:gridCol w:w="1637"/>
        <w:gridCol w:w="344"/>
        <w:gridCol w:w="347"/>
        <w:gridCol w:w="344"/>
        <w:gridCol w:w="347"/>
      </w:tblGrid>
      <w:tr>
        <w:tblPrEx>
          <w:tblCellMar>
            <w:top w:w="0" w:type="dxa"/>
            <w:left w:w="0" w:type="dxa"/>
            <w:bottom w:w="0" w:type="dxa"/>
            <w:right w:w="0" w:type="dxa"/>
          </w:tblCellMar>
        </w:tblPrEx>
        <w:trPr>
          <w:trHeight w:val="288" w:hRule="atLeast"/>
        </w:trPr>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AAL template</w:t>
            </w:r>
          </w:p>
        </w:tc>
        <w:tc>
          <w:tcPr>
            <w:tcW w:w="344"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BIS</w:t>
            </w:r>
          </w:p>
        </w:tc>
        <w:tc>
          <w:tcPr>
            <w:tcW w:w="424"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WBSI</w:t>
            </w:r>
          </w:p>
        </w:tc>
        <w:tc>
          <w:tcPr>
            <w:tcW w:w="344"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kern w:val="0"/>
                <w:sz w:val="16"/>
                <w:szCs w:val="16"/>
                <w:lang w:bidi="ar"/>
              </w:rPr>
            </w:pPr>
            <w:r>
              <w:rPr>
                <w:rFonts w:hint="eastAsia" w:ascii="宋体" w:hAnsi="宋体" w:eastAsia="宋体" w:cs="宋体"/>
                <w:b/>
                <w:bCs/>
                <w:color w:val="000000"/>
                <w:kern w:val="0"/>
                <w:sz w:val="16"/>
                <w:szCs w:val="16"/>
                <w:lang w:bidi="ar"/>
              </w:rPr>
              <w:t>BIS</w:t>
            </w:r>
          </w:p>
        </w:tc>
        <w:tc>
          <w:tcPr>
            <w:tcW w:w="347" w:type="dxa"/>
            <w:tcBorders>
              <w:top w:val="single" w:color="auto" w:sz="4" w:space="0"/>
              <w:left w:val="nil"/>
              <w:bottom w:val="nil"/>
              <w:right w:val="single" w:color="auto" w:sz="4" w:space="0"/>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WBSI</w:t>
            </w:r>
          </w:p>
        </w:tc>
        <w:tc>
          <w:tcPr>
            <w:tcW w:w="0" w:type="auto"/>
            <w:tcBorders>
              <w:top w:val="single" w:color="auto" w:sz="4" w:space="0"/>
              <w:left w:val="single" w:color="auto" w:sz="4" w:space="0"/>
              <w:bottom w:val="nil"/>
              <w:right w:val="nil"/>
            </w:tcBorders>
            <w:shd w:val="clear" w:color="auto" w:fill="auto"/>
            <w:noWrap/>
            <w:tcMar>
              <w:top w:w="12" w:type="dxa"/>
              <w:left w:w="12" w:type="dxa"/>
              <w:right w:w="12" w:type="dxa"/>
            </w:tcMar>
            <w:vAlign w:val="center"/>
          </w:tcPr>
          <w:p>
            <w:pPr>
              <w:widowControl/>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Brainnetome template</w:t>
            </w:r>
          </w:p>
        </w:tc>
        <w:tc>
          <w:tcPr>
            <w:tcW w:w="344"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BIS</w:t>
            </w:r>
          </w:p>
        </w:tc>
        <w:tc>
          <w:tcPr>
            <w:tcW w:w="347"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WBSI</w:t>
            </w:r>
          </w:p>
        </w:tc>
        <w:tc>
          <w:tcPr>
            <w:tcW w:w="344"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BIS</w:t>
            </w:r>
          </w:p>
        </w:tc>
        <w:tc>
          <w:tcPr>
            <w:tcW w:w="347" w:type="dxa"/>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WBSI</w:t>
            </w:r>
          </w:p>
        </w:tc>
      </w:tr>
      <w:tr>
        <w:tblPrEx>
          <w:tblCellMar>
            <w:top w:w="0" w:type="dxa"/>
            <w:left w:w="0" w:type="dxa"/>
            <w:bottom w:w="0" w:type="dxa"/>
            <w:right w:w="0" w:type="dxa"/>
          </w:tblCellMar>
        </w:tblPrEx>
        <w:trPr>
          <w:trHeight w:val="288" w:hRule="atLeast"/>
        </w:trPr>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Connections</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ascii="宋体" w:hAnsi="宋体" w:eastAsia="宋体" w:cs="宋体"/>
                <w:b/>
                <w:bCs/>
                <w:color w:val="000000"/>
                <w:sz w:val="16"/>
                <w:szCs w:val="16"/>
              </w:rPr>
              <w:t>r*</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r</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p</w:t>
            </w:r>
          </w:p>
        </w:tc>
        <w:tc>
          <w:tcPr>
            <w:tcW w:w="0" w:type="auto"/>
            <w:tcBorders>
              <w:top w:val="nil"/>
              <w:left w:val="nil"/>
              <w:bottom w:val="single" w:color="auto" w:sz="4" w:space="0"/>
              <w:right w:val="single" w:color="auto" w:sz="4" w:space="0"/>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p</w:t>
            </w:r>
          </w:p>
        </w:tc>
        <w:tc>
          <w:tcPr>
            <w:tcW w:w="0" w:type="auto"/>
            <w:tcBorders>
              <w:top w:val="nil"/>
              <w:left w:val="single" w:color="auto" w:sz="4" w:space="0"/>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kern w:val="0"/>
                <w:sz w:val="16"/>
                <w:szCs w:val="16"/>
                <w:lang w:bidi="ar"/>
              </w:rPr>
              <w:t>Connections</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r</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r</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p</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b/>
                <w:bCs/>
                <w:color w:val="000000"/>
                <w:sz w:val="16"/>
                <w:szCs w:val="16"/>
              </w:rPr>
            </w:pPr>
            <w:r>
              <w:rPr>
                <w:rFonts w:hint="eastAsia" w:ascii="宋体" w:hAnsi="宋体" w:eastAsia="宋体" w:cs="宋体"/>
                <w:b/>
                <w:bCs/>
                <w:color w:val="000000"/>
                <w:sz w:val="16"/>
                <w:szCs w:val="16"/>
              </w:rPr>
              <w:t>p</w:t>
            </w:r>
          </w:p>
        </w:tc>
      </w:tr>
      <w:tr>
        <w:tblPrEx>
          <w:tblCellMar>
            <w:top w:w="0" w:type="dxa"/>
            <w:left w:w="0" w:type="dxa"/>
            <w:bottom w:w="0" w:type="dxa"/>
            <w:right w:w="0" w:type="dxa"/>
          </w:tblCellMar>
        </w:tblPrEx>
        <w:trPr>
          <w:trHeight w:val="288" w:hRule="atLeast"/>
        </w:trPr>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Mid_R-Cingulum_Post_L</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2 </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single" w:color="auto" w:sz="4" w:space="0"/>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single" w:color="auto" w:sz="4" w:space="0"/>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MFG_R_7_3-CG_L_7_1</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2 </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single" w:color="auto" w:sz="4" w:space="0"/>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Mid_R-Cingulum_Post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MFG_R_7_3-CG_R_7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Mid_Orb_R-Hippocampus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OrG_R_6_6-Hipp_L_2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Mid_Orb_R-Hippocampus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OrG_R_6_6-Hipp_R_2_2</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Inf_Tri_R-Cingulum_Post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IFG_R_6_4-CG_R_7_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4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Inf_Orb_L-ParaHippocampal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0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OrG_L_6_6-PhG_L_6_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Inf_Orb_R-ParaHippocampal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FG_R_7_7-Str_L_6_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Olfactory_L-Temporal_Mid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PL_L_5_3-CG_L_7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2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Sup_Medial_L-Putamen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IPL_R_6_4-CG_L_7_4</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Frontal_Sup_Medial_R-Putamen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2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TG_L_6_3-Hipp_R_2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Cingulum_Post_L-Parietal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PhG_L_6_5-Amyg_L_2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Cingulum_Post_L-Angular_R</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TG_L_6_3-PhG_L_6_6</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7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Hippocampus_L-Temporal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TG_L_6_4-Amyg_L_2_1</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Hippocampus_R-Temporal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TG_L_6_6-SPL_L_5_3</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ParaHippocampal_L-Amygdala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4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STG_L_6_4-ITG_L_7_5</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3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5 </w:t>
            </w: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ParaHippocampal_L-Temporal_Pole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6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0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Amygdala_L-Temporal_Pole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2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8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Occipital_Inf_L-Temporal_Mid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r>
      <w:tr>
        <w:tblPrEx>
          <w:tblCellMar>
            <w:top w:w="0" w:type="dxa"/>
            <w:left w:w="0" w:type="dxa"/>
            <w:bottom w:w="0" w:type="dxa"/>
            <w:right w:w="0" w:type="dxa"/>
          </w:tblCellMar>
        </w:tblPrEx>
        <w:trPr>
          <w:trHeight w:val="288" w:hRule="atLeast"/>
        </w:trPr>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Parietal_Sup_L-Temporal_Pole_Sup_L</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19 </w:t>
            </w:r>
          </w:p>
        </w:tc>
        <w:tc>
          <w:tcPr>
            <w:tcW w:w="0" w:type="auto"/>
            <w:tcBorders>
              <w:top w:val="nil"/>
              <w:left w:val="nil"/>
              <w:bottom w:val="nil"/>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nil"/>
              <w:bottom w:val="nil"/>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4 </w:t>
            </w:r>
          </w:p>
        </w:tc>
        <w:tc>
          <w:tcPr>
            <w:tcW w:w="0" w:type="auto"/>
            <w:tcBorders>
              <w:top w:val="nil"/>
              <w:left w:val="single" w:color="auto" w:sz="4" w:space="0"/>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nil"/>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r>
      <w:tr>
        <w:tblPrEx>
          <w:tblCellMar>
            <w:top w:w="0" w:type="dxa"/>
            <w:left w:w="0" w:type="dxa"/>
            <w:bottom w:w="0" w:type="dxa"/>
            <w:right w:w="0" w:type="dxa"/>
          </w:tblCellMar>
        </w:tblPrEx>
        <w:trPr>
          <w:trHeight w:val="288" w:hRule="atLeast"/>
        </w:trPr>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lef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Temporal_Pole_Sup_L-Temporal_Inf_L</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1 </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20 </w:t>
            </w: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2 </w:t>
            </w:r>
          </w:p>
        </w:tc>
        <w:tc>
          <w:tcPr>
            <w:tcW w:w="0" w:type="auto"/>
            <w:tcBorders>
              <w:top w:val="nil"/>
              <w:left w:val="nil"/>
              <w:bottom w:val="single" w:color="auto" w:sz="4" w:space="0"/>
              <w:right w:val="single" w:color="auto" w:sz="4" w:space="0"/>
            </w:tcBorders>
            <w:shd w:val="clear" w:color="auto" w:fill="auto"/>
            <w:noWrap/>
            <w:tcMar>
              <w:top w:w="12" w:type="dxa"/>
              <w:left w:w="12" w:type="dxa"/>
              <w:right w:w="12" w:type="dxa"/>
            </w:tcMar>
            <w:vAlign w:val="center"/>
          </w:tcPr>
          <w:p>
            <w:pPr>
              <w:widowControl/>
              <w:jc w:val="right"/>
              <w:textAlignment w:val="center"/>
              <w:rPr>
                <w:rFonts w:ascii="宋体" w:hAnsi="宋体" w:eastAsia="宋体" w:cs="宋体"/>
                <w:color w:val="000000"/>
                <w:sz w:val="16"/>
                <w:szCs w:val="16"/>
              </w:rPr>
            </w:pPr>
            <w:r>
              <w:rPr>
                <w:rFonts w:hint="eastAsia" w:ascii="宋体" w:hAnsi="宋体" w:eastAsia="宋体" w:cs="宋体"/>
                <w:color w:val="000000"/>
                <w:kern w:val="0"/>
                <w:sz w:val="16"/>
                <w:szCs w:val="16"/>
                <w:lang w:bidi="ar"/>
              </w:rPr>
              <w:t xml:space="preserve">0.03 </w:t>
            </w:r>
          </w:p>
        </w:tc>
        <w:tc>
          <w:tcPr>
            <w:tcW w:w="0" w:type="auto"/>
            <w:tcBorders>
              <w:top w:val="nil"/>
              <w:left w:val="single" w:color="auto" w:sz="4" w:space="0"/>
              <w:bottom w:val="single" w:color="auto" w:sz="4" w:space="0"/>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c>
          <w:tcPr>
            <w:tcW w:w="0" w:type="auto"/>
            <w:tcBorders>
              <w:top w:val="nil"/>
              <w:left w:val="nil"/>
              <w:bottom w:val="single" w:color="auto" w:sz="4" w:space="0"/>
              <w:right w:val="nil"/>
            </w:tcBorders>
            <w:shd w:val="clear" w:color="auto" w:fill="auto"/>
            <w:noWrap/>
            <w:tcMar>
              <w:top w:w="12" w:type="dxa"/>
              <w:left w:w="12" w:type="dxa"/>
              <w:right w:w="12" w:type="dxa"/>
            </w:tcMar>
            <w:vAlign w:val="center"/>
          </w:tcPr>
          <w:p>
            <w:pPr>
              <w:rPr>
                <w:rFonts w:ascii="宋体" w:hAnsi="宋体" w:eastAsia="宋体" w:cs="宋体"/>
                <w:color w:val="000000"/>
                <w:sz w:val="16"/>
                <w:szCs w:val="16"/>
              </w:rPr>
            </w:pPr>
          </w:p>
        </w:tc>
      </w:tr>
    </w:tbl>
    <w:p>
      <w:pPr>
        <w:rPr>
          <w:rFonts w:ascii="Times New Roman" w:hAnsi="Times New Roman" w:eastAsia="宋体" w:cs="Times New Roman"/>
          <w:szCs w:val="21"/>
          <w:shd w:val="clear" w:color="auto" w:fill="FFFFFF"/>
        </w:rPr>
      </w:pPr>
      <w:r>
        <w:rPr>
          <w:rFonts w:ascii="Times New Roman" w:hAnsi="Times New Roman" w:eastAsia="宋体" w:cs="Times New Roman"/>
          <w:szCs w:val="21"/>
          <w:shd w:val="clear" w:color="auto" w:fill="FFFFFF"/>
        </w:rPr>
        <w:t>*r is correlation coefficient</w:t>
      </w:r>
    </w:p>
    <w:p>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 xml:space="preserve">Abbreviation: MFG, Middle Frontal Gyrus; CG, Cingulate Gyrus; OrG, Orbital Gyrus; PhG, Parahippocampal Gyrus; STG, Superior Temporal Gyrus; SPL, Superior Parietal Lobule;  IPL, Inferior Parietal Lobule; TG, Inferior Temporal Gyrus; ITG, Inferior Temporal Gyrus; Str, striatum; Hipp, hippocampus; Amyg, amygdala.  </w:t>
      </w: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p>
    <w:p>
      <w:pPr>
        <w:rPr>
          <w:rFonts w:ascii="Times New Roman" w:hAnsi="Times New Roman" w:cs="Times New Roman"/>
          <w:b/>
          <w:bCs/>
          <w:szCs w:val="21"/>
          <w:shd w:val="clear" w:color="auto" w:fill="FFFFFF"/>
        </w:rPr>
      </w:pPr>
      <w:bookmarkStart w:id="0" w:name="_GoBack"/>
      <w:bookmarkEnd w:id="0"/>
    </w:p>
    <w:p>
      <w:pPr>
        <w:numPr>
          <w:ilvl w:val="0"/>
          <w:numId w:val="6"/>
        </w:numPr>
        <w:rPr>
          <w:rFonts w:ascii="Times New Roman" w:hAnsi="Times New Roman" w:cs="Times New Roman"/>
          <w:b/>
          <w:bCs/>
          <w:szCs w:val="21"/>
          <w:shd w:val="clear" w:color="auto" w:fill="FFFFFF"/>
        </w:rPr>
      </w:pPr>
      <w:r>
        <w:rPr>
          <w:rFonts w:ascii="Times New Roman" w:hAnsi="Times New Roman" w:cs="Times New Roman"/>
          <w:b/>
          <w:bCs/>
          <w:szCs w:val="21"/>
          <w:shd w:val="clear" w:color="auto" w:fill="FFFFFF"/>
        </w:rPr>
        <w:t>References</w:t>
      </w:r>
    </w:p>
    <w:p>
      <w:pPr>
        <w:pStyle w:val="19"/>
      </w:pP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ADDIN  EN.REFLIST </w:instrText>
      </w:r>
      <w:r>
        <w:rPr>
          <w:rFonts w:ascii="Times New Roman" w:hAnsi="Times New Roman" w:eastAsia="宋体" w:cs="Times New Roman"/>
          <w:sz w:val="21"/>
          <w:szCs w:val="21"/>
        </w:rPr>
        <w:fldChar w:fldCharType="separate"/>
      </w:r>
      <w:r>
        <w:rPr>
          <w:rFonts w:ascii="Times New Roman" w:hAnsi="Times New Roman" w:eastAsia="宋体" w:cs="Times New Roman"/>
          <w:sz w:val="21"/>
          <w:szCs w:val="21"/>
        </w:rPr>
        <w:t xml:space="preserve">Cloninger CR, Przybeck TR, Svrakic DM. The Tridimensional Personality Questionnaire: U.S. normative data. </w:t>
      </w:r>
      <w:r>
        <w:rPr>
          <w:rFonts w:ascii="Times New Roman" w:hAnsi="Times New Roman" w:eastAsia="宋体" w:cs="Times New Roman"/>
          <w:i/>
          <w:iCs/>
          <w:sz w:val="21"/>
          <w:szCs w:val="21"/>
        </w:rPr>
        <w:t xml:space="preserve">Psychological </w:t>
      </w:r>
      <w:r>
        <w:rPr>
          <w:rFonts w:hint="eastAsia" w:ascii="Times New Roman" w:hAnsi="Times New Roman" w:eastAsia="宋体" w:cs="Times New Roman"/>
          <w:i/>
          <w:iCs/>
          <w:sz w:val="21"/>
          <w:szCs w:val="21"/>
          <w:lang w:val="en-US" w:eastAsia="zh-CN"/>
        </w:rPr>
        <w:t>R</w:t>
      </w:r>
      <w:r>
        <w:rPr>
          <w:rFonts w:ascii="Times New Roman" w:hAnsi="Times New Roman" w:eastAsia="宋体" w:cs="Times New Roman"/>
          <w:i/>
          <w:iCs/>
          <w:sz w:val="21"/>
          <w:szCs w:val="21"/>
        </w:rPr>
        <w:t>eports</w:t>
      </w:r>
      <w:r>
        <w:rPr>
          <w:rFonts w:ascii="Times New Roman" w:hAnsi="Times New Roman" w:eastAsia="宋体" w:cs="Times New Roman"/>
          <w:sz w:val="21"/>
          <w:szCs w:val="21"/>
        </w:rPr>
        <w:t xml:space="preserve"> 1991; 69(3 Pt 1): 1047-57.</w:t>
      </w:r>
    </w:p>
    <w:p>
      <w:pPr>
        <w:pStyle w:val="19"/>
        <w:numPr>
          <w:ilvl w:val="0"/>
          <w:numId w:val="7"/>
        </w:numPr>
        <w:jc w:val="left"/>
        <w:rPr>
          <w:rFonts w:ascii="Times New Roman" w:hAnsi="Times New Roman" w:cs="Times New Roman"/>
          <w:sz w:val="21"/>
          <w:szCs w:val="21"/>
        </w:rPr>
      </w:pPr>
      <w:r>
        <w:rPr>
          <w:rFonts w:ascii="Times New Roman" w:hAnsi="Times New Roman" w:cs="Times New Roman"/>
          <w:sz w:val="21"/>
          <w:szCs w:val="21"/>
        </w:rPr>
        <w:t xml:space="preserve">Dale AM, Fischl B, Sereno MI. Cortical surface-based analysis - I. Segmentation and surface reconstruction. </w:t>
      </w:r>
      <w:r>
        <w:rPr>
          <w:rFonts w:ascii="Times New Roman" w:hAnsi="Times New Roman" w:cs="Times New Roman"/>
          <w:i/>
          <w:iCs/>
          <w:sz w:val="21"/>
          <w:szCs w:val="21"/>
        </w:rPr>
        <w:t>Neuroimage</w:t>
      </w:r>
      <w:r>
        <w:rPr>
          <w:rFonts w:ascii="Times New Roman" w:hAnsi="Times New Roman" w:cs="Times New Roman"/>
          <w:sz w:val="21"/>
          <w:szCs w:val="21"/>
        </w:rPr>
        <w:t xml:space="preserve"> 1999; 9(2): 179-94.</w:t>
      </w:r>
    </w:p>
    <w:p>
      <w:pPr>
        <w:pStyle w:val="19"/>
        <w:numPr>
          <w:ilvl w:val="0"/>
          <w:numId w:val="7"/>
        </w:numPr>
        <w:jc w:val="left"/>
        <w:rPr>
          <w:rFonts w:ascii="Times New Roman" w:hAnsi="Times New Roman" w:cs="Times New Roman"/>
          <w:sz w:val="21"/>
          <w:szCs w:val="21"/>
        </w:rPr>
      </w:pPr>
      <w:r>
        <w:rPr>
          <w:rFonts w:ascii="Times New Roman" w:hAnsi="Times New Roman" w:cs="Times New Roman"/>
          <w:sz w:val="21"/>
          <w:szCs w:val="21"/>
        </w:rPr>
        <w:t>Derogatis LR. Symptom Checklist-90-R [SCL-90-R]</w:t>
      </w:r>
      <w:r>
        <w:rPr>
          <w:rFonts w:hint="eastAsia" w:ascii="Times New Roman" w:hAnsi="Times New Roman" w:cs="Times New Roman"/>
          <w:sz w:val="21"/>
          <w:szCs w:val="21"/>
          <w:lang w:eastAsia="zh-CN"/>
        </w:rPr>
        <w:t>：</w:t>
      </w:r>
      <w:r>
        <w:rPr>
          <w:rFonts w:ascii="Times New Roman" w:hAnsi="Times New Roman" w:cs="Times New Roman"/>
          <w:sz w:val="21"/>
          <w:szCs w:val="21"/>
        </w:rPr>
        <w:t>Administration, Scoring, and Procedures Manual (3rdedn). National Computer Systems: Minneapolis, MN,1994</w:t>
      </w:r>
    </w:p>
    <w:p>
      <w:pPr>
        <w:pStyle w:val="19"/>
        <w:numPr>
          <w:ilvl w:val="0"/>
          <w:numId w:val="7"/>
        </w:numPr>
        <w:jc w:val="left"/>
        <w:rPr>
          <w:rFonts w:ascii="Times New Roman" w:hAnsi="Times New Roman" w:cs="Times New Roman"/>
          <w:sz w:val="21"/>
          <w:szCs w:val="21"/>
        </w:rPr>
      </w:pPr>
      <w:r>
        <w:rPr>
          <w:rFonts w:ascii="Times New Roman" w:hAnsi="Times New Roman" w:cs="Times New Roman"/>
          <w:sz w:val="21"/>
          <w:szCs w:val="21"/>
        </w:rPr>
        <w:t xml:space="preserve">Desikan RS, Segonne F, Fischl B, Quinn BT, Dickerson BC, Blacker D, et al. An automated labeling system for subdividing the human cerebral cortex on MRI scans into gyral based regions of interest. </w:t>
      </w:r>
      <w:r>
        <w:rPr>
          <w:rFonts w:ascii="Times New Roman" w:hAnsi="Times New Roman" w:cs="Times New Roman"/>
          <w:i/>
          <w:iCs/>
          <w:sz w:val="21"/>
          <w:szCs w:val="21"/>
        </w:rPr>
        <w:t>Neuroimage</w:t>
      </w:r>
      <w:r>
        <w:rPr>
          <w:rFonts w:ascii="Times New Roman" w:hAnsi="Times New Roman" w:cs="Times New Roman"/>
          <w:sz w:val="21"/>
          <w:szCs w:val="21"/>
        </w:rPr>
        <w:t xml:space="preserve"> 2006; 31(3): 968-80.</w:t>
      </w:r>
    </w:p>
    <w:p>
      <w:pPr>
        <w:pStyle w:val="19"/>
        <w:numPr>
          <w:ilvl w:val="0"/>
          <w:numId w:val="7"/>
        </w:numPr>
        <w:jc w:val="left"/>
        <w:rPr>
          <w:rFonts w:ascii="Times New Roman" w:hAnsi="Times New Roman" w:cs="Times New Roman"/>
          <w:sz w:val="21"/>
          <w:szCs w:val="21"/>
        </w:rPr>
      </w:pPr>
      <w:r>
        <w:rPr>
          <w:rFonts w:ascii="Times New Roman" w:hAnsi="Times New Roman" w:cs="Times New Roman"/>
          <w:sz w:val="21"/>
          <w:szCs w:val="21"/>
        </w:rPr>
        <w:t xml:space="preserve">Fischl B, Sereno MI, Dale AM. Cortical surface-based analysis - II: Inflation, flattening, and a surface-based coordinate system. </w:t>
      </w:r>
      <w:r>
        <w:rPr>
          <w:rFonts w:ascii="Times New Roman" w:hAnsi="Times New Roman" w:cs="Times New Roman"/>
          <w:i/>
          <w:iCs/>
          <w:sz w:val="21"/>
          <w:szCs w:val="21"/>
        </w:rPr>
        <w:t>Neuroimage</w:t>
      </w:r>
      <w:r>
        <w:rPr>
          <w:rFonts w:ascii="Times New Roman" w:hAnsi="Times New Roman" w:cs="Times New Roman"/>
          <w:sz w:val="21"/>
          <w:szCs w:val="21"/>
        </w:rPr>
        <w:t xml:space="preserve"> 1999; 9(2): 195-207.</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fldChar w:fldCharType="end"/>
      </w:r>
      <w:r>
        <w:rPr>
          <w:rFonts w:ascii="Times New Roman" w:hAnsi="Times New Roman" w:eastAsia="宋体" w:cs="Times New Roman"/>
          <w:sz w:val="21"/>
          <w:szCs w:val="21"/>
        </w:rPr>
        <w:fldChar w:fldCharType="begin"/>
      </w:r>
      <w:r>
        <w:rPr>
          <w:rFonts w:ascii="Times New Roman" w:hAnsi="Times New Roman" w:eastAsia="宋体" w:cs="Times New Roman"/>
          <w:sz w:val="21"/>
          <w:szCs w:val="21"/>
        </w:rPr>
        <w:instrText xml:space="preserve"> ADDIN EN.REFLIST </w:instrText>
      </w:r>
      <w:r>
        <w:rPr>
          <w:rFonts w:ascii="Times New Roman" w:hAnsi="Times New Roman" w:eastAsia="宋体" w:cs="Times New Roman"/>
          <w:sz w:val="21"/>
          <w:szCs w:val="21"/>
        </w:rPr>
        <w:fldChar w:fldCharType="separate"/>
      </w:r>
      <w:r>
        <w:rPr>
          <w:rFonts w:ascii="Times New Roman" w:hAnsi="Times New Roman" w:eastAsia="宋体" w:cs="Times New Roman"/>
          <w:sz w:val="21"/>
          <w:szCs w:val="21"/>
        </w:rPr>
        <w:t xml:space="preserve">Wegner DM, Zanakos S. Chronic Thought Suppression. </w:t>
      </w:r>
      <w:r>
        <w:rPr>
          <w:rFonts w:ascii="Times New Roman" w:hAnsi="Times New Roman" w:eastAsia="宋体" w:cs="Times New Roman"/>
          <w:i/>
          <w:iCs/>
          <w:sz w:val="21"/>
          <w:szCs w:val="21"/>
        </w:rPr>
        <w:t>Journal of Personality</w:t>
      </w:r>
      <w:r>
        <w:rPr>
          <w:rFonts w:ascii="Times New Roman" w:hAnsi="Times New Roman" w:eastAsia="宋体" w:cs="Times New Roman"/>
          <w:sz w:val="21"/>
          <w:szCs w:val="21"/>
        </w:rPr>
        <w:t xml:space="preserve"> 1994; 62(4): 615-640.</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Reyes-Rodríguez ML, Rivera-Medina CL, Cámara-Fuentes L, Suárez-Torres A, Bernal G. Depression symptoms and stressful life events among college students in Puerto Rico. </w:t>
      </w:r>
      <w:r>
        <w:rPr>
          <w:rFonts w:ascii="Times New Roman" w:hAnsi="Times New Roman" w:eastAsia="宋体" w:cs="Times New Roman"/>
          <w:i/>
          <w:iCs/>
          <w:sz w:val="21"/>
          <w:szCs w:val="21"/>
        </w:rPr>
        <w:t>Journal of Affective Disorders</w:t>
      </w:r>
      <w:r>
        <w:rPr>
          <w:rFonts w:ascii="Times New Roman" w:hAnsi="Times New Roman" w:eastAsia="宋体" w:cs="Times New Roman"/>
          <w:sz w:val="21"/>
          <w:szCs w:val="21"/>
        </w:rPr>
        <w:t xml:space="preserve"> 2013; 145(3): 324-330.</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Cloninger CR, Przybeck TR, Svrakic DM. The Tridimensional Personality Questionnaire: U.S. normative data. </w:t>
      </w:r>
      <w:r>
        <w:rPr>
          <w:rFonts w:ascii="Times New Roman" w:hAnsi="Times New Roman" w:eastAsia="宋体" w:cs="Times New Roman"/>
          <w:i/>
          <w:iCs/>
          <w:sz w:val="21"/>
          <w:szCs w:val="21"/>
        </w:rPr>
        <w:t xml:space="preserve">Psychological </w:t>
      </w:r>
      <w:r>
        <w:rPr>
          <w:rFonts w:hint="eastAsia" w:ascii="Times New Roman" w:hAnsi="Times New Roman" w:eastAsia="宋体" w:cs="Times New Roman"/>
          <w:i/>
          <w:iCs/>
          <w:sz w:val="21"/>
          <w:szCs w:val="21"/>
          <w:lang w:val="en-US" w:eastAsia="zh-CN"/>
        </w:rPr>
        <w:t>R</w:t>
      </w:r>
      <w:r>
        <w:rPr>
          <w:rFonts w:ascii="Times New Roman" w:hAnsi="Times New Roman" w:eastAsia="宋体" w:cs="Times New Roman"/>
          <w:i/>
          <w:iCs/>
          <w:sz w:val="21"/>
          <w:szCs w:val="21"/>
        </w:rPr>
        <w:t>eports</w:t>
      </w:r>
      <w:r>
        <w:rPr>
          <w:rFonts w:ascii="Times New Roman" w:hAnsi="Times New Roman" w:eastAsia="宋体" w:cs="Times New Roman"/>
          <w:sz w:val="21"/>
          <w:szCs w:val="21"/>
        </w:rPr>
        <w:t xml:space="preserve"> 1991; 69(3 Pt 1): 1047-1057.</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Rubinov M, Sporns O. Complex network measures of brain connectivity: Uses and interpretations. </w:t>
      </w:r>
      <w:r>
        <w:rPr>
          <w:rFonts w:ascii="Times New Roman" w:hAnsi="Times New Roman" w:eastAsia="宋体" w:cs="Times New Roman"/>
          <w:i/>
          <w:iCs/>
          <w:sz w:val="21"/>
          <w:szCs w:val="21"/>
        </w:rPr>
        <w:t>Neuro</w:t>
      </w:r>
      <w:r>
        <w:rPr>
          <w:rFonts w:hint="eastAsia" w:ascii="Times New Roman" w:hAnsi="Times New Roman" w:eastAsia="宋体" w:cs="Times New Roman"/>
          <w:i/>
          <w:iCs/>
          <w:sz w:val="21"/>
          <w:szCs w:val="21"/>
          <w:lang w:val="en-US" w:eastAsia="zh-CN"/>
        </w:rPr>
        <w:t>i</w:t>
      </w:r>
      <w:r>
        <w:rPr>
          <w:rFonts w:ascii="Times New Roman" w:hAnsi="Times New Roman" w:eastAsia="宋体" w:cs="Times New Roman"/>
          <w:i/>
          <w:iCs/>
          <w:sz w:val="21"/>
          <w:szCs w:val="21"/>
        </w:rPr>
        <w:t>mage</w:t>
      </w:r>
      <w:r>
        <w:rPr>
          <w:rFonts w:ascii="Times New Roman" w:hAnsi="Times New Roman" w:eastAsia="宋体" w:cs="Times New Roman"/>
          <w:sz w:val="21"/>
          <w:szCs w:val="21"/>
        </w:rPr>
        <w:t xml:space="preserve"> 2010; 52(3): 1059-1069.</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Zou Q-H, Zhu C-Z, Yang Y, Zuo X-N, Long X-Y, Cao Q-J et al. An improved approach to detection of amplitude of low-frequency fluctuation (ALFF) for resting-state fMRI: Fractional ALFF. </w:t>
      </w:r>
      <w:r>
        <w:rPr>
          <w:rFonts w:ascii="Times New Roman" w:hAnsi="Times New Roman" w:eastAsia="宋体" w:cs="Times New Roman"/>
          <w:i/>
          <w:iCs/>
          <w:sz w:val="21"/>
          <w:szCs w:val="21"/>
        </w:rPr>
        <w:t>Journal of Neuroscience Methods</w:t>
      </w:r>
      <w:r>
        <w:rPr>
          <w:rFonts w:ascii="Times New Roman" w:hAnsi="Times New Roman" w:eastAsia="宋体" w:cs="Times New Roman"/>
          <w:sz w:val="21"/>
          <w:szCs w:val="21"/>
        </w:rPr>
        <w:t xml:space="preserve"> 2008; 172(1): 137-141.</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Desikan RS, Segonne F, Fischl B, Quinn BT, Dickerson BC, Blacker D et al. An automated labeling system for subdividing the human cerebral cortex on MRI scans into gyral based regions of interest. </w:t>
      </w:r>
      <w:r>
        <w:rPr>
          <w:rFonts w:ascii="Times New Roman" w:hAnsi="Times New Roman" w:eastAsia="宋体" w:cs="Times New Roman"/>
          <w:i/>
          <w:iCs/>
          <w:sz w:val="21"/>
          <w:szCs w:val="21"/>
        </w:rPr>
        <w:t>Neuroimage</w:t>
      </w:r>
      <w:r>
        <w:rPr>
          <w:rFonts w:ascii="Times New Roman" w:hAnsi="Times New Roman" w:eastAsia="宋体" w:cs="Times New Roman"/>
          <w:sz w:val="21"/>
          <w:szCs w:val="21"/>
        </w:rPr>
        <w:t xml:space="preserve"> 2006; 31(3): 968-980.</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A. M. Dale BF, and M. I. Sereno. Cortical surface-based analysis i. segmentation and surface reconstruction. </w:t>
      </w:r>
      <w:r>
        <w:rPr>
          <w:rFonts w:ascii="Times New Roman" w:hAnsi="Times New Roman" w:eastAsia="宋体" w:cs="Times New Roman"/>
          <w:i/>
          <w:iCs/>
          <w:sz w:val="21"/>
          <w:szCs w:val="21"/>
        </w:rPr>
        <w:t>Neuroimage</w:t>
      </w:r>
      <w:r>
        <w:rPr>
          <w:rFonts w:ascii="Times New Roman" w:hAnsi="Times New Roman" w:eastAsia="宋体" w:cs="Times New Roman"/>
          <w:sz w:val="21"/>
          <w:szCs w:val="21"/>
        </w:rPr>
        <w:t xml:space="preserve"> 1999; 9(2): 179-194.</w:t>
      </w:r>
    </w:p>
    <w:p>
      <w:pPr>
        <w:pStyle w:val="19"/>
        <w:numPr>
          <w:ilvl w:val="0"/>
          <w:numId w:val="7"/>
        </w:numPr>
        <w:jc w:val="left"/>
        <w:rPr>
          <w:rFonts w:ascii="Times New Roman" w:hAnsi="Times New Roman" w:eastAsia="宋体" w:cs="Times New Roman"/>
          <w:sz w:val="21"/>
          <w:szCs w:val="21"/>
        </w:rPr>
      </w:pPr>
      <w:r>
        <w:rPr>
          <w:rFonts w:ascii="Times New Roman" w:hAnsi="Times New Roman" w:eastAsia="宋体" w:cs="Times New Roman"/>
          <w:sz w:val="21"/>
          <w:szCs w:val="21"/>
        </w:rPr>
        <w:t xml:space="preserve">B. Fischl MIS, and A. M. Dale. Cortical surface-based analysis ii: Inflation, flattening, and a surfacebased coordinate system. </w:t>
      </w:r>
      <w:r>
        <w:rPr>
          <w:rFonts w:ascii="Times New Roman" w:hAnsi="Times New Roman" w:eastAsia="宋体" w:cs="Times New Roman"/>
          <w:i/>
          <w:iCs/>
          <w:sz w:val="21"/>
          <w:szCs w:val="21"/>
        </w:rPr>
        <w:t>Neuroimage</w:t>
      </w:r>
      <w:r>
        <w:rPr>
          <w:rFonts w:ascii="Times New Roman" w:hAnsi="Times New Roman" w:eastAsia="宋体" w:cs="Times New Roman"/>
          <w:sz w:val="21"/>
          <w:szCs w:val="21"/>
        </w:rPr>
        <w:t xml:space="preserve"> 1999; 9(2): 195-207.</w:t>
      </w:r>
    </w:p>
    <w:p>
      <w:pPr>
        <w:pStyle w:val="19"/>
        <w:jc w:val="left"/>
        <w:rPr>
          <w:rFonts w:ascii="Times New Roman" w:hAnsi="Times New Roman" w:eastAsia="宋体" w:cs="Times New Roman"/>
          <w:sz w:val="21"/>
          <w:szCs w:val="21"/>
        </w:rPr>
      </w:pPr>
      <w:r>
        <w:rPr>
          <w:rFonts w:ascii="Times New Roman" w:hAnsi="Times New Roman" w:eastAsia="宋体" w:cs="Times New Roman"/>
          <w:sz w:val="21"/>
          <w:szCs w:val="21"/>
        </w:rPr>
        <w:fldChar w:fldCharType="end"/>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MingLiU">
    <w:panose1 w:val="02020509000000000000"/>
    <w:charset w:val="88"/>
    <w:family w:val="modern"/>
    <w:pitch w:val="default"/>
    <w:sig w:usb0="A00002FF" w:usb1="28CFFCFA" w:usb2="00000016" w:usb3="00000000" w:csb0="00100001" w:csb1="00000000"/>
  </w:font>
  <w:font w:name="AdvOTf0129623">
    <w:altName w:val="Times New Roman"/>
    <w:panose1 w:val="00000000000000000000"/>
    <w:charset w:val="00"/>
    <w:family w:val="roman"/>
    <w:pitch w:val="default"/>
    <w:sig w:usb0="00000000" w:usb1="00000000" w:usb2="00000000" w:usb3="00000000" w:csb0="00000000" w:csb1="00000000"/>
  </w:font>
  <w:font w:name="Arial">
    <w:panose1 w:val="020B0604020202020204"/>
    <w:charset w:val="00"/>
    <w:family w:val="swiss"/>
    <w:pitch w:val="default"/>
    <w:sig w:usb0="E0002AFF" w:usb1="C0007843" w:usb2="00000009" w:usb3="00000000" w:csb0="400001FF" w:csb1="FFFF0000"/>
  </w:font>
  <w:font w:name="等线">
    <w:altName w:val="微软雅黑"/>
    <w:panose1 w:val="02010600030101010101"/>
    <w:charset w:val="86"/>
    <w:family w:val="auto"/>
    <w:pitch w:val="default"/>
    <w:sig w:usb0="00000000" w:usb1="00000000" w:usb2="00000016" w:usb3="00000000" w:csb0="0004000F" w:csb1="00000000"/>
  </w:font>
  <w:font w:name="ArialMT">
    <w:altName w:val="Segoe Print"/>
    <w:panose1 w:val="00000000000000000000"/>
    <w:charset w:val="00"/>
    <w:family w:val="auto"/>
    <w:pitch w:val="default"/>
    <w:sig w:usb0="00000000" w:usb1="00000000" w:usb2="00000000" w:usb3="00000000" w:csb0="00000000" w:csb1="00000000"/>
  </w:font>
  <w:font w:name="AdvOT1ef757c0">
    <w:altName w:val="Segoe Print"/>
    <w:panose1 w:val="00000000000000000000"/>
    <w:charset w:val="00"/>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80F3C52"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p>
    <w:pPr>
      <w:pStyle w:val="5"/>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CEC16E6"/>
    <w:multiLevelType w:val="singleLevel"/>
    <w:tmpl w:val="ECEC16E6"/>
    <w:lvl w:ilvl="0" w:tentative="0">
      <w:start w:val="1"/>
      <w:numFmt w:val="decimal"/>
      <w:lvlText w:val="%1)"/>
      <w:lvlJc w:val="left"/>
      <w:pPr>
        <w:ind w:left="425" w:hanging="425"/>
      </w:pPr>
      <w:rPr>
        <w:rFonts w:hint="default"/>
      </w:rPr>
    </w:lvl>
  </w:abstractNum>
  <w:abstractNum w:abstractNumId="1">
    <w:nsid w:val="0B6F2BD1"/>
    <w:multiLevelType w:val="singleLevel"/>
    <w:tmpl w:val="0B6F2BD1"/>
    <w:lvl w:ilvl="0" w:tentative="0">
      <w:start w:val="1"/>
      <w:numFmt w:val="decimal"/>
      <w:lvlText w:val="%1."/>
      <w:lvlJc w:val="left"/>
      <w:pPr>
        <w:ind w:left="425" w:hanging="425"/>
      </w:pPr>
      <w:rPr>
        <w:rFonts w:hint="default"/>
      </w:rPr>
    </w:lvl>
  </w:abstractNum>
  <w:abstractNum w:abstractNumId="2">
    <w:nsid w:val="1322868B"/>
    <w:multiLevelType w:val="singleLevel"/>
    <w:tmpl w:val="1322868B"/>
    <w:lvl w:ilvl="0" w:tentative="0">
      <w:start w:val="1"/>
      <w:numFmt w:val="decimal"/>
      <w:lvlText w:val="%1."/>
      <w:lvlJc w:val="left"/>
      <w:pPr>
        <w:ind w:left="425" w:hanging="425"/>
      </w:pPr>
      <w:rPr>
        <w:rFonts w:hint="default"/>
      </w:rPr>
    </w:lvl>
  </w:abstractNum>
  <w:abstractNum w:abstractNumId="3">
    <w:nsid w:val="198891EA"/>
    <w:multiLevelType w:val="singleLevel"/>
    <w:tmpl w:val="198891EA"/>
    <w:lvl w:ilvl="0" w:tentative="0">
      <w:start w:val="1"/>
      <w:numFmt w:val="upperLetter"/>
      <w:suff w:val="space"/>
      <w:lvlText w:val="%1."/>
      <w:lvlJc w:val="left"/>
    </w:lvl>
  </w:abstractNum>
  <w:abstractNum w:abstractNumId="4">
    <w:nsid w:val="34AA562F"/>
    <w:multiLevelType w:val="singleLevel"/>
    <w:tmpl w:val="34AA562F"/>
    <w:lvl w:ilvl="0" w:tentative="0">
      <w:start w:val="2"/>
      <w:numFmt w:val="upperLetter"/>
      <w:suff w:val="space"/>
      <w:lvlText w:val="%1."/>
      <w:lvlJc w:val="left"/>
    </w:lvl>
  </w:abstractNum>
  <w:abstractNum w:abstractNumId="5">
    <w:nsid w:val="3CB0DF49"/>
    <w:multiLevelType w:val="singleLevel"/>
    <w:tmpl w:val="3CB0DF49"/>
    <w:lvl w:ilvl="0" w:tentative="0">
      <w:start w:val="1"/>
      <w:numFmt w:val="decimal"/>
      <w:lvlText w:val="%1."/>
      <w:lvlJc w:val="left"/>
      <w:pPr>
        <w:ind w:left="425" w:hanging="425"/>
      </w:pPr>
      <w:rPr>
        <w:rFonts w:hint="default"/>
      </w:rPr>
    </w:lvl>
  </w:abstractNum>
  <w:abstractNum w:abstractNumId="6">
    <w:nsid w:val="7EC9A6BA"/>
    <w:multiLevelType w:val="singleLevel"/>
    <w:tmpl w:val="7EC9A6BA"/>
    <w:lvl w:ilvl="0" w:tentative="0">
      <w:start w:val="1"/>
      <w:numFmt w:val="upperLetter"/>
      <w:lvlText w:val="%1."/>
      <w:lvlJc w:val="left"/>
      <w:pPr>
        <w:ind w:left="425" w:hanging="425"/>
      </w:pPr>
      <w:rPr>
        <w:rFonts w:hint="default"/>
      </w:rPr>
    </w:lvl>
  </w:abstractNum>
  <w:num w:numId="1">
    <w:abstractNumId w:val="6"/>
  </w:num>
  <w:num w:numId="2">
    <w:abstractNumId w:val="1"/>
  </w:num>
  <w:num w:numId="3">
    <w:abstractNumId w:val="3"/>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뜼㊁"/>
    <w:docVar w:name="EN.Libraries" w:val="&lt;Libraries&gt;&lt;item db-id=&quot;vsw505a9z5s0vsedwx7v29tzpvr00rzvstxw&quot;&gt;My EndNote Library&lt;record-ids&gt;&lt;item&gt;22&lt;/item&gt;&lt;item&gt;23&lt;/item&gt;&lt;item&gt;24&lt;/item&gt;&lt;/record-ids&gt;&lt;/item&gt;&lt;/Libraries&gt;"/>
  </w:docVars>
  <w:rsids>
    <w:rsidRoot w:val="00172A27"/>
    <w:rsid w:val="00031D8C"/>
    <w:rsid w:val="000C7473"/>
    <w:rsid w:val="00172A27"/>
    <w:rsid w:val="0018726D"/>
    <w:rsid w:val="001D087E"/>
    <w:rsid w:val="001E53FF"/>
    <w:rsid w:val="001E6877"/>
    <w:rsid w:val="001F4899"/>
    <w:rsid w:val="00231D69"/>
    <w:rsid w:val="00257893"/>
    <w:rsid w:val="00281692"/>
    <w:rsid w:val="0031204D"/>
    <w:rsid w:val="00394436"/>
    <w:rsid w:val="003C25FF"/>
    <w:rsid w:val="003E1E7D"/>
    <w:rsid w:val="003F0E2E"/>
    <w:rsid w:val="004A5ED4"/>
    <w:rsid w:val="004C0330"/>
    <w:rsid w:val="004F749C"/>
    <w:rsid w:val="00524BA7"/>
    <w:rsid w:val="005722DE"/>
    <w:rsid w:val="0057780E"/>
    <w:rsid w:val="005D2491"/>
    <w:rsid w:val="00641410"/>
    <w:rsid w:val="006506D9"/>
    <w:rsid w:val="0065758F"/>
    <w:rsid w:val="006F4E03"/>
    <w:rsid w:val="00833D72"/>
    <w:rsid w:val="0086054D"/>
    <w:rsid w:val="008A2AF6"/>
    <w:rsid w:val="008B2FFD"/>
    <w:rsid w:val="008E2684"/>
    <w:rsid w:val="00924190"/>
    <w:rsid w:val="00950585"/>
    <w:rsid w:val="00972554"/>
    <w:rsid w:val="009C0AB4"/>
    <w:rsid w:val="00A407CB"/>
    <w:rsid w:val="00B07100"/>
    <w:rsid w:val="00BD16F8"/>
    <w:rsid w:val="00C82F86"/>
    <w:rsid w:val="00CC030E"/>
    <w:rsid w:val="00D45137"/>
    <w:rsid w:val="00E40353"/>
    <w:rsid w:val="00F01F70"/>
    <w:rsid w:val="00F22525"/>
    <w:rsid w:val="00F262D7"/>
    <w:rsid w:val="00F636B4"/>
    <w:rsid w:val="00FA78C4"/>
    <w:rsid w:val="00FC14BC"/>
    <w:rsid w:val="00FD7044"/>
    <w:rsid w:val="00FF3145"/>
    <w:rsid w:val="01023E74"/>
    <w:rsid w:val="010F6A2B"/>
    <w:rsid w:val="0112396A"/>
    <w:rsid w:val="011D3518"/>
    <w:rsid w:val="014B34AC"/>
    <w:rsid w:val="019A0702"/>
    <w:rsid w:val="019A7113"/>
    <w:rsid w:val="019C6151"/>
    <w:rsid w:val="02410620"/>
    <w:rsid w:val="02625C0B"/>
    <w:rsid w:val="02730917"/>
    <w:rsid w:val="027832C1"/>
    <w:rsid w:val="02912B7F"/>
    <w:rsid w:val="02920FD2"/>
    <w:rsid w:val="02AD668F"/>
    <w:rsid w:val="02B16934"/>
    <w:rsid w:val="02B97A36"/>
    <w:rsid w:val="02BA0B40"/>
    <w:rsid w:val="02E06438"/>
    <w:rsid w:val="02FB1C0D"/>
    <w:rsid w:val="03446132"/>
    <w:rsid w:val="035A2CEB"/>
    <w:rsid w:val="03636EF5"/>
    <w:rsid w:val="03644B2D"/>
    <w:rsid w:val="03973C97"/>
    <w:rsid w:val="03B0161A"/>
    <w:rsid w:val="03C36864"/>
    <w:rsid w:val="03E24577"/>
    <w:rsid w:val="03F90FE5"/>
    <w:rsid w:val="03F96685"/>
    <w:rsid w:val="04053F51"/>
    <w:rsid w:val="040B2401"/>
    <w:rsid w:val="040B4170"/>
    <w:rsid w:val="043176FC"/>
    <w:rsid w:val="04483026"/>
    <w:rsid w:val="044A30E6"/>
    <w:rsid w:val="04643A42"/>
    <w:rsid w:val="047B57F4"/>
    <w:rsid w:val="04884912"/>
    <w:rsid w:val="04B322ED"/>
    <w:rsid w:val="04BA0362"/>
    <w:rsid w:val="04BE61EF"/>
    <w:rsid w:val="04CA0550"/>
    <w:rsid w:val="050222BC"/>
    <w:rsid w:val="05037580"/>
    <w:rsid w:val="05050C39"/>
    <w:rsid w:val="052F37C5"/>
    <w:rsid w:val="058A0F82"/>
    <w:rsid w:val="05961ADC"/>
    <w:rsid w:val="05991F1A"/>
    <w:rsid w:val="05B43509"/>
    <w:rsid w:val="06043784"/>
    <w:rsid w:val="060449F9"/>
    <w:rsid w:val="062E4657"/>
    <w:rsid w:val="06353D83"/>
    <w:rsid w:val="0638404A"/>
    <w:rsid w:val="063E05FD"/>
    <w:rsid w:val="068308C5"/>
    <w:rsid w:val="069E475A"/>
    <w:rsid w:val="06A303C3"/>
    <w:rsid w:val="06E221A6"/>
    <w:rsid w:val="06F11E58"/>
    <w:rsid w:val="06FE6F7D"/>
    <w:rsid w:val="07155E37"/>
    <w:rsid w:val="07257D5C"/>
    <w:rsid w:val="072F4E5E"/>
    <w:rsid w:val="076E32BE"/>
    <w:rsid w:val="0771326F"/>
    <w:rsid w:val="07745856"/>
    <w:rsid w:val="0791028E"/>
    <w:rsid w:val="079C2FD2"/>
    <w:rsid w:val="07DF2226"/>
    <w:rsid w:val="07F0027A"/>
    <w:rsid w:val="080120BF"/>
    <w:rsid w:val="08085777"/>
    <w:rsid w:val="080E7083"/>
    <w:rsid w:val="082C36F0"/>
    <w:rsid w:val="08354581"/>
    <w:rsid w:val="083747AA"/>
    <w:rsid w:val="085F2C4E"/>
    <w:rsid w:val="086C68F2"/>
    <w:rsid w:val="08723464"/>
    <w:rsid w:val="08862472"/>
    <w:rsid w:val="08A535D8"/>
    <w:rsid w:val="08CC5C49"/>
    <w:rsid w:val="08D86905"/>
    <w:rsid w:val="093E577E"/>
    <w:rsid w:val="09607E05"/>
    <w:rsid w:val="096155B9"/>
    <w:rsid w:val="096C0062"/>
    <w:rsid w:val="09751EFA"/>
    <w:rsid w:val="097570D7"/>
    <w:rsid w:val="097646C9"/>
    <w:rsid w:val="09A1285C"/>
    <w:rsid w:val="09A83F71"/>
    <w:rsid w:val="09C07705"/>
    <w:rsid w:val="09D625EF"/>
    <w:rsid w:val="09D92771"/>
    <w:rsid w:val="09FD4DFA"/>
    <w:rsid w:val="0A0E5161"/>
    <w:rsid w:val="0A147695"/>
    <w:rsid w:val="0A161448"/>
    <w:rsid w:val="0A16399C"/>
    <w:rsid w:val="0A35381D"/>
    <w:rsid w:val="0A5066B3"/>
    <w:rsid w:val="0A6304F4"/>
    <w:rsid w:val="0A633592"/>
    <w:rsid w:val="0A73068B"/>
    <w:rsid w:val="0A8D2029"/>
    <w:rsid w:val="0AB203EE"/>
    <w:rsid w:val="0ACE2140"/>
    <w:rsid w:val="0B050C73"/>
    <w:rsid w:val="0B0708C5"/>
    <w:rsid w:val="0B107D89"/>
    <w:rsid w:val="0B1210BB"/>
    <w:rsid w:val="0B726C73"/>
    <w:rsid w:val="0B8F773C"/>
    <w:rsid w:val="0B9024B4"/>
    <w:rsid w:val="0B9B1E49"/>
    <w:rsid w:val="0BD53E19"/>
    <w:rsid w:val="0BEF5D20"/>
    <w:rsid w:val="0C16484F"/>
    <w:rsid w:val="0C243D1A"/>
    <w:rsid w:val="0C397174"/>
    <w:rsid w:val="0C4C2556"/>
    <w:rsid w:val="0C5A021C"/>
    <w:rsid w:val="0C682F0D"/>
    <w:rsid w:val="0C7C7F5F"/>
    <w:rsid w:val="0C9F7105"/>
    <w:rsid w:val="0CCB76D4"/>
    <w:rsid w:val="0CEF5204"/>
    <w:rsid w:val="0CFA0E05"/>
    <w:rsid w:val="0D1306FC"/>
    <w:rsid w:val="0D4E5161"/>
    <w:rsid w:val="0D5D4A52"/>
    <w:rsid w:val="0D67482D"/>
    <w:rsid w:val="0D686739"/>
    <w:rsid w:val="0D8E749D"/>
    <w:rsid w:val="0D9836D6"/>
    <w:rsid w:val="0DBF4510"/>
    <w:rsid w:val="0DED0CA2"/>
    <w:rsid w:val="0E1B64DD"/>
    <w:rsid w:val="0E2F3F7E"/>
    <w:rsid w:val="0E3C6588"/>
    <w:rsid w:val="0E5148C8"/>
    <w:rsid w:val="0E7E471C"/>
    <w:rsid w:val="0E9A473C"/>
    <w:rsid w:val="0EAD1D05"/>
    <w:rsid w:val="0EB432F7"/>
    <w:rsid w:val="0ED11207"/>
    <w:rsid w:val="0EFA2358"/>
    <w:rsid w:val="0F120265"/>
    <w:rsid w:val="0F1D740E"/>
    <w:rsid w:val="0F364E8C"/>
    <w:rsid w:val="0F402D81"/>
    <w:rsid w:val="0F430160"/>
    <w:rsid w:val="0F4D5426"/>
    <w:rsid w:val="0F8D313E"/>
    <w:rsid w:val="0FA36D01"/>
    <w:rsid w:val="0FFC1F61"/>
    <w:rsid w:val="10190232"/>
    <w:rsid w:val="105B7B74"/>
    <w:rsid w:val="108D11D4"/>
    <w:rsid w:val="10AF311C"/>
    <w:rsid w:val="10B9123D"/>
    <w:rsid w:val="10E57304"/>
    <w:rsid w:val="10E63CEE"/>
    <w:rsid w:val="11007A04"/>
    <w:rsid w:val="119D3CE7"/>
    <w:rsid w:val="11AF4644"/>
    <w:rsid w:val="11DE1D00"/>
    <w:rsid w:val="12174F31"/>
    <w:rsid w:val="122B46FC"/>
    <w:rsid w:val="125273FB"/>
    <w:rsid w:val="12534277"/>
    <w:rsid w:val="1273078D"/>
    <w:rsid w:val="12845C60"/>
    <w:rsid w:val="128E6050"/>
    <w:rsid w:val="12905CC2"/>
    <w:rsid w:val="12AB7206"/>
    <w:rsid w:val="12B3103A"/>
    <w:rsid w:val="12EB1949"/>
    <w:rsid w:val="13057D83"/>
    <w:rsid w:val="1312455F"/>
    <w:rsid w:val="132113BD"/>
    <w:rsid w:val="133B2A20"/>
    <w:rsid w:val="134001EE"/>
    <w:rsid w:val="135B7D2D"/>
    <w:rsid w:val="13713934"/>
    <w:rsid w:val="137F60B2"/>
    <w:rsid w:val="13854C0E"/>
    <w:rsid w:val="13AB6B83"/>
    <w:rsid w:val="13B71110"/>
    <w:rsid w:val="13BA76D2"/>
    <w:rsid w:val="14145F14"/>
    <w:rsid w:val="14603608"/>
    <w:rsid w:val="1462454F"/>
    <w:rsid w:val="149271B0"/>
    <w:rsid w:val="14A84980"/>
    <w:rsid w:val="14AB7F05"/>
    <w:rsid w:val="14AC78A1"/>
    <w:rsid w:val="14E947C8"/>
    <w:rsid w:val="14EA0E7B"/>
    <w:rsid w:val="150D0FD6"/>
    <w:rsid w:val="15261B7E"/>
    <w:rsid w:val="1551523F"/>
    <w:rsid w:val="15573ED0"/>
    <w:rsid w:val="158C481F"/>
    <w:rsid w:val="15A13304"/>
    <w:rsid w:val="15A3288E"/>
    <w:rsid w:val="15C95851"/>
    <w:rsid w:val="15F74178"/>
    <w:rsid w:val="160E1123"/>
    <w:rsid w:val="1617563C"/>
    <w:rsid w:val="16261513"/>
    <w:rsid w:val="16342CC2"/>
    <w:rsid w:val="164A44FE"/>
    <w:rsid w:val="16585013"/>
    <w:rsid w:val="166471C7"/>
    <w:rsid w:val="167A30AC"/>
    <w:rsid w:val="16A55BD7"/>
    <w:rsid w:val="16D6759F"/>
    <w:rsid w:val="16DA3945"/>
    <w:rsid w:val="16DF7353"/>
    <w:rsid w:val="16F15C85"/>
    <w:rsid w:val="16F211BD"/>
    <w:rsid w:val="171D6B52"/>
    <w:rsid w:val="173D7CFE"/>
    <w:rsid w:val="17410F92"/>
    <w:rsid w:val="176A69EF"/>
    <w:rsid w:val="17783201"/>
    <w:rsid w:val="177F10A8"/>
    <w:rsid w:val="17953F11"/>
    <w:rsid w:val="179778E2"/>
    <w:rsid w:val="179B38A1"/>
    <w:rsid w:val="17BD61FD"/>
    <w:rsid w:val="17D848F5"/>
    <w:rsid w:val="17EA4D26"/>
    <w:rsid w:val="17EB29D3"/>
    <w:rsid w:val="17FB7451"/>
    <w:rsid w:val="18043C03"/>
    <w:rsid w:val="180D5CA4"/>
    <w:rsid w:val="181007BA"/>
    <w:rsid w:val="181D1D26"/>
    <w:rsid w:val="184A7252"/>
    <w:rsid w:val="18511E7A"/>
    <w:rsid w:val="18561983"/>
    <w:rsid w:val="18B716AC"/>
    <w:rsid w:val="18BA1E35"/>
    <w:rsid w:val="18DB5E46"/>
    <w:rsid w:val="18F14F3C"/>
    <w:rsid w:val="190117B8"/>
    <w:rsid w:val="19024195"/>
    <w:rsid w:val="19094643"/>
    <w:rsid w:val="191B1781"/>
    <w:rsid w:val="19230673"/>
    <w:rsid w:val="192D0D75"/>
    <w:rsid w:val="1941260B"/>
    <w:rsid w:val="194A7A5F"/>
    <w:rsid w:val="19621F90"/>
    <w:rsid w:val="19874BFE"/>
    <w:rsid w:val="1998614D"/>
    <w:rsid w:val="19B776D3"/>
    <w:rsid w:val="19E12AEA"/>
    <w:rsid w:val="19EE2CE8"/>
    <w:rsid w:val="1A0E3D94"/>
    <w:rsid w:val="1A221DB6"/>
    <w:rsid w:val="1A5969DB"/>
    <w:rsid w:val="1A6C3A0D"/>
    <w:rsid w:val="1A6C62AA"/>
    <w:rsid w:val="1A82327C"/>
    <w:rsid w:val="1A933E0E"/>
    <w:rsid w:val="1AAC2233"/>
    <w:rsid w:val="1AB634C0"/>
    <w:rsid w:val="1ACB19FA"/>
    <w:rsid w:val="1B113B3D"/>
    <w:rsid w:val="1B120190"/>
    <w:rsid w:val="1B451DA8"/>
    <w:rsid w:val="1B5C588E"/>
    <w:rsid w:val="1B5F38F0"/>
    <w:rsid w:val="1B646BFA"/>
    <w:rsid w:val="1B9B5AFC"/>
    <w:rsid w:val="1BA74288"/>
    <w:rsid w:val="1BB50B5C"/>
    <w:rsid w:val="1BDE398D"/>
    <w:rsid w:val="1C234B41"/>
    <w:rsid w:val="1C467C78"/>
    <w:rsid w:val="1C9514A5"/>
    <w:rsid w:val="1CA16998"/>
    <w:rsid w:val="1CA17976"/>
    <w:rsid w:val="1CC06DC6"/>
    <w:rsid w:val="1CE57D5A"/>
    <w:rsid w:val="1D5D7362"/>
    <w:rsid w:val="1D5E26A2"/>
    <w:rsid w:val="1D6A5E62"/>
    <w:rsid w:val="1D7E4486"/>
    <w:rsid w:val="1D9670D7"/>
    <w:rsid w:val="1DAE6F61"/>
    <w:rsid w:val="1DC35B33"/>
    <w:rsid w:val="1DD56CE5"/>
    <w:rsid w:val="1DEF22F5"/>
    <w:rsid w:val="1E0D7E1C"/>
    <w:rsid w:val="1E116191"/>
    <w:rsid w:val="1E356485"/>
    <w:rsid w:val="1E374894"/>
    <w:rsid w:val="1E483424"/>
    <w:rsid w:val="1E4E739B"/>
    <w:rsid w:val="1E4F4799"/>
    <w:rsid w:val="1E5B1D6D"/>
    <w:rsid w:val="1E8A4197"/>
    <w:rsid w:val="1EC270C4"/>
    <w:rsid w:val="1EEE1E2F"/>
    <w:rsid w:val="1F0C0C93"/>
    <w:rsid w:val="1F124586"/>
    <w:rsid w:val="1F2C6329"/>
    <w:rsid w:val="1F472FB3"/>
    <w:rsid w:val="1F6071A9"/>
    <w:rsid w:val="1F74200B"/>
    <w:rsid w:val="1F7D5451"/>
    <w:rsid w:val="1FD206D2"/>
    <w:rsid w:val="1FD85CCB"/>
    <w:rsid w:val="200C4251"/>
    <w:rsid w:val="20140BC2"/>
    <w:rsid w:val="20311935"/>
    <w:rsid w:val="20550DC4"/>
    <w:rsid w:val="205E5795"/>
    <w:rsid w:val="20737114"/>
    <w:rsid w:val="20754EA9"/>
    <w:rsid w:val="208A6523"/>
    <w:rsid w:val="20A43856"/>
    <w:rsid w:val="20A865F6"/>
    <w:rsid w:val="20BC36F4"/>
    <w:rsid w:val="20C7543D"/>
    <w:rsid w:val="20DF5A33"/>
    <w:rsid w:val="21054B5E"/>
    <w:rsid w:val="21162097"/>
    <w:rsid w:val="212961B2"/>
    <w:rsid w:val="21377352"/>
    <w:rsid w:val="21520D22"/>
    <w:rsid w:val="21623E10"/>
    <w:rsid w:val="21782EE6"/>
    <w:rsid w:val="219D28ED"/>
    <w:rsid w:val="219E0924"/>
    <w:rsid w:val="21B23E9B"/>
    <w:rsid w:val="22396BAB"/>
    <w:rsid w:val="227771EB"/>
    <w:rsid w:val="22A07940"/>
    <w:rsid w:val="22C16E55"/>
    <w:rsid w:val="22C848F0"/>
    <w:rsid w:val="230A6461"/>
    <w:rsid w:val="232257E7"/>
    <w:rsid w:val="23245C5D"/>
    <w:rsid w:val="2326491C"/>
    <w:rsid w:val="235108B6"/>
    <w:rsid w:val="23553B6B"/>
    <w:rsid w:val="235D6684"/>
    <w:rsid w:val="23BC7901"/>
    <w:rsid w:val="23BE0189"/>
    <w:rsid w:val="23CB0188"/>
    <w:rsid w:val="24145FF4"/>
    <w:rsid w:val="241F1762"/>
    <w:rsid w:val="243931EA"/>
    <w:rsid w:val="243C2FAF"/>
    <w:rsid w:val="243D12C4"/>
    <w:rsid w:val="24896D03"/>
    <w:rsid w:val="24AE64A0"/>
    <w:rsid w:val="24CC005C"/>
    <w:rsid w:val="24D83176"/>
    <w:rsid w:val="24DF26A0"/>
    <w:rsid w:val="24E65FCE"/>
    <w:rsid w:val="252D6EB2"/>
    <w:rsid w:val="253C6D88"/>
    <w:rsid w:val="25692EF8"/>
    <w:rsid w:val="2578259A"/>
    <w:rsid w:val="258A60F2"/>
    <w:rsid w:val="25965DEF"/>
    <w:rsid w:val="25BB54F5"/>
    <w:rsid w:val="25F57F19"/>
    <w:rsid w:val="26385C4E"/>
    <w:rsid w:val="26584424"/>
    <w:rsid w:val="269673B8"/>
    <w:rsid w:val="2705567B"/>
    <w:rsid w:val="27231BC2"/>
    <w:rsid w:val="273A2E31"/>
    <w:rsid w:val="273C2233"/>
    <w:rsid w:val="27411106"/>
    <w:rsid w:val="27825A03"/>
    <w:rsid w:val="2783783D"/>
    <w:rsid w:val="27896863"/>
    <w:rsid w:val="27907B31"/>
    <w:rsid w:val="279560CA"/>
    <w:rsid w:val="279F1AE3"/>
    <w:rsid w:val="27E43F34"/>
    <w:rsid w:val="27EF0FBF"/>
    <w:rsid w:val="28132E2D"/>
    <w:rsid w:val="282111C2"/>
    <w:rsid w:val="28356868"/>
    <w:rsid w:val="283C15BE"/>
    <w:rsid w:val="286661C6"/>
    <w:rsid w:val="28700845"/>
    <w:rsid w:val="287E454D"/>
    <w:rsid w:val="28962778"/>
    <w:rsid w:val="289705DD"/>
    <w:rsid w:val="289B1F1D"/>
    <w:rsid w:val="28AA393D"/>
    <w:rsid w:val="28B67D3F"/>
    <w:rsid w:val="28E6278B"/>
    <w:rsid w:val="28FB231C"/>
    <w:rsid w:val="290C7104"/>
    <w:rsid w:val="292A375B"/>
    <w:rsid w:val="299405EF"/>
    <w:rsid w:val="29C46D09"/>
    <w:rsid w:val="29D47A86"/>
    <w:rsid w:val="29F049F0"/>
    <w:rsid w:val="29FE2EED"/>
    <w:rsid w:val="2A00419B"/>
    <w:rsid w:val="2A00552F"/>
    <w:rsid w:val="2A015234"/>
    <w:rsid w:val="2A16027A"/>
    <w:rsid w:val="2A505D2F"/>
    <w:rsid w:val="2A593EEA"/>
    <w:rsid w:val="2A5A75D6"/>
    <w:rsid w:val="2A8929ED"/>
    <w:rsid w:val="2A9B3E20"/>
    <w:rsid w:val="2ACA06E0"/>
    <w:rsid w:val="2B0413E1"/>
    <w:rsid w:val="2B05306D"/>
    <w:rsid w:val="2B241BD7"/>
    <w:rsid w:val="2B294CA6"/>
    <w:rsid w:val="2B365C6D"/>
    <w:rsid w:val="2B365F0E"/>
    <w:rsid w:val="2B48340F"/>
    <w:rsid w:val="2B5F3864"/>
    <w:rsid w:val="2B6506D6"/>
    <w:rsid w:val="2B7B71E0"/>
    <w:rsid w:val="2B81684B"/>
    <w:rsid w:val="2B8C2EC3"/>
    <w:rsid w:val="2BAD6F2B"/>
    <w:rsid w:val="2BD17F9A"/>
    <w:rsid w:val="2BD76074"/>
    <w:rsid w:val="2BDF22DB"/>
    <w:rsid w:val="2BF34E71"/>
    <w:rsid w:val="2BF673A4"/>
    <w:rsid w:val="2BF831F2"/>
    <w:rsid w:val="2C3B4F38"/>
    <w:rsid w:val="2C4F7CA8"/>
    <w:rsid w:val="2C9A0C35"/>
    <w:rsid w:val="2C9E0FD1"/>
    <w:rsid w:val="2CC34228"/>
    <w:rsid w:val="2CDC5A11"/>
    <w:rsid w:val="2CE7296E"/>
    <w:rsid w:val="2D0C3502"/>
    <w:rsid w:val="2D513E66"/>
    <w:rsid w:val="2D5612B0"/>
    <w:rsid w:val="2D563FF0"/>
    <w:rsid w:val="2D603A21"/>
    <w:rsid w:val="2D822D3A"/>
    <w:rsid w:val="2DA51A6C"/>
    <w:rsid w:val="2DA77CF3"/>
    <w:rsid w:val="2DAF3536"/>
    <w:rsid w:val="2DBC2544"/>
    <w:rsid w:val="2DC04E4D"/>
    <w:rsid w:val="2DCC0A7A"/>
    <w:rsid w:val="2E0C1E28"/>
    <w:rsid w:val="2E2C7429"/>
    <w:rsid w:val="2E547AFF"/>
    <w:rsid w:val="2E576EC3"/>
    <w:rsid w:val="2E5E280E"/>
    <w:rsid w:val="2E731410"/>
    <w:rsid w:val="2E78401E"/>
    <w:rsid w:val="2EB258B6"/>
    <w:rsid w:val="2EC5125A"/>
    <w:rsid w:val="2ECB0F7A"/>
    <w:rsid w:val="2EF206C8"/>
    <w:rsid w:val="2EF90BE3"/>
    <w:rsid w:val="2F01272C"/>
    <w:rsid w:val="2F433A62"/>
    <w:rsid w:val="2F55561C"/>
    <w:rsid w:val="2F69265B"/>
    <w:rsid w:val="2F8D1D80"/>
    <w:rsid w:val="300D3827"/>
    <w:rsid w:val="30100E33"/>
    <w:rsid w:val="301D5C13"/>
    <w:rsid w:val="30344041"/>
    <w:rsid w:val="305E002F"/>
    <w:rsid w:val="30680585"/>
    <w:rsid w:val="30695E53"/>
    <w:rsid w:val="308260B4"/>
    <w:rsid w:val="30972616"/>
    <w:rsid w:val="309E2CC4"/>
    <w:rsid w:val="309E4D12"/>
    <w:rsid w:val="30E65087"/>
    <w:rsid w:val="31024460"/>
    <w:rsid w:val="310E6392"/>
    <w:rsid w:val="310F687A"/>
    <w:rsid w:val="311640AA"/>
    <w:rsid w:val="314C3784"/>
    <w:rsid w:val="31613B1B"/>
    <w:rsid w:val="317B5D4C"/>
    <w:rsid w:val="31AE45AC"/>
    <w:rsid w:val="32153233"/>
    <w:rsid w:val="32474225"/>
    <w:rsid w:val="327248A4"/>
    <w:rsid w:val="32BB7FAD"/>
    <w:rsid w:val="32C04419"/>
    <w:rsid w:val="32C51BB5"/>
    <w:rsid w:val="32C72877"/>
    <w:rsid w:val="330D59F1"/>
    <w:rsid w:val="331338EC"/>
    <w:rsid w:val="339D6417"/>
    <w:rsid w:val="33D03DCC"/>
    <w:rsid w:val="33F617E0"/>
    <w:rsid w:val="33F66C7C"/>
    <w:rsid w:val="34015278"/>
    <w:rsid w:val="343324F4"/>
    <w:rsid w:val="3458617D"/>
    <w:rsid w:val="34850813"/>
    <w:rsid w:val="3489411B"/>
    <w:rsid w:val="34A66538"/>
    <w:rsid w:val="34CA0A13"/>
    <w:rsid w:val="34CB5522"/>
    <w:rsid w:val="34FA373F"/>
    <w:rsid w:val="34FA4A7F"/>
    <w:rsid w:val="35085FAC"/>
    <w:rsid w:val="350F2175"/>
    <w:rsid w:val="35330618"/>
    <w:rsid w:val="35487FF8"/>
    <w:rsid w:val="35796098"/>
    <w:rsid w:val="35BF6EF6"/>
    <w:rsid w:val="35D51ED6"/>
    <w:rsid w:val="36012E6E"/>
    <w:rsid w:val="36212C58"/>
    <w:rsid w:val="365A69A6"/>
    <w:rsid w:val="365C48AD"/>
    <w:rsid w:val="366A6CF0"/>
    <w:rsid w:val="368410F2"/>
    <w:rsid w:val="368B34A0"/>
    <w:rsid w:val="369262F4"/>
    <w:rsid w:val="36B715DF"/>
    <w:rsid w:val="36C11B99"/>
    <w:rsid w:val="36CD5511"/>
    <w:rsid w:val="36D511BE"/>
    <w:rsid w:val="36EF01EC"/>
    <w:rsid w:val="36EF6F39"/>
    <w:rsid w:val="36F205A7"/>
    <w:rsid w:val="37026947"/>
    <w:rsid w:val="372205EE"/>
    <w:rsid w:val="374D3762"/>
    <w:rsid w:val="37687D71"/>
    <w:rsid w:val="377F077B"/>
    <w:rsid w:val="3783680B"/>
    <w:rsid w:val="379D380D"/>
    <w:rsid w:val="37CB2443"/>
    <w:rsid w:val="37CF036E"/>
    <w:rsid w:val="37D53B76"/>
    <w:rsid w:val="37EA6EE8"/>
    <w:rsid w:val="37EF4CEB"/>
    <w:rsid w:val="38131DE3"/>
    <w:rsid w:val="381576C1"/>
    <w:rsid w:val="38182DE6"/>
    <w:rsid w:val="3827270E"/>
    <w:rsid w:val="384E3CF2"/>
    <w:rsid w:val="386333F1"/>
    <w:rsid w:val="387A263D"/>
    <w:rsid w:val="38802963"/>
    <w:rsid w:val="38982572"/>
    <w:rsid w:val="38CB14BF"/>
    <w:rsid w:val="38E574FA"/>
    <w:rsid w:val="38EE32C3"/>
    <w:rsid w:val="39176B98"/>
    <w:rsid w:val="39365A34"/>
    <w:rsid w:val="394B7E03"/>
    <w:rsid w:val="397F4DF5"/>
    <w:rsid w:val="39836311"/>
    <w:rsid w:val="39A0454B"/>
    <w:rsid w:val="39C67273"/>
    <w:rsid w:val="39F152D6"/>
    <w:rsid w:val="39FB5D5A"/>
    <w:rsid w:val="3A234751"/>
    <w:rsid w:val="3A235557"/>
    <w:rsid w:val="3A30007F"/>
    <w:rsid w:val="3A3169F8"/>
    <w:rsid w:val="3A5E72AC"/>
    <w:rsid w:val="3A770324"/>
    <w:rsid w:val="3A860CB6"/>
    <w:rsid w:val="3A8A018B"/>
    <w:rsid w:val="3A8D3F82"/>
    <w:rsid w:val="3ADD7175"/>
    <w:rsid w:val="3AE57C13"/>
    <w:rsid w:val="3B5133F6"/>
    <w:rsid w:val="3B624B83"/>
    <w:rsid w:val="3B6D3A16"/>
    <w:rsid w:val="3B7A70E5"/>
    <w:rsid w:val="3B8C299C"/>
    <w:rsid w:val="3BAF71FA"/>
    <w:rsid w:val="3BE83A78"/>
    <w:rsid w:val="3C094CED"/>
    <w:rsid w:val="3C17746C"/>
    <w:rsid w:val="3C344F02"/>
    <w:rsid w:val="3C367020"/>
    <w:rsid w:val="3C526F16"/>
    <w:rsid w:val="3C5A3A0D"/>
    <w:rsid w:val="3C686B43"/>
    <w:rsid w:val="3C8C4CCD"/>
    <w:rsid w:val="3C992A47"/>
    <w:rsid w:val="3CB749AC"/>
    <w:rsid w:val="3CE94CBE"/>
    <w:rsid w:val="3D0C5D83"/>
    <w:rsid w:val="3D107066"/>
    <w:rsid w:val="3D490C5E"/>
    <w:rsid w:val="3D6240C7"/>
    <w:rsid w:val="3D7D7057"/>
    <w:rsid w:val="3D834C36"/>
    <w:rsid w:val="3D973EB1"/>
    <w:rsid w:val="3DA87DD2"/>
    <w:rsid w:val="3DAE5C1C"/>
    <w:rsid w:val="3DB71A95"/>
    <w:rsid w:val="3DD53D41"/>
    <w:rsid w:val="3E032BE9"/>
    <w:rsid w:val="3E313F01"/>
    <w:rsid w:val="3E3B3942"/>
    <w:rsid w:val="3E527D72"/>
    <w:rsid w:val="3E580E06"/>
    <w:rsid w:val="3E7A72DE"/>
    <w:rsid w:val="3EAD347F"/>
    <w:rsid w:val="3EB51B4F"/>
    <w:rsid w:val="3EB67116"/>
    <w:rsid w:val="3EBD59A8"/>
    <w:rsid w:val="3EC26A3F"/>
    <w:rsid w:val="3ECE7B55"/>
    <w:rsid w:val="3EF959EC"/>
    <w:rsid w:val="3F0E10C4"/>
    <w:rsid w:val="3F130FEB"/>
    <w:rsid w:val="3F146EC8"/>
    <w:rsid w:val="3F26798C"/>
    <w:rsid w:val="3F2E20D3"/>
    <w:rsid w:val="3F5C0AEC"/>
    <w:rsid w:val="3F6644EB"/>
    <w:rsid w:val="3F7B199A"/>
    <w:rsid w:val="3FDD4911"/>
    <w:rsid w:val="3FF51F8E"/>
    <w:rsid w:val="402951ED"/>
    <w:rsid w:val="40475BEF"/>
    <w:rsid w:val="407B4CE8"/>
    <w:rsid w:val="40843446"/>
    <w:rsid w:val="40A70A2F"/>
    <w:rsid w:val="40B83BB3"/>
    <w:rsid w:val="40C234AB"/>
    <w:rsid w:val="40CD1C64"/>
    <w:rsid w:val="40F943B2"/>
    <w:rsid w:val="40FA44D1"/>
    <w:rsid w:val="413A7ECB"/>
    <w:rsid w:val="413F0D63"/>
    <w:rsid w:val="415A4AAC"/>
    <w:rsid w:val="415F02E7"/>
    <w:rsid w:val="416748E9"/>
    <w:rsid w:val="417D3015"/>
    <w:rsid w:val="417E4C75"/>
    <w:rsid w:val="41946706"/>
    <w:rsid w:val="419B0A55"/>
    <w:rsid w:val="419D2C09"/>
    <w:rsid w:val="41B44CD9"/>
    <w:rsid w:val="41B8306C"/>
    <w:rsid w:val="41BD3CBF"/>
    <w:rsid w:val="41E52817"/>
    <w:rsid w:val="41EB7AE4"/>
    <w:rsid w:val="41F72DC2"/>
    <w:rsid w:val="42233122"/>
    <w:rsid w:val="426601C0"/>
    <w:rsid w:val="4293289A"/>
    <w:rsid w:val="42AB7482"/>
    <w:rsid w:val="42B270A8"/>
    <w:rsid w:val="42BE376D"/>
    <w:rsid w:val="42BF04E0"/>
    <w:rsid w:val="42F24809"/>
    <w:rsid w:val="43053ADD"/>
    <w:rsid w:val="430E6E1C"/>
    <w:rsid w:val="43700692"/>
    <w:rsid w:val="4395701B"/>
    <w:rsid w:val="439C00F4"/>
    <w:rsid w:val="43A40D1B"/>
    <w:rsid w:val="43AE496C"/>
    <w:rsid w:val="43AF1F09"/>
    <w:rsid w:val="43C74CC9"/>
    <w:rsid w:val="43EB0D69"/>
    <w:rsid w:val="43FF53E1"/>
    <w:rsid w:val="44083477"/>
    <w:rsid w:val="44336780"/>
    <w:rsid w:val="44346054"/>
    <w:rsid w:val="443D57F5"/>
    <w:rsid w:val="44682F97"/>
    <w:rsid w:val="447C39B7"/>
    <w:rsid w:val="448546E2"/>
    <w:rsid w:val="448B0624"/>
    <w:rsid w:val="44952CDB"/>
    <w:rsid w:val="44AD2DF6"/>
    <w:rsid w:val="44B51D7A"/>
    <w:rsid w:val="44D84573"/>
    <w:rsid w:val="44F80331"/>
    <w:rsid w:val="4506727C"/>
    <w:rsid w:val="451F70D2"/>
    <w:rsid w:val="453A5F05"/>
    <w:rsid w:val="455D5AD7"/>
    <w:rsid w:val="45A4553F"/>
    <w:rsid w:val="45D019F9"/>
    <w:rsid w:val="45F04EB0"/>
    <w:rsid w:val="4668541D"/>
    <w:rsid w:val="466B7DE5"/>
    <w:rsid w:val="46827D9A"/>
    <w:rsid w:val="46976220"/>
    <w:rsid w:val="46990B1D"/>
    <w:rsid w:val="469B479B"/>
    <w:rsid w:val="46AF740E"/>
    <w:rsid w:val="46C509CE"/>
    <w:rsid w:val="46DC260F"/>
    <w:rsid w:val="46DE736F"/>
    <w:rsid w:val="46E71787"/>
    <w:rsid w:val="46F54A19"/>
    <w:rsid w:val="46FF7441"/>
    <w:rsid w:val="47010736"/>
    <w:rsid w:val="472519A2"/>
    <w:rsid w:val="473C73F5"/>
    <w:rsid w:val="475D7BAE"/>
    <w:rsid w:val="47A7578E"/>
    <w:rsid w:val="47D23971"/>
    <w:rsid w:val="47D5677F"/>
    <w:rsid w:val="4824520B"/>
    <w:rsid w:val="482B6D5D"/>
    <w:rsid w:val="484117CD"/>
    <w:rsid w:val="486A05A6"/>
    <w:rsid w:val="486A2CF0"/>
    <w:rsid w:val="487242D8"/>
    <w:rsid w:val="487F29D5"/>
    <w:rsid w:val="4899305D"/>
    <w:rsid w:val="489B3EA3"/>
    <w:rsid w:val="489B423F"/>
    <w:rsid w:val="48C37E2F"/>
    <w:rsid w:val="48D63EC8"/>
    <w:rsid w:val="48E62017"/>
    <w:rsid w:val="48E831C2"/>
    <w:rsid w:val="49006315"/>
    <w:rsid w:val="490A57EE"/>
    <w:rsid w:val="490D5997"/>
    <w:rsid w:val="49231A0B"/>
    <w:rsid w:val="49401005"/>
    <w:rsid w:val="495B11D4"/>
    <w:rsid w:val="497759C8"/>
    <w:rsid w:val="49B86BF0"/>
    <w:rsid w:val="49D01E54"/>
    <w:rsid w:val="49DB50FD"/>
    <w:rsid w:val="49E35979"/>
    <w:rsid w:val="49E5671D"/>
    <w:rsid w:val="49E72BF8"/>
    <w:rsid w:val="49E92ADF"/>
    <w:rsid w:val="4A02030D"/>
    <w:rsid w:val="4A03535B"/>
    <w:rsid w:val="4A2B0987"/>
    <w:rsid w:val="4A5E0670"/>
    <w:rsid w:val="4A707BBC"/>
    <w:rsid w:val="4A76117E"/>
    <w:rsid w:val="4A790D45"/>
    <w:rsid w:val="4A9043DB"/>
    <w:rsid w:val="4ABB08F4"/>
    <w:rsid w:val="4AC2767D"/>
    <w:rsid w:val="4AC44AF9"/>
    <w:rsid w:val="4ADD11A5"/>
    <w:rsid w:val="4AE67FD1"/>
    <w:rsid w:val="4AF87604"/>
    <w:rsid w:val="4B080FD3"/>
    <w:rsid w:val="4B31713D"/>
    <w:rsid w:val="4B39626D"/>
    <w:rsid w:val="4B792A0E"/>
    <w:rsid w:val="4B7A4506"/>
    <w:rsid w:val="4B7A45C3"/>
    <w:rsid w:val="4BB75EF5"/>
    <w:rsid w:val="4BED03E8"/>
    <w:rsid w:val="4C1B190D"/>
    <w:rsid w:val="4C2A7350"/>
    <w:rsid w:val="4C552640"/>
    <w:rsid w:val="4C575412"/>
    <w:rsid w:val="4C6800B2"/>
    <w:rsid w:val="4C6E3D16"/>
    <w:rsid w:val="4C700F3A"/>
    <w:rsid w:val="4C76420B"/>
    <w:rsid w:val="4C7A26DA"/>
    <w:rsid w:val="4CAA724F"/>
    <w:rsid w:val="4CC9636E"/>
    <w:rsid w:val="4CD11097"/>
    <w:rsid w:val="4CD61DE9"/>
    <w:rsid w:val="4CDA49BD"/>
    <w:rsid w:val="4CDB2C17"/>
    <w:rsid w:val="4CE6049F"/>
    <w:rsid w:val="4CF626F6"/>
    <w:rsid w:val="4D166C57"/>
    <w:rsid w:val="4D304F2A"/>
    <w:rsid w:val="4D442A31"/>
    <w:rsid w:val="4D4769BC"/>
    <w:rsid w:val="4D6C25DF"/>
    <w:rsid w:val="4DA34D7C"/>
    <w:rsid w:val="4DA36C8A"/>
    <w:rsid w:val="4DA64DBD"/>
    <w:rsid w:val="4DB67354"/>
    <w:rsid w:val="4DCF5D3C"/>
    <w:rsid w:val="4DE50BA4"/>
    <w:rsid w:val="4DE76941"/>
    <w:rsid w:val="4DF149A2"/>
    <w:rsid w:val="4E024B54"/>
    <w:rsid w:val="4E063FE2"/>
    <w:rsid w:val="4E1E64A1"/>
    <w:rsid w:val="4E36555C"/>
    <w:rsid w:val="4E713540"/>
    <w:rsid w:val="4EB73F12"/>
    <w:rsid w:val="4EBA1916"/>
    <w:rsid w:val="4EC73BFF"/>
    <w:rsid w:val="4ED3439C"/>
    <w:rsid w:val="4EDC09E5"/>
    <w:rsid w:val="4EE551AB"/>
    <w:rsid w:val="4F0B4324"/>
    <w:rsid w:val="4F3F6B9C"/>
    <w:rsid w:val="4F6D5497"/>
    <w:rsid w:val="4FA453C0"/>
    <w:rsid w:val="4FDC2CA9"/>
    <w:rsid w:val="4FE746D2"/>
    <w:rsid w:val="4FEF040F"/>
    <w:rsid w:val="4FF51210"/>
    <w:rsid w:val="505558BD"/>
    <w:rsid w:val="50622EC1"/>
    <w:rsid w:val="507A700F"/>
    <w:rsid w:val="507B020F"/>
    <w:rsid w:val="508569EC"/>
    <w:rsid w:val="508B0489"/>
    <w:rsid w:val="50D6622F"/>
    <w:rsid w:val="50F232F9"/>
    <w:rsid w:val="50F47F71"/>
    <w:rsid w:val="50F720B6"/>
    <w:rsid w:val="50F84B0B"/>
    <w:rsid w:val="510D55FB"/>
    <w:rsid w:val="510E439B"/>
    <w:rsid w:val="510F1239"/>
    <w:rsid w:val="51262BA4"/>
    <w:rsid w:val="512839BA"/>
    <w:rsid w:val="5130105E"/>
    <w:rsid w:val="514173CE"/>
    <w:rsid w:val="51466209"/>
    <w:rsid w:val="51572E6D"/>
    <w:rsid w:val="51700809"/>
    <w:rsid w:val="51A57590"/>
    <w:rsid w:val="51C517B7"/>
    <w:rsid w:val="51CB0150"/>
    <w:rsid w:val="51CC1C8E"/>
    <w:rsid w:val="51D809C5"/>
    <w:rsid w:val="51E267B1"/>
    <w:rsid w:val="52201A4F"/>
    <w:rsid w:val="52237AC1"/>
    <w:rsid w:val="523366C6"/>
    <w:rsid w:val="525E1784"/>
    <w:rsid w:val="52643050"/>
    <w:rsid w:val="5282603C"/>
    <w:rsid w:val="52B92F0A"/>
    <w:rsid w:val="52D02EAD"/>
    <w:rsid w:val="52D664C1"/>
    <w:rsid w:val="52E40422"/>
    <w:rsid w:val="52EF54A5"/>
    <w:rsid w:val="531C1B58"/>
    <w:rsid w:val="53507FB6"/>
    <w:rsid w:val="53804306"/>
    <w:rsid w:val="53822D2C"/>
    <w:rsid w:val="53A62A38"/>
    <w:rsid w:val="53AA3F65"/>
    <w:rsid w:val="53D02A8D"/>
    <w:rsid w:val="53D87800"/>
    <w:rsid w:val="540705C2"/>
    <w:rsid w:val="54222731"/>
    <w:rsid w:val="54246289"/>
    <w:rsid w:val="542D3058"/>
    <w:rsid w:val="54912D30"/>
    <w:rsid w:val="5495278E"/>
    <w:rsid w:val="54A962A0"/>
    <w:rsid w:val="54B70B24"/>
    <w:rsid w:val="54BC0D24"/>
    <w:rsid w:val="54D53D20"/>
    <w:rsid w:val="54EA2A4C"/>
    <w:rsid w:val="54EA6306"/>
    <w:rsid w:val="55370F62"/>
    <w:rsid w:val="55515B66"/>
    <w:rsid w:val="55662BEE"/>
    <w:rsid w:val="5570486F"/>
    <w:rsid w:val="557D19F3"/>
    <w:rsid w:val="55B41FAB"/>
    <w:rsid w:val="55CD58EA"/>
    <w:rsid w:val="55CF3F37"/>
    <w:rsid w:val="55F04337"/>
    <w:rsid w:val="56001A9B"/>
    <w:rsid w:val="561D4795"/>
    <w:rsid w:val="563E6BAD"/>
    <w:rsid w:val="56593B28"/>
    <w:rsid w:val="56677ABC"/>
    <w:rsid w:val="56862561"/>
    <w:rsid w:val="568C63EB"/>
    <w:rsid w:val="56A45EE1"/>
    <w:rsid w:val="56C638EA"/>
    <w:rsid w:val="56CD36F1"/>
    <w:rsid w:val="56E57BE8"/>
    <w:rsid w:val="571A1985"/>
    <w:rsid w:val="57255AD1"/>
    <w:rsid w:val="57310904"/>
    <w:rsid w:val="57377B6F"/>
    <w:rsid w:val="573C5827"/>
    <w:rsid w:val="574D5A83"/>
    <w:rsid w:val="575610F2"/>
    <w:rsid w:val="57812A77"/>
    <w:rsid w:val="57915718"/>
    <w:rsid w:val="57A372B3"/>
    <w:rsid w:val="57AE109A"/>
    <w:rsid w:val="57BE6247"/>
    <w:rsid w:val="57CD3158"/>
    <w:rsid w:val="57E07126"/>
    <w:rsid w:val="57FA0EDB"/>
    <w:rsid w:val="58097CCE"/>
    <w:rsid w:val="5813126D"/>
    <w:rsid w:val="58297276"/>
    <w:rsid w:val="58462D43"/>
    <w:rsid w:val="58C03EB4"/>
    <w:rsid w:val="58D56AB9"/>
    <w:rsid w:val="58D64291"/>
    <w:rsid w:val="58DF6C74"/>
    <w:rsid w:val="58F538E7"/>
    <w:rsid w:val="590D5256"/>
    <w:rsid w:val="590D5BA2"/>
    <w:rsid w:val="59122D62"/>
    <w:rsid w:val="592831CD"/>
    <w:rsid w:val="592A0D89"/>
    <w:rsid w:val="593D4587"/>
    <w:rsid w:val="59427375"/>
    <w:rsid w:val="594E1CD3"/>
    <w:rsid w:val="596B70FD"/>
    <w:rsid w:val="597A31C2"/>
    <w:rsid w:val="597C3D6B"/>
    <w:rsid w:val="5982749C"/>
    <w:rsid w:val="59E95201"/>
    <w:rsid w:val="59F12E4E"/>
    <w:rsid w:val="5A2108E0"/>
    <w:rsid w:val="5A7B1DA6"/>
    <w:rsid w:val="5A856FBB"/>
    <w:rsid w:val="5A914B94"/>
    <w:rsid w:val="5A9C7E1D"/>
    <w:rsid w:val="5ABA3159"/>
    <w:rsid w:val="5ACD26BB"/>
    <w:rsid w:val="5AD66644"/>
    <w:rsid w:val="5AF3642F"/>
    <w:rsid w:val="5AF379CE"/>
    <w:rsid w:val="5B263285"/>
    <w:rsid w:val="5B90752A"/>
    <w:rsid w:val="5BE42F74"/>
    <w:rsid w:val="5BE7735E"/>
    <w:rsid w:val="5C6D6C4F"/>
    <w:rsid w:val="5C9F39C9"/>
    <w:rsid w:val="5CA31FBD"/>
    <w:rsid w:val="5CA3545B"/>
    <w:rsid w:val="5CBA187B"/>
    <w:rsid w:val="5CC35F91"/>
    <w:rsid w:val="5CF503A7"/>
    <w:rsid w:val="5CFE7845"/>
    <w:rsid w:val="5D1C084A"/>
    <w:rsid w:val="5D373A27"/>
    <w:rsid w:val="5D3E1652"/>
    <w:rsid w:val="5D440461"/>
    <w:rsid w:val="5D78724C"/>
    <w:rsid w:val="5D7E4809"/>
    <w:rsid w:val="5DCA544C"/>
    <w:rsid w:val="5E0D3BF4"/>
    <w:rsid w:val="5E21335D"/>
    <w:rsid w:val="5E266C7C"/>
    <w:rsid w:val="5E3828F1"/>
    <w:rsid w:val="5E4A6D2A"/>
    <w:rsid w:val="5E8E2C89"/>
    <w:rsid w:val="5EC93BD9"/>
    <w:rsid w:val="5ED51FCF"/>
    <w:rsid w:val="5EE971F1"/>
    <w:rsid w:val="5F022F43"/>
    <w:rsid w:val="5F042AEE"/>
    <w:rsid w:val="5F3A3C09"/>
    <w:rsid w:val="5F4F2753"/>
    <w:rsid w:val="5F57018F"/>
    <w:rsid w:val="5F6C1820"/>
    <w:rsid w:val="5F8538A2"/>
    <w:rsid w:val="5FA502EB"/>
    <w:rsid w:val="5FBD3703"/>
    <w:rsid w:val="5FE15716"/>
    <w:rsid w:val="5FF0172A"/>
    <w:rsid w:val="60467EA4"/>
    <w:rsid w:val="606108AC"/>
    <w:rsid w:val="607153A5"/>
    <w:rsid w:val="60A00998"/>
    <w:rsid w:val="60A81C47"/>
    <w:rsid w:val="60F91092"/>
    <w:rsid w:val="61124ED8"/>
    <w:rsid w:val="613C2516"/>
    <w:rsid w:val="618639B8"/>
    <w:rsid w:val="61932020"/>
    <w:rsid w:val="61A06C5C"/>
    <w:rsid w:val="61B23A1A"/>
    <w:rsid w:val="61B4061D"/>
    <w:rsid w:val="61C92746"/>
    <w:rsid w:val="61E70D2C"/>
    <w:rsid w:val="62051ACA"/>
    <w:rsid w:val="620D31C7"/>
    <w:rsid w:val="621474A2"/>
    <w:rsid w:val="62301BD8"/>
    <w:rsid w:val="623910B1"/>
    <w:rsid w:val="624A7133"/>
    <w:rsid w:val="624C16A4"/>
    <w:rsid w:val="624C6FD9"/>
    <w:rsid w:val="62515AA7"/>
    <w:rsid w:val="62542FDB"/>
    <w:rsid w:val="628F525E"/>
    <w:rsid w:val="629244B1"/>
    <w:rsid w:val="629E31F7"/>
    <w:rsid w:val="62A61153"/>
    <w:rsid w:val="62A871E3"/>
    <w:rsid w:val="62AF6CFA"/>
    <w:rsid w:val="62E26320"/>
    <w:rsid w:val="62E93269"/>
    <w:rsid w:val="62E93596"/>
    <w:rsid w:val="62FF6BD0"/>
    <w:rsid w:val="63080EE4"/>
    <w:rsid w:val="63285EDA"/>
    <w:rsid w:val="634277BB"/>
    <w:rsid w:val="635435CD"/>
    <w:rsid w:val="637D3491"/>
    <w:rsid w:val="63832C5E"/>
    <w:rsid w:val="63972D02"/>
    <w:rsid w:val="63A8522F"/>
    <w:rsid w:val="63BE2EAE"/>
    <w:rsid w:val="63CB27E1"/>
    <w:rsid w:val="63E50F9E"/>
    <w:rsid w:val="641C68A2"/>
    <w:rsid w:val="642D778D"/>
    <w:rsid w:val="64476C4B"/>
    <w:rsid w:val="644D3639"/>
    <w:rsid w:val="645249E0"/>
    <w:rsid w:val="64761D8D"/>
    <w:rsid w:val="648A24AE"/>
    <w:rsid w:val="649F0E1D"/>
    <w:rsid w:val="64D7369D"/>
    <w:rsid w:val="64ED4C9A"/>
    <w:rsid w:val="65084BAE"/>
    <w:rsid w:val="6509302D"/>
    <w:rsid w:val="652D4FD8"/>
    <w:rsid w:val="65446584"/>
    <w:rsid w:val="654476FD"/>
    <w:rsid w:val="658D552D"/>
    <w:rsid w:val="660D6768"/>
    <w:rsid w:val="66117B4F"/>
    <w:rsid w:val="66574C96"/>
    <w:rsid w:val="666216AB"/>
    <w:rsid w:val="66DF328E"/>
    <w:rsid w:val="66EF348F"/>
    <w:rsid w:val="66F017FA"/>
    <w:rsid w:val="67315527"/>
    <w:rsid w:val="676E21BC"/>
    <w:rsid w:val="677477A1"/>
    <w:rsid w:val="67803889"/>
    <w:rsid w:val="67A95AE1"/>
    <w:rsid w:val="67AD0E00"/>
    <w:rsid w:val="67AF0475"/>
    <w:rsid w:val="68074BB3"/>
    <w:rsid w:val="688D12F3"/>
    <w:rsid w:val="688D7CAE"/>
    <w:rsid w:val="68B320BD"/>
    <w:rsid w:val="68D777D8"/>
    <w:rsid w:val="68D845E0"/>
    <w:rsid w:val="6943145F"/>
    <w:rsid w:val="69504674"/>
    <w:rsid w:val="69611FC0"/>
    <w:rsid w:val="69AF525D"/>
    <w:rsid w:val="69D221F6"/>
    <w:rsid w:val="6A50074A"/>
    <w:rsid w:val="6A5019B1"/>
    <w:rsid w:val="6A6801DB"/>
    <w:rsid w:val="6A8232FF"/>
    <w:rsid w:val="6ACA4B10"/>
    <w:rsid w:val="6ADC6556"/>
    <w:rsid w:val="6AF508C5"/>
    <w:rsid w:val="6AF9667E"/>
    <w:rsid w:val="6B1F67BA"/>
    <w:rsid w:val="6B2356E0"/>
    <w:rsid w:val="6B350CCD"/>
    <w:rsid w:val="6B370495"/>
    <w:rsid w:val="6B482A18"/>
    <w:rsid w:val="6BB72AE1"/>
    <w:rsid w:val="6BB75A9E"/>
    <w:rsid w:val="6BEB50AC"/>
    <w:rsid w:val="6BFB572F"/>
    <w:rsid w:val="6BFC50EB"/>
    <w:rsid w:val="6C105CDA"/>
    <w:rsid w:val="6C186FBD"/>
    <w:rsid w:val="6C586812"/>
    <w:rsid w:val="6C8B173E"/>
    <w:rsid w:val="6CAB7D53"/>
    <w:rsid w:val="6CB2429C"/>
    <w:rsid w:val="6CFA0ADC"/>
    <w:rsid w:val="6D104FF0"/>
    <w:rsid w:val="6D1A28C4"/>
    <w:rsid w:val="6D1D73AC"/>
    <w:rsid w:val="6D214E9C"/>
    <w:rsid w:val="6D3D5627"/>
    <w:rsid w:val="6D655B63"/>
    <w:rsid w:val="6D6F5D8A"/>
    <w:rsid w:val="6D7A2F07"/>
    <w:rsid w:val="6D834D35"/>
    <w:rsid w:val="6D867A8F"/>
    <w:rsid w:val="6D8F1FEB"/>
    <w:rsid w:val="6DA011F0"/>
    <w:rsid w:val="6DC34E9D"/>
    <w:rsid w:val="6DDA5680"/>
    <w:rsid w:val="6DDF1815"/>
    <w:rsid w:val="6DE710A1"/>
    <w:rsid w:val="6DE748A4"/>
    <w:rsid w:val="6E1E551C"/>
    <w:rsid w:val="6E1F4FDB"/>
    <w:rsid w:val="6E2B0970"/>
    <w:rsid w:val="6E320924"/>
    <w:rsid w:val="6E354997"/>
    <w:rsid w:val="6E7E4445"/>
    <w:rsid w:val="6E8862EF"/>
    <w:rsid w:val="6E943BBE"/>
    <w:rsid w:val="6E946A51"/>
    <w:rsid w:val="6EB16889"/>
    <w:rsid w:val="6EBB69FB"/>
    <w:rsid w:val="6EC25323"/>
    <w:rsid w:val="6EC82E70"/>
    <w:rsid w:val="6ED61E4E"/>
    <w:rsid w:val="6F1C1B54"/>
    <w:rsid w:val="6F2A44B4"/>
    <w:rsid w:val="6F5C5C81"/>
    <w:rsid w:val="6F6063FE"/>
    <w:rsid w:val="6F9B5BA9"/>
    <w:rsid w:val="6FBA3F49"/>
    <w:rsid w:val="6FBC5CCA"/>
    <w:rsid w:val="6FC30F9D"/>
    <w:rsid w:val="6FEF09FD"/>
    <w:rsid w:val="700C405A"/>
    <w:rsid w:val="70151608"/>
    <w:rsid w:val="70311669"/>
    <w:rsid w:val="704B617A"/>
    <w:rsid w:val="70630E4F"/>
    <w:rsid w:val="70751D5A"/>
    <w:rsid w:val="70817017"/>
    <w:rsid w:val="708B0AC9"/>
    <w:rsid w:val="709F55DB"/>
    <w:rsid w:val="70AE5489"/>
    <w:rsid w:val="70B71062"/>
    <w:rsid w:val="70DC7F14"/>
    <w:rsid w:val="70DE6706"/>
    <w:rsid w:val="70F267B2"/>
    <w:rsid w:val="70F90669"/>
    <w:rsid w:val="71204DEC"/>
    <w:rsid w:val="7141142D"/>
    <w:rsid w:val="71521C1D"/>
    <w:rsid w:val="715E6FD7"/>
    <w:rsid w:val="716C230C"/>
    <w:rsid w:val="71800DE7"/>
    <w:rsid w:val="71986D9F"/>
    <w:rsid w:val="71A03EA1"/>
    <w:rsid w:val="72073D0B"/>
    <w:rsid w:val="721277A3"/>
    <w:rsid w:val="72276C71"/>
    <w:rsid w:val="7236603B"/>
    <w:rsid w:val="726F18BF"/>
    <w:rsid w:val="727914AD"/>
    <w:rsid w:val="728F215B"/>
    <w:rsid w:val="72C40562"/>
    <w:rsid w:val="72F82FA9"/>
    <w:rsid w:val="72FA2579"/>
    <w:rsid w:val="731D58E3"/>
    <w:rsid w:val="735412CD"/>
    <w:rsid w:val="736B7A4B"/>
    <w:rsid w:val="736E2753"/>
    <w:rsid w:val="737B6820"/>
    <w:rsid w:val="738E14C2"/>
    <w:rsid w:val="73A7217F"/>
    <w:rsid w:val="73B30445"/>
    <w:rsid w:val="73B707B4"/>
    <w:rsid w:val="73C679F5"/>
    <w:rsid w:val="73CD4688"/>
    <w:rsid w:val="73FC23C8"/>
    <w:rsid w:val="740B4FC1"/>
    <w:rsid w:val="7426208D"/>
    <w:rsid w:val="74582B93"/>
    <w:rsid w:val="74604F55"/>
    <w:rsid w:val="74606DE6"/>
    <w:rsid w:val="74826C16"/>
    <w:rsid w:val="74AF1DDC"/>
    <w:rsid w:val="74E50BD6"/>
    <w:rsid w:val="751F6ECD"/>
    <w:rsid w:val="752126A0"/>
    <w:rsid w:val="7529708F"/>
    <w:rsid w:val="75424CB2"/>
    <w:rsid w:val="7576181F"/>
    <w:rsid w:val="758B4132"/>
    <w:rsid w:val="75B74A42"/>
    <w:rsid w:val="75C076E4"/>
    <w:rsid w:val="75C216C2"/>
    <w:rsid w:val="76260C7B"/>
    <w:rsid w:val="764E696A"/>
    <w:rsid w:val="76552FA3"/>
    <w:rsid w:val="769164A0"/>
    <w:rsid w:val="76CE5B31"/>
    <w:rsid w:val="76DC61EE"/>
    <w:rsid w:val="76ED2AD2"/>
    <w:rsid w:val="772151B0"/>
    <w:rsid w:val="772C0C6F"/>
    <w:rsid w:val="772C0E4A"/>
    <w:rsid w:val="773A66CB"/>
    <w:rsid w:val="776A53DB"/>
    <w:rsid w:val="77902766"/>
    <w:rsid w:val="77A471AD"/>
    <w:rsid w:val="77CE66C8"/>
    <w:rsid w:val="77D73763"/>
    <w:rsid w:val="78272593"/>
    <w:rsid w:val="784D6D98"/>
    <w:rsid w:val="786854CD"/>
    <w:rsid w:val="786C529F"/>
    <w:rsid w:val="78966060"/>
    <w:rsid w:val="78C20F39"/>
    <w:rsid w:val="78CA7310"/>
    <w:rsid w:val="78F02660"/>
    <w:rsid w:val="78FF7004"/>
    <w:rsid w:val="79012439"/>
    <w:rsid w:val="791B588D"/>
    <w:rsid w:val="79282070"/>
    <w:rsid w:val="792F2263"/>
    <w:rsid w:val="795E5DE8"/>
    <w:rsid w:val="79643D80"/>
    <w:rsid w:val="7975761E"/>
    <w:rsid w:val="797C1B2E"/>
    <w:rsid w:val="797C1BB2"/>
    <w:rsid w:val="79821295"/>
    <w:rsid w:val="798E5765"/>
    <w:rsid w:val="79900405"/>
    <w:rsid w:val="79B47D88"/>
    <w:rsid w:val="79BD08A8"/>
    <w:rsid w:val="79BF3EF5"/>
    <w:rsid w:val="79F90C4E"/>
    <w:rsid w:val="7A462AFE"/>
    <w:rsid w:val="7A6341B5"/>
    <w:rsid w:val="7A7B7800"/>
    <w:rsid w:val="7A9842D8"/>
    <w:rsid w:val="7A9B56B7"/>
    <w:rsid w:val="7AA62CD4"/>
    <w:rsid w:val="7AD80B51"/>
    <w:rsid w:val="7AF617BE"/>
    <w:rsid w:val="7AFA48DB"/>
    <w:rsid w:val="7B0D36D2"/>
    <w:rsid w:val="7B123635"/>
    <w:rsid w:val="7B163D9B"/>
    <w:rsid w:val="7B414310"/>
    <w:rsid w:val="7B6058BF"/>
    <w:rsid w:val="7B656817"/>
    <w:rsid w:val="7B7D17B3"/>
    <w:rsid w:val="7B8C5336"/>
    <w:rsid w:val="7B907AD6"/>
    <w:rsid w:val="7B9364E0"/>
    <w:rsid w:val="7BB42539"/>
    <w:rsid w:val="7BC26920"/>
    <w:rsid w:val="7BCB73DA"/>
    <w:rsid w:val="7BCF3CCF"/>
    <w:rsid w:val="7BFE0F24"/>
    <w:rsid w:val="7BFE5EDB"/>
    <w:rsid w:val="7C134826"/>
    <w:rsid w:val="7C29257A"/>
    <w:rsid w:val="7C410564"/>
    <w:rsid w:val="7C5B6AA8"/>
    <w:rsid w:val="7C6A517B"/>
    <w:rsid w:val="7C726F1A"/>
    <w:rsid w:val="7C767D5D"/>
    <w:rsid w:val="7C8E0978"/>
    <w:rsid w:val="7C971C3F"/>
    <w:rsid w:val="7C9C0DC4"/>
    <w:rsid w:val="7D133EA5"/>
    <w:rsid w:val="7D321932"/>
    <w:rsid w:val="7D5720A6"/>
    <w:rsid w:val="7D59236C"/>
    <w:rsid w:val="7D857237"/>
    <w:rsid w:val="7DAD6FA2"/>
    <w:rsid w:val="7DCA5FBE"/>
    <w:rsid w:val="7DDB7A6D"/>
    <w:rsid w:val="7DDC3AAE"/>
    <w:rsid w:val="7DE2045A"/>
    <w:rsid w:val="7DE86725"/>
    <w:rsid w:val="7E086A80"/>
    <w:rsid w:val="7E146D8D"/>
    <w:rsid w:val="7E211A96"/>
    <w:rsid w:val="7E231FA3"/>
    <w:rsid w:val="7E3D31BF"/>
    <w:rsid w:val="7E684847"/>
    <w:rsid w:val="7E7B575B"/>
    <w:rsid w:val="7E806C5F"/>
    <w:rsid w:val="7E807A74"/>
    <w:rsid w:val="7E8437A6"/>
    <w:rsid w:val="7EDD3568"/>
    <w:rsid w:val="7EF84B78"/>
    <w:rsid w:val="7F3B601A"/>
    <w:rsid w:val="7F9B2A23"/>
    <w:rsid w:val="7FC62BBE"/>
    <w:rsid w:val="7FD446B9"/>
    <w:rsid w:val="7FD60037"/>
    <w:rsid w:val="7FDF3C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unhideWhenUsed/>
    <w:qFormat/>
    <w:uiPriority w:val="99"/>
    <w:pPr>
      <w:widowControl w:val="0"/>
      <w:autoSpaceDE w:val="0"/>
      <w:autoSpaceDN w:val="0"/>
      <w:adjustRightInd w:val="0"/>
      <w:outlineLvl w:val="0"/>
    </w:pPr>
    <w:rPr>
      <w:rFonts w:ascii="MingLiU" w:hAnsi="MingLiU" w:eastAsia="MingLiU" w:cs="Times New Roman"/>
      <w:b/>
      <w:color w:val="000000"/>
      <w:sz w:val="32"/>
      <w:lang w:val="en-US" w:eastAsia="zh-CN" w:bidi="ar-SA"/>
    </w:rPr>
  </w:style>
  <w:style w:type="paragraph" w:styleId="3">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kern w:val="0"/>
      <w:sz w:val="36"/>
      <w:szCs w:val="36"/>
    </w:rPr>
  </w:style>
  <w:style w:type="paragraph" w:styleId="4">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kern w:val="0"/>
      <w:sz w:val="27"/>
      <w:szCs w:val="27"/>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6"/>
    <w:qFormat/>
    <w:uiPriority w:val="0"/>
    <w:pPr>
      <w:tabs>
        <w:tab w:val="center" w:pos="4153"/>
        <w:tab w:val="right" w:pos="8306"/>
      </w:tabs>
      <w:snapToGrid w:val="0"/>
      <w:jc w:val="left"/>
    </w:pPr>
    <w:rPr>
      <w:sz w:val="18"/>
      <w:szCs w:val="18"/>
    </w:rPr>
  </w:style>
  <w:style w:type="paragraph" w:styleId="6">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link w:val="22"/>
    <w:qFormat/>
    <w:uiPriority w:val="0"/>
    <w:pPr>
      <w:spacing w:beforeAutospacing="1" w:afterAutospacing="1"/>
      <w:jc w:val="left"/>
    </w:pPr>
    <w:rPr>
      <w:rFonts w:cs="Times New Roman"/>
      <w:kern w:val="0"/>
      <w:sz w:val="24"/>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Hyperlink"/>
    <w:basedOn w:val="10"/>
    <w:qFormat/>
    <w:uiPriority w:val="0"/>
    <w:rPr>
      <w:color w:val="0000FF"/>
      <w:u w:val="single"/>
    </w:rPr>
  </w:style>
  <w:style w:type="character" w:customStyle="1" w:styleId="14">
    <w:name w:val="fontstyle01"/>
    <w:basedOn w:val="10"/>
    <w:qFormat/>
    <w:uiPriority w:val="0"/>
    <w:rPr>
      <w:rFonts w:hint="default" w:ascii="AdvOTf0129623" w:hAnsi="AdvOTf0129623"/>
      <w:color w:val="000000"/>
      <w:sz w:val="18"/>
      <w:szCs w:val="18"/>
    </w:rPr>
  </w:style>
  <w:style w:type="character" w:customStyle="1" w:styleId="15">
    <w:name w:val="页眉 字符"/>
    <w:basedOn w:val="10"/>
    <w:link w:val="6"/>
    <w:qFormat/>
    <w:uiPriority w:val="0"/>
    <w:rPr>
      <w:rFonts w:asciiTheme="minorHAnsi" w:hAnsiTheme="minorHAnsi" w:eastAsiaTheme="minorEastAsia" w:cstheme="minorBidi"/>
      <w:kern w:val="2"/>
      <w:sz w:val="18"/>
      <w:szCs w:val="18"/>
    </w:rPr>
  </w:style>
  <w:style w:type="character" w:customStyle="1" w:styleId="16">
    <w:name w:val="页脚 字符"/>
    <w:basedOn w:val="10"/>
    <w:link w:val="5"/>
    <w:qFormat/>
    <w:uiPriority w:val="0"/>
    <w:rPr>
      <w:rFonts w:asciiTheme="minorHAnsi" w:hAnsiTheme="minorHAnsi" w:eastAsiaTheme="minorEastAsia" w:cstheme="minorBidi"/>
      <w:kern w:val="2"/>
      <w:sz w:val="18"/>
      <w:szCs w:val="18"/>
    </w:rPr>
  </w:style>
  <w:style w:type="paragraph" w:customStyle="1" w:styleId="17">
    <w:name w:val="EndNote Bibliography Title"/>
    <w:basedOn w:val="1"/>
    <w:link w:val="18"/>
    <w:qFormat/>
    <w:uiPriority w:val="0"/>
    <w:pPr>
      <w:jc w:val="center"/>
    </w:pPr>
    <w:rPr>
      <w:rFonts w:ascii="Calibri" w:hAnsi="Calibri" w:cs="Calibri"/>
      <w:sz w:val="20"/>
    </w:rPr>
  </w:style>
  <w:style w:type="character" w:customStyle="1" w:styleId="18">
    <w:name w:val="EndNote Bibliography Title Char"/>
    <w:basedOn w:val="10"/>
    <w:link w:val="17"/>
    <w:qFormat/>
    <w:uiPriority w:val="0"/>
    <w:rPr>
      <w:rFonts w:ascii="Calibri" w:hAnsi="Calibri" w:cs="Calibri" w:eastAsiaTheme="minorEastAsia"/>
      <w:kern w:val="2"/>
      <w:szCs w:val="24"/>
    </w:rPr>
  </w:style>
  <w:style w:type="paragraph" w:customStyle="1" w:styleId="19">
    <w:name w:val="EndNote Bibliography"/>
    <w:basedOn w:val="1"/>
    <w:link w:val="20"/>
    <w:qFormat/>
    <w:uiPriority w:val="0"/>
    <w:rPr>
      <w:rFonts w:ascii="Calibri" w:hAnsi="Calibri" w:cs="Calibri"/>
      <w:sz w:val="20"/>
    </w:rPr>
  </w:style>
  <w:style w:type="character" w:customStyle="1" w:styleId="20">
    <w:name w:val="EndNote Bibliography Char"/>
    <w:basedOn w:val="10"/>
    <w:link w:val="19"/>
    <w:qFormat/>
    <w:uiPriority w:val="0"/>
    <w:rPr>
      <w:rFonts w:ascii="Calibri" w:hAnsi="Calibri" w:cs="Calibri" w:eastAsiaTheme="minorEastAsia"/>
      <w:kern w:val="2"/>
      <w:szCs w:val="24"/>
    </w:rPr>
  </w:style>
  <w:style w:type="paragraph" w:customStyle="1" w:styleId="21">
    <w:name w:val="EndNote Category Heading"/>
    <w:basedOn w:val="1"/>
    <w:link w:val="23"/>
    <w:qFormat/>
    <w:uiPriority w:val="0"/>
    <w:pPr>
      <w:spacing w:before="120" w:after="120"/>
      <w:jc w:val="left"/>
    </w:pPr>
  </w:style>
  <w:style w:type="character" w:customStyle="1" w:styleId="22">
    <w:name w:val="普通(网站) 字符"/>
    <w:basedOn w:val="10"/>
    <w:link w:val="7"/>
    <w:qFormat/>
    <w:uiPriority w:val="0"/>
    <w:rPr>
      <w:rFonts w:asciiTheme="minorHAnsi" w:hAnsiTheme="minorHAnsi" w:eastAsiaTheme="minorEastAsia"/>
      <w:sz w:val="24"/>
      <w:szCs w:val="24"/>
    </w:rPr>
  </w:style>
  <w:style w:type="character" w:customStyle="1" w:styleId="23">
    <w:name w:val="EndNote Category Heading Char"/>
    <w:basedOn w:val="22"/>
    <w:link w:val="21"/>
    <w:qFormat/>
    <w:uiPriority w:val="0"/>
    <w:rPr>
      <w:rFonts w:asciiTheme="minorHAnsi" w:hAnsiTheme="minorHAnsi" w:eastAsiaTheme="minorEastAsia" w:cstheme="minorBidi"/>
      <w:kern w:val="2"/>
      <w:sz w:val="21"/>
      <w:szCs w:val="24"/>
    </w:rPr>
  </w:style>
  <w:style w:type="paragraph" w:customStyle="1" w:styleId="24">
    <w:name w:val="EndNote Category Title"/>
    <w:basedOn w:val="1"/>
    <w:link w:val="25"/>
    <w:qFormat/>
    <w:uiPriority w:val="0"/>
    <w:pPr>
      <w:spacing w:before="120" w:after="120"/>
      <w:jc w:val="center"/>
    </w:pPr>
  </w:style>
  <w:style w:type="character" w:customStyle="1" w:styleId="25">
    <w:name w:val="EndNote Category Title Char"/>
    <w:basedOn w:val="22"/>
    <w:link w:val="24"/>
    <w:qFormat/>
    <w:uiPriority w:val="0"/>
    <w:rPr>
      <w:rFonts w:asciiTheme="minorHAnsi" w:hAnsiTheme="minorHAnsi" w:eastAsiaTheme="minorEastAsia" w:cstheme="minorBidi"/>
      <w:kern w:val="2"/>
      <w:sz w:val="21"/>
      <w:szCs w:val="24"/>
    </w:rPr>
  </w:style>
  <w:style w:type="character" w:customStyle="1" w:styleId="26">
    <w:name w:val="font11"/>
    <w:basedOn w:val="10"/>
    <w:qFormat/>
    <w:uiPriority w:val="0"/>
    <w:rPr>
      <w:rFonts w:hint="eastAsia" w:ascii="宋体" w:hAnsi="宋体" w:eastAsia="宋体" w:cs="宋体"/>
      <w:color w:val="264A60"/>
      <w:sz w:val="18"/>
      <w:szCs w:val="18"/>
      <w:u w:val="none"/>
    </w:rPr>
  </w:style>
  <w:style w:type="character" w:customStyle="1" w:styleId="27">
    <w:name w:val="font41"/>
    <w:basedOn w:val="10"/>
    <w:qFormat/>
    <w:uiPriority w:val="0"/>
    <w:rPr>
      <w:rFonts w:hint="default" w:ascii="Arial" w:hAnsi="Arial" w:cs="Arial"/>
      <w:color w:val="264A60"/>
      <w:sz w:val="18"/>
      <w:szCs w:val="18"/>
      <w:u w:val="none"/>
    </w:rPr>
  </w:style>
  <w:style w:type="character" w:customStyle="1" w:styleId="28">
    <w:name w:val="font01"/>
    <w:basedOn w:val="10"/>
    <w:qFormat/>
    <w:uiPriority w:val="0"/>
    <w:rPr>
      <w:rFonts w:hint="eastAsia" w:ascii="宋体" w:hAnsi="宋体" w:eastAsia="宋体" w:cs="宋体"/>
      <w:color w:val="010205"/>
      <w:sz w:val="18"/>
      <w:szCs w:val="18"/>
      <w:u w:val="none"/>
    </w:rPr>
  </w:style>
  <w:style w:type="character" w:customStyle="1" w:styleId="29">
    <w:name w:val="font31"/>
    <w:basedOn w:val="10"/>
    <w:qFormat/>
    <w:uiPriority w:val="0"/>
    <w:rPr>
      <w:rFonts w:hint="default" w:ascii="Arial" w:hAnsi="Arial" w:cs="Arial"/>
      <w:color w:val="010205"/>
      <w:sz w:val="18"/>
      <w:szCs w:val="18"/>
      <w:u w:val="none"/>
    </w:rPr>
  </w:style>
  <w:style w:type="character" w:customStyle="1" w:styleId="30">
    <w:name w:val="EndNote Bibliography 字符"/>
    <w:basedOn w:val="10"/>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4530</Words>
  <Characters>25826</Characters>
  <Lines>215</Lines>
  <Paragraphs>60</Paragraphs>
  <TotalTime>9</TotalTime>
  <ScaleCrop>false</ScaleCrop>
  <LinksUpToDate>false</LinksUpToDate>
  <CharactersWithSpaces>30296</CharactersWithSpaces>
  <Application>WPS Office_11.1.0.100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4T07:52:00Z</dcterms:created>
  <dc:creator>ww pleasure</dc:creator>
  <cp:lastModifiedBy>Administrator</cp:lastModifiedBy>
  <dcterms:modified xsi:type="dcterms:W3CDTF">2020-10-05T02:52:3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69</vt:lpwstr>
  </property>
</Properties>
</file>